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F1B06" w:rsidRPr="00F40431" w:rsidRDefault="00124A29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F40431">
        <w:rPr>
          <w:rFonts w:ascii="Times New Roman" w:hAnsi="Times New Roman" w:cs="Times New Roman"/>
          <w:b/>
          <w:bCs/>
          <w:sz w:val="24"/>
          <w:szCs w:val="32"/>
        </w:rPr>
        <w:t xml:space="preserve">Method S1: Detailed protocols and parameters for implementation of </w:t>
      </w:r>
      <w:r w:rsidR="00622F71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the </w:t>
      </w:r>
      <w:r w:rsidR="00622F71" w:rsidRPr="00622F71">
        <w:rPr>
          <w:rFonts w:ascii="Times New Roman" w:hAnsi="Times New Roman" w:cs="Times New Roman"/>
          <w:b/>
          <w:bCs/>
          <w:sz w:val="24"/>
          <w:szCs w:val="32"/>
        </w:rPr>
        <w:t>integrated experimental-computational platform</w:t>
      </w:r>
      <w:r w:rsidR="00772B68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for comprehensive mutagenesis</w:t>
      </w:r>
    </w:p>
    <w:p w:rsidR="00124A29" w:rsidRDefault="00124A29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F40431" w:rsidRPr="008B2451" w:rsidRDefault="00F40431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8B2451">
        <w:rPr>
          <w:rFonts w:ascii="Times New Roman" w:hAnsi="Times New Roman" w:cs="Times New Roman"/>
          <w:b/>
          <w:bCs/>
          <w:sz w:val="24"/>
          <w:szCs w:val="32"/>
        </w:rPr>
        <w:t>Content:</w:t>
      </w:r>
    </w:p>
    <w:p w:rsidR="00F40431" w:rsidRPr="000A3B75" w:rsidRDefault="00F40431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1. </w:t>
      </w:r>
      <w:r w:rsidR="0081014C"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 w:rsidR="007444F4"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he </w:t>
      </w:r>
      <w:r w:rsidR="00707AA5" w:rsidRPr="00707AA5">
        <w:rPr>
          <w:rFonts w:ascii="Times New Roman" w:hAnsi="Times New Roman" w:cs="Times New Roman" w:hint="eastAsia"/>
          <w:b/>
          <w:bCs/>
          <w:i/>
          <w:iCs/>
          <w:sz w:val="24"/>
          <w:szCs w:val="32"/>
        </w:rPr>
        <w:t>tuba1a (gfp11-i)</w:t>
      </w:r>
      <w:r w:rsidR="007444F4"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015B11" w:rsidRPr="000A3B75">
        <w:rPr>
          <w:rFonts w:ascii="Times New Roman" w:hAnsi="Times New Roman" w:cs="Times New Roman"/>
          <w:b/>
          <w:bCs/>
          <w:sz w:val="24"/>
          <w:szCs w:val="32"/>
        </w:rPr>
        <w:t>coding-domain sequence</w:t>
      </w:r>
      <w:r w:rsidR="0081014C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and primer sequences</w:t>
      </w:r>
      <w:r w:rsidR="00015B11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0A3B75">
        <w:rPr>
          <w:rFonts w:ascii="Times New Roman" w:hAnsi="Times New Roman" w:cs="Times New Roman"/>
          <w:b/>
          <w:bCs/>
          <w:sz w:val="24"/>
          <w:szCs w:val="32"/>
        </w:rPr>
        <w:t>(</w:t>
      </w:r>
      <w:r w:rsidRPr="00D45FDC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Page 2</w:t>
      </w:r>
      <w:r w:rsidR="00D45FDC" w:rsidRPr="00D45FD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-3</w:t>
      </w:r>
      <w:r w:rsidRPr="00D45FDC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)</w:t>
      </w:r>
    </w:p>
    <w:p w:rsidR="00F40431" w:rsidRPr="000A3B75" w:rsidRDefault="00F40431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2. </w:t>
      </w:r>
      <w:r w:rsidR="009E1E82">
        <w:rPr>
          <w:rFonts w:ascii="Times New Roman" w:hAnsi="Times New Roman" w:cs="Times New Roman" w:hint="eastAsia"/>
          <w:b/>
          <w:bCs/>
          <w:sz w:val="24"/>
          <w:szCs w:val="32"/>
        </w:rPr>
        <w:t>Algorithm</w:t>
      </w:r>
      <w:r w:rsidR="007444F4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for</w:t>
      </w:r>
      <w:r w:rsidR="00D677AE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automatic</w:t>
      </w:r>
      <w:r w:rsidR="009E1E82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D677AE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prim</w:t>
      </w:r>
      <w:r w:rsidR="00D677AE" w:rsidRPr="00E8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er design </w:t>
      </w:r>
      <w:r w:rsidRPr="00E81142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(Page </w:t>
      </w:r>
      <w:r w:rsidR="00D45FDC" w:rsidRPr="00E8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4</w:t>
      </w:r>
      <w:r w:rsidRPr="00E81142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)</w:t>
      </w:r>
    </w:p>
    <w:p w:rsidR="00F40431" w:rsidRPr="000A3B75" w:rsidRDefault="00F40431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A3B75">
        <w:rPr>
          <w:rFonts w:ascii="Times New Roman" w:hAnsi="Times New Roman" w:cs="Times New Roman"/>
          <w:b/>
          <w:bCs/>
          <w:sz w:val="24"/>
          <w:szCs w:val="32"/>
        </w:rPr>
        <w:t>3.</w:t>
      </w:r>
      <w:r w:rsidR="000A0ACD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Protocol for </w:t>
      </w:r>
      <w:r w:rsidR="0097218E">
        <w:rPr>
          <w:rFonts w:ascii="Times New Roman" w:hAnsi="Times New Roman" w:cs="Times New Roman" w:hint="eastAsia"/>
          <w:b/>
          <w:bCs/>
          <w:sz w:val="24"/>
          <w:szCs w:val="32"/>
        </w:rPr>
        <w:t>modifie</w:t>
      </w:r>
      <w:r w:rsidR="000A0ACD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d SOEing-</w:t>
      </w:r>
      <w:r w:rsidR="000A0ACD" w:rsidRPr="00E8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PCR (Page </w:t>
      </w:r>
      <w:r w:rsidR="00E81142" w:rsidRPr="00E8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5</w:t>
      </w:r>
      <w:r w:rsidR="00452BC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-</w:t>
      </w:r>
      <w:r w:rsidR="006E6E1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8</w:t>
      </w:r>
      <w:r w:rsidR="000A0ACD" w:rsidRPr="00E8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)</w:t>
      </w:r>
    </w:p>
    <w:p w:rsidR="00F40431" w:rsidRPr="000A3B75" w:rsidRDefault="00F333A5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4</w:t>
      </w:r>
      <w:r w:rsidR="00F40431"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0A0ACD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Protocol for </w:t>
      </w:r>
      <w:r w:rsidR="005745C6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transfection of SOEing-PCR products</w:t>
      </w:r>
      <w:r w:rsidR="00F40431"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 (</w:t>
      </w:r>
      <w:r w:rsidR="00F40431" w:rsidRPr="00F333A5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 xml:space="preserve">Page </w:t>
      </w:r>
      <w:r w:rsidR="006E6E1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9</w:t>
      </w:r>
      <w:r w:rsidR="00F40431" w:rsidRPr="000A3B75">
        <w:rPr>
          <w:rFonts w:ascii="Times New Roman" w:hAnsi="Times New Roman" w:cs="Times New Roman"/>
          <w:b/>
          <w:bCs/>
          <w:sz w:val="24"/>
          <w:szCs w:val="32"/>
        </w:rPr>
        <w:t>)</w:t>
      </w:r>
    </w:p>
    <w:p w:rsidR="00F40431" w:rsidRPr="000A3B75" w:rsidRDefault="00F333A5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5</w:t>
      </w:r>
      <w:r w:rsidR="00F40431"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5745C6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Protocol for high-content imaging</w:t>
      </w:r>
      <w:r w:rsidR="0044568A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(HCI)</w:t>
      </w:r>
      <w:r w:rsidR="008B2451" w:rsidRPr="00D82EB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(Page </w:t>
      </w:r>
      <w:r w:rsidR="006E6E1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10</w:t>
      </w:r>
      <w:r w:rsidR="008B2451" w:rsidRPr="00D82EB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)</w:t>
      </w:r>
    </w:p>
    <w:p w:rsidR="008B2451" w:rsidRPr="000555F0" w:rsidRDefault="00A877C5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t>6</w:t>
      </w:r>
      <w:r w:rsidR="00F40431"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6E6E18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Manual proofreading</w:t>
      </w:r>
      <w:r w:rsidR="006E6E18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6E6E18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of assembly score (AS)</w:t>
      </w:r>
      <w:r w:rsidR="007F0B80" w:rsidRPr="00220F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 xml:space="preserve"> (Page </w:t>
      </w:r>
      <w:r w:rsidR="00220F97" w:rsidRPr="00220F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1</w:t>
      </w:r>
      <w:r w:rsidR="006E6E1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1</w:t>
      </w:r>
      <w:r w:rsidR="007F0B80" w:rsidRPr="00220F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)</w:t>
      </w:r>
      <w:r w:rsidR="008B2451">
        <w:rPr>
          <w:rFonts w:ascii="Times New Roman" w:hAnsi="Times New Roman" w:cs="Times New Roman"/>
          <w:sz w:val="24"/>
          <w:szCs w:val="32"/>
        </w:rPr>
        <w:br w:type="page"/>
      </w:r>
    </w:p>
    <w:p w:rsidR="000A3B75" w:rsidRPr="00123597" w:rsidRDefault="000A3B75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123597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1. </w:t>
      </w:r>
      <w:r w:rsidR="00FB3805"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 w:rsidR="00FB3805"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he </w:t>
      </w:r>
      <w:r w:rsidR="00FB3805" w:rsidRPr="00707AA5">
        <w:rPr>
          <w:rFonts w:ascii="Times New Roman" w:hAnsi="Times New Roman" w:cs="Times New Roman" w:hint="eastAsia"/>
          <w:b/>
          <w:bCs/>
          <w:i/>
          <w:iCs/>
          <w:sz w:val="24"/>
          <w:szCs w:val="32"/>
        </w:rPr>
        <w:t>tuba1a (gfp11-i)</w:t>
      </w:r>
      <w:r w:rsidR="00FB3805"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 coding-domain sequence</w:t>
      </w:r>
      <w:r w:rsidR="00FB3805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and primer sequences</w:t>
      </w:r>
    </w:p>
    <w:p w:rsidR="00124A29" w:rsidRDefault="00124A29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123597" w:rsidRDefault="00123597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Sequence of </w:t>
      </w:r>
      <w:r w:rsidRPr="00123597">
        <w:rPr>
          <w:rFonts w:ascii="Times New Roman" w:hAnsi="Times New Roman" w:cs="Times New Roman" w:hint="eastAsia"/>
          <w:color w:val="C45911" w:themeColor="accent2" w:themeShade="BF"/>
          <w:sz w:val="24"/>
          <w:szCs w:val="32"/>
        </w:rPr>
        <w:t xml:space="preserve">CMV enhancer </w:t>
      </w:r>
      <w:r>
        <w:rPr>
          <w:rFonts w:ascii="Times New Roman" w:hAnsi="Times New Roman" w:cs="Times New Roman"/>
          <w:sz w:val="24"/>
          <w:szCs w:val="32"/>
        </w:rPr>
        <w:t>–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123597">
        <w:rPr>
          <w:rFonts w:ascii="Times New Roman" w:hAnsi="Times New Roman" w:cs="Times New Roman" w:hint="eastAsia"/>
          <w:color w:val="FFC000"/>
          <w:sz w:val="24"/>
          <w:szCs w:val="32"/>
        </w:rPr>
        <w:t>CMV promoter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–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123597">
        <w:rPr>
          <w:rFonts w:ascii="Times New Roman" w:hAnsi="Times New Roman" w:cs="Times New Roman" w:hint="eastAsia"/>
          <w:i/>
          <w:iCs/>
          <w:color w:val="00B0F0"/>
          <w:sz w:val="24"/>
          <w:szCs w:val="32"/>
        </w:rPr>
        <w:t>tuba1a</w:t>
      </w:r>
      <w:r w:rsidRPr="00123597">
        <w:rPr>
          <w:rFonts w:ascii="Times New Roman" w:hAnsi="Times New Roman" w:cs="Times New Roman" w:hint="eastAsia"/>
          <w:i/>
          <w:iCs/>
          <w:sz w:val="24"/>
          <w:szCs w:val="32"/>
        </w:rPr>
        <w:t xml:space="preserve"> (</w:t>
      </w:r>
      <w:r w:rsidRPr="00123597">
        <w:rPr>
          <w:rFonts w:ascii="Times New Roman" w:hAnsi="Times New Roman" w:cs="Times New Roman" w:hint="eastAsia"/>
          <w:i/>
          <w:iCs/>
          <w:color w:val="00B050"/>
          <w:sz w:val="24"/>
          <w:szCs w:val="32"/>
        </w:rPr>
        <w:t>gfp11-i</w:t>
      </w:r>
      <w:r w:rsidRPr="00123597">
        <w:rPr>
          <w:rFonts w:ascii="Times New Roman" w:hAnsi="Times New Roman" w:cs="Times New Roman" w:hint="eastAsia"/>
          <w:i/>
          <w:iCs/>
          <w:sz w:val="24"/>
          <w:szCs w:val="32"/>
        </w:rPr>
        <w:t>)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–</w:t>
      </w:r>
      <w:r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123597">
        <w:rPr>
          <w:rFonts w:ascii="Times New Roman" w:hAnsi="Times New Roman" w:cs="Times New Roman" w:hint="eastAsia"/>
          <w:color w:val="AB7942"/>
          <w:sz w:val="24"/>
          <w:szCs w:val="32"/>
        </w:rPr>
        <w:t>bGH terminator</w:t>
      </w:r>
      <w:r>
        <w:rPr>
          <w:rFonts w:ascii="Times New Roman" w:hAnsi="Times New Roman" w:cs="Times New Roman" w:hint="eastAsia"/>
          <w:sz w:val="24"/>
          <w:szCs w:val="32"/>
        </w:rPr>
        <w:t>:</w:t>
      </w:r>
    </w:p>
    <w:p w:rsidR="00123597" w:rsidRPr="00123597" w:rsidRDefault="00123597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123597" w:rsidRDefault="00123597" w:rsidP="006E6E18">
      <w:pPr>
        <w:rPr>
          <w:rFonts w:ascii="Times New Roman" w:hAnsi="Times New Roman" w:cs="Times New Roman"/>
          <w:color w:val="AB7942"/>
          <w:sz w:val="24"/>
          <w:szCs w:val="32"/>
        </w:rPr>
      </w:pPr>
      <w:r w:rsidRPr="00123597">
        <w:rPr>
          <w:rFonts w:ascii="Times New Roman" w:hAnsi="Times New Roman" w:cs="Times New Roman"/>
          <w:color w:val="C45911" w:themeColor="accent2" w:themeShade="BF"/>
          <w:sz w:val="24"/>
          <w:szCs w:val="32"/>
        </w:rPr>
        <w:t>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</w:t>
      </w:r>
      <w:r w:rsidRPr="00123597">
        <w:rPr>
          <w:rFonts w:ascii="Times New Roman" w:hAnsi="Times New Roman" w:cs="Times New Roman"/>
          <w:color w:val="FFC000"/>
          <w:sz w:val="24"/>
          <w:szCs w:val="32"/>
        </w:rPr>
        <w:t>GTGATGCGGTTTTGGCAGTACATCAATGGGCGTGGATAGCGGTTTGACTCACGGGGATTTCCAAGTCTCCACCCCATTGACGTCAATGGGAGTTTGTTTTGGCACCAAAATCAACGGGACTTTCCAAAATGTCGTAACAACTCCGCCCCATTGACGCAAATGGGCGGTAGGCGTGTACGGTGGGAGGTCTATATAAGCAGAGCT</w:t>
      </w:r>
      <w:r w:rsidRPr="00123597">
        <w:rPr>
          <w:rFonts w:ascii="Times New Roman" w:hAnsi="Times New Roman" w:cs="Times New Roman"/>
          <w:sz w:val="24"/>
          <w:szCs w:val="32"/>
        </w:rPr>
        <w:t>CTCTGGCTAACTAGAGAACCCACTGCTTACTGGCTTATCGAAATTAATACGACTCACTATAGGGAGACCCAAGCTTGGTACCGAGCTCGGATC</w:t>
      </w:r>
      <w:r w:rsidR="00BD1BF3">
        <w:rPr>
          <w:rFonts w:ascii="Times New Roman" w:hAnsi="Times New Roman" w:cs="Times New Roman" w:hint="eastAsia"/>
          <w:sz w:val="24"/>
          <w:szCs w:val="32"/>
        </w:rPr>
        <w:t>C</w:t>
      </w:r>
      <w:r w:rsidRPr="00123597">
        <w:rPr>
          <w:rFonts w:ascii="Times New Roman" w:hAnsi="Times New Roman" w:cs="Times New Roman"/>
          <w:sz w:val="24"/>
          <w:szCs w:val="32"/>
        </w:rPr>
        <w:t>GCCACC</w:t>
      </w:r>
      <w:r w:rsidRPr="00FB3805">
        <w:rPr>
          <w:rFonts w:ascii="Times New Roman" w:hAnsi="Times New Roman" w:cs="Times New Roman"/>
          <w:b/>
          <w:bCs/>
          <w:color w:val="00B0F0"/>
          <w:sz w:val="24"/>
          <w:szCs w:val="32"/>
        </w:rPr>
        <w:t>ATG</w:t>
      </w:r>
      <w:r w:rsidRPr="00123597">
        <w:rPr>
          <w:rFonts w:ascii="Times New Roman" w:hAnsi="Times New Roman" w:cs="Times New Roman"/>
          <w:color w:val="00B0F0"/>
          <w:sz w:val="24"/>
          <w:szCs w:val="32"/>
        </w:rPr>
        <w:t>CGTGAGTGCATCTCCATCCACGTTGGCCAGGCTGGTGTCCAGATTGGCAATGCCTGCTGGGAGCTCTACTGCCTGGAACACGGCATCCAGCCCGATGGCCAGATGCCAAGTGACAAGACCATTGGG</w:t>
      </w:r>
      <w:r w:rsidRPr="00123597">
        <w:rPr>
          <w:rFonts w:ascii="Times New Roman" w:hAnsi="Times New Roman" w:cs="Times New Roman"/>
          <w:color w:val="00B050"/>
          <w:sz w:val="24"/>
          <w:szCs w:val="32"/>
        </w:rPr>
        <w:t>GCTGGAAGCGGGAGCGGAGCCGGTAGCGGTAGCGGCGCAGGGAGCGGGCGAGATCATATGGTACTTCATGAATATGTAAATGCAGCTGGTATAACTGCTGGAAGTGGTAGCGGGGCTGGAAGTGGTAGCGGAGCGGGCAGTGGA</w:t>
      </w:r>
      <w:r w:rsidRPr="00123597">
        <w:rPr>
          <w:rFonts w:ascii="Times New Roman" w:hAnsi="Times New Roman" w:cs="Times New Roman"/>
          <w:color w:val="00B0F0"/>
          <w:sz w:val="24"/>
          <w:szCs w:val="32"/>
        </w:rPr>
        <w:t>GGAGGAGATGATTCCTTCAACACCTTCTTCAGTGAGACGGGGGCTGGCAAGCATGTGCCCCGGGCAGTGTTTGTAGACTTGGAACCCACAGTCATTGATGAAGTTCGCACTGGCACCTACCGCCAGCTCTTCCACCCTGAGCAACTTATCACAGGCAAGGAAGATGCTGCCAATAACTATGCCCGAGGGCACTACACCATTGGCAAGGAGATCATTGACCTCGTGTTGGACCGAATTCGCAAGCTGGCCGACCAGTGCACGGGTCTCCAGGGCTTCTTGGTTTTCCACAGCTTTGGTGGGGGAACTGGTTCTGGGTTCACCTCCCTGCTCATGGAACGTCTCTCAGTTGATTATGGCAAGAAGTCCAAGCTGGAGTTCTCTATTTACCCGGCGCCCCAGGTTTCCACAGCTGTAGTTGAGCCCTACAACTCCATCCTCACCACCCACACCACCCTGGAGCACTCTGATTGTGCCTTCATGGTAGACAATGAGGCCATCTATGACATCTGTCGTAGAAACCTCGATATTGAGCGTCCAACCTATACTAACCTGAATAGGTTAATAGGTCAAATTGTGTCCTCCATCACTGCTTCCCTGAGATTTGATGGAGCCCTGAATGTTGACCTGACAGAATTCCAGACCAACCTGGTGCCCTATCCCCGCATCCACTTCCCTCTGGCCACATATGCCCCTGTCATCTCTGCTGAGAAAGCCTACCATGAACAGCTTTCTGTAGCAGAGATCACCAATGCTTGCTTTGAGCCAGCCAACCAGATGGTGAAATGTGACCCTCGCCATGGTAAATACATGGCTTGCTGCCTGTTGTACCGTGGTGACGTGGTTCCCAAAGATGTCAATGCTGCCATTGCCACCATCAAGACCAAGCGTACCATCCAGTTTGTGGATTGGTGCCCCACTGGCTTCAAGGTTGGCATCAACTACCAGCCTCCCACTGTGGTGCCTGGTGGAGACCTGGCCAAGGTACAGAGAG</w:t>
      </w:r>
      <w:r w:rsidRPr="00123597">
        <w:rPr>
          <w:rFonts w:ascii="Times New Roman" w:hAnsi="Times New Roman" w:cs="Times New Roman"/>
          <w:color w:val="00B0F0"/>
          <w:sz w:val="24"/>
          <w:szCs w:val="32"/>
        </w:rPr>
        <w:lastRenderedPageBreak/>
        <w:t>CTGTGTGCATGCTGAGCAACACCACAGCCATTGCTGAGGCCTGGGCTCGCCTGGACCACAAGTTTGACCTGATGTATGCCAAACGTGCCTTTGTTCACTGGTACGTTGGGGAGGGGATGGAGGAAGGTGAGTTTTCAGAGGCCCGTGAGGACATGGCTGCCCTTGAGAAGGATTATGAGGAGGTTGGTGTGGATTCTGTTGAAGGAGAGGGTGAGGAAGAAGGAGAGGAATAC</w:t>
      </w:r>
      <w:r w:rsidRPr="00FB3805">
        <w:rPr>
          <w:rFonts w:ascii="Times New Roman" w:hAnsi="Times New Roman" w:cs="Times New Roman"/>
          <w:b/>
          <w:bCs/>
          <w:color w:val="00B0F0"/>
          <w:sz w:val="24"/>
          <w:szCs w:val="32"/>
        </w:rPr>
        <w:t>TAA</w:t>
      </w:r>
      <w:r w:rsidR="00BD1BF3">
        <w:rPr>
          <w:rFonts w:ascii="Times New Roman" w:hAnsi="Times New Roman" w:cs="Times New Roman" w:hint="eastAsia"/>
          <w:sz w:val="24"/>
          <w:szCs w:val="32"/>
        </w:rPr>
        <w:t>T</w:t>
      </w:r>
      <w:r w:rsidRPr="00123597">
        <w:rPr>
          <w:rFonts w:ascii="Times New Roman" w:hAnsi="Times New Roman" w:cs="Times New Roman"/>
          <w:sz w:val="24"/>
          <w:szCs w:val="32"/>
        </w:rPr>
        <w:t>CTAGAGGGCCCTATTCTATAGTGTCACCTAAATGCTAGAGCTCGCTGATCAGCCTCGA</w:t>
      </w:r>
      <w:r w:rsidRPr="00123597">
        <w:rPr>
          <w:rFonts w:ascii="Times New Roman" w:hAnsi="Times New Roman" w:cs="Times New Roman"/>
          <w:color w:val="AB7942"/>
          <w:sz w:val="24"/>
          <w:szCs w:val="32"/>
        </w:rPr>
        <w:t>CTGTGCCTTCTAGTTGCCAGCCATCTGTTGTTTGCCCCTCCCCCGTGCCTTCCTTGACCCTGGAAGGTGCCACTCCCACTGTCCTTTCCTAATAAAATGAGGAAATTGCATCGCATTGTCTGAGTAGGTGTCATTCTATTCTGGGGGGTGGGGTGGGGCAGGACAGCAAGGGGGAGGATTGGGAAGACAATAGCAGGCATGCTGGGGATGCGGTGGGCTCTATGG</w:t>
      </w:r>
    </w:p>
    <w:p w:rsidR="00FB3805" w:rsidRDefault="00FB3805" w:rsidP="00A01CD6">
      <w:pPr>
        <w:spacing w:line="360" w:lineRule="auto"/>
        <w:rPr>
          <w:rFonts w:ascii="Times New Roman" w:hAnsi="Times New Roman" w:cs="Times New Roman"/>
          <w:color w:val="AB7942"/>
          <w:sz w:val="24"/>
          <w:szCs w:val="32"/>
        </w:rPr>
      </w:pPr>
    </w:p>
    <w:p w:rsidR="00FB3805" w:rsidRDefault="00FB3805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Sequence of </w:t>
      </w:r>
      <w:r w:rsidR="00D02B24">
        <w:rPr>
          <w:rFonts w:ascii="Times New Roman" w:hAnsi="Times New Roman" w:cs="Times New Roman" w:hint="eastAsia"/>
          <w:sz w:val="24"/>
          <w:szCs w:val="32"/>
        </w:rPr>
        <w:t>the upstream general primer pF1 (as shown in Figure 1C)</w:t>
      </w:r>
      <w:r w:rsidR="00A6738A">
        <w:rPr>
          <w:rFonts w:ascii="Times New Roman" w:hAnsi="Times New Roman" w:cs="Times New Roman"/>
          <w:sz w:val="24"/>
          <w:szCs w:val="32"/>
        </w:rPr>
        <w:t xml:space="preserve">, with </w:t>
      </w:r>
      <w:r w:rsidR="00A6738A" w:rsidRPr="00A6738A">
        <w:rPr>
          <w:rFonts w:ascii="Times New Roman" w:hAnsi="Times New Roman" w:cs="Times New Roman"/>
          <w:color w:val="00B0F0"/>
          <w:sz w:val="24"/>
          <w:szCs w:val="32"/>
        </w:rPr>
        <w:t>pF2</w:t>
      </w:r>
      <w:r w:rsidR="00A6738A">
        <w:rPr>
          <w:rFonts w:ascii="Times New Roman" w:hAnsi="Times New Roman" w:cs="Times New Roman"/>
          <w:sz w:val="24"/>
          <w:szCs w:val="32"/>
        </w:rPr>
        <w:t xml:space="preserve"> sequence </w:t>
      </w:r>
      <w:r w:rsidR="00A6738A">
        <w:rPr>
          <w:rFonts w:ascii="Times New Roman" w:hAnsi="Times New Roman" w:cs="Times New Roman" w:hint="eastAsia"/>
          <w:sz w:val="24"/>
          <w:szCs w:val="32"/>
        </w:rPr>
        <w:t>in blue</w:t>
      </w:r>
      <w:r w:rsidR="00A6738A">
        <w:rPr>
          <w:rFonts w:ascii="Times New Roman" w:hAnsi="Times New Roman" w:cs="Times New Roman"/>
          <w:sz w:val="24"/>
          <w:szCs w:val="32"/>
        </w:rPr>
        <w:t xml:space="preserve"> and </w:t>
      </w:r>
      <w:r w:rsidR="00A6738A">
        <w:rPr>
          <w:rFonts w:ascii="Times New Roman" w:hAnsi="Times New Roman" w:cs="Times New Roman" w:hint="eastAsia"/>
          <w:sz w:val="24"/>
          <w:szCs w:val="32"/>
        </w:rPr>
        <w:t>template-binding sequence underlined</w:t>
      </w:r>
      <w:r w:rsidR="00D02B24">
        <w:rPr>
          <w:rFonts w:ascii="Times New Roman" w:hAnsi="Times New Roman" w:cs="Times New Roman" w:hint="eastAsia"/>
          <w:sz w:val="24"/>
          <w:szCs w:val="32"/>
        </w:rPr>
        <w:t>:</w:t>
      </w:r>
    </w:p>
    <w:p w:rsidR="00A6738A" w:rsidRDefault="00A6738A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D02B24" w:rsidRDefault="00A6738A" w:rsidP="006E6E18">
      <w:pPr>
        <w:rPr>
          <w:rFonts w:ascii="Times New Roman" w:hAnsi="Times New Roman" w:cs="Times New Roman"/>
          <w:sz w:val="24"/>
          <w:szCs w:val="32"/>
          <w:u w:val="single"/>
        </w:rPr>
      </w:pPr>
      <w:r>
        <w:rPr>
          <w:rFonts w:ascii="Times New Roman" w:hAnsi="Times New Roman" w:cs="Times New Roman"/>
          <w:sz w:val="24"/>
          <w:szCs w:val="32"/>
        </w:rPr>
        <w:t>GGCCACGCTA</w:t>
      </w:r>
      <w:r w:rsidRPr="00A6738A">
        <w:rPr>
          <w:rFonts w:ascii="Times New Roman" w:hAnsi="Times New Roman" w:cs="Times New Roman"/>
          <w:color w:val="00B0F0"/>
          <w:sz w:val="24"/>
          <w:szCs w:val="32"/>
        </w:rPr>
        <w:t>CCATGGAGCTCCAAATAATG</w:t>
      </w:r>
      <w:r w:rsidRPr="00A6738A">
        <w:rPr>
          <w:rFonts w:ascii="Times New Roman" w:hAnsi="Times New Roman" w:cs="Times New Roman"/>
          <w:sz w:val="24"/>
          <w:szCs w:val="32"/>
        </w:rPr>
        <w:t>CGCGTT</w:t>
      </w:r>
      <w:r w:rsidRPr="00A6738A">
        <w:rPr>
          <w:rFonts w:ascii="Times New Roman" w:hAnsi="Times New Roman" w:cs="Times New Roman"/>
          <w:sz w:val="24"/>
          <w:szCs w:val="32"/>
          <w:u w:val="single"/>
        </w:rPr>
        <w:t>GACA</w:t>
      </w:r>
      <w:r>
        <w:rPr>
          <w:rFonts w:ascii="Times New Roman" w:hAnsi="Times New Roman" w:cs="Times New Roman"/>
          <w:sz w:val="24"/>
          <w:szCs w:val="32"/>
          <w:u w:val="single"/>
        </w:rPr>
        <w:t>TTGATTATTGACTAG</w:t>
      </w:r>
    </w:p>
    <w:p w:rsidR="00A6738A" w:rsidRDefault="00A6738A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A6738A" w:rsidRDefault="00A6738A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Sequence of the upstream general primer </w:t>
      </w:r>
      <w:r w:rsidRPr="002F0575">
        <w:rPr>
          <w:rFonts w:ascii="Times New Roman" w:hAnsi="Times New Roman" w:cs="Times New Roman" w:hint="eastAsia"/>
          <w:color w:val="00B0F0"/>
          <w:sz w:val="24"/>
          <w:szCs w:val="32"/>
        </w:rPr>
        <w:t>pF2</w:t>
      </w:r>
      <w:r>
        <w:rPr>
          <w:rFonts w:ascii="Times New Roman" w:hAnsi="Times New Roman" w:cs="Times New Roman" w:hint="eastAsia"/>
          <w:sz w:val="24"/>
          <w:szCs w:val="32"/>
        </w:rPr>
        <w:t xml:space="preserve"> (as shown in Figure 1C):</w:t>
      </w:r>
    </w:p>
    <w:p w:rsidR="00A6738A" w:rsidRDefault="00A6738A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A6738A" w:rsidRPr="00A6738A" w:rsidRDefault="00A6738A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A6738A">
        <w:rPr>
          <w:rFonts w:ascii="Times New Roman" w:hAnsi="Times New Roman" w:cs="Times New Roman"/>
          <w:color w:val="00B0F0"/>
          <w:sz w:val="24"/>
          <w:szCs w:val="32"/>
        </w:rPr>
        <w:t>CCATGGAGCTCCAAATAATG</w:t>
      </w:r>
    </w:p>
    <w:p w:rsidR="00A6738A" w:rsidRDefault="00A6738A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D02B24" w:rsidRDefault="00D02B24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Sequence of the downstream general primer </w:t>
      </w:r>
      <w:r w:rsidRPr="002F0575">
        <w:rPr>
          <w:rFonts w:ascii="Times New Roman" w:hAnsi="Times New Roman" w:cs="Times New Roman"/>
          <w:color w:val="000000" w:themeColor="text1"/>
          <w:sz w:val="24"/>
          <w:szCs w:val="32"/>
        </w:rPr>
        <w:t>pR1</w:t>
      </w:r>
      <w:r>
        <w:rPr>
          <w:rFonts w:ascii="Times New Roman" w:hAnsi="Times New Roman" w:cs="Times New Roman"/>
          <w:sz w:val="24"/>
          <w:szCs w:val="32"/>
        </w:rPr>
        <w:t xml:space="preserve"> (as shown in Figure 1C)</w:t>
      </w:r>
      <w:r w:rsidR="00A6738A">
        <w:rPr>
          <w:rFonts w:ascii="Times New Roman" w:hAnsi="Times New Roman" w:cs="Times New Roman" w:hint="eastAsia"/>
          <w:sz w:val="24"/>
          <w:szCs w:val="32"/>
        </w:rPr>
        <w:t>,</w:t>
      </w:r>
      <w:r w:rsidR="00A6738A">
        <w:rPr>
          <w:rFonts w:ascii="Times New Roman" w:hAnsi="Times New Roman" w:cs="Times New Roman"/>
          <w:sz w:val="24"/>
          <w:szCs w:val="32"/>
        </w:rPr>
        <w:t xml:space="preserve"> with </w:t>
      </w:r>
      <w:r w:rsidR="00A6738A" w:rsidRPr="002F0575">
        <w:rPr>
          <w:rFonts w:ascii="Times New Roman" w:hAnsi="Times New Roman" w:cs="Times New Roman"/>
          <w:color w:val="7030A0"/>
          <w:sz w:val="24"/>
          <w:szCs w:val="32"/>
        </w:rPr>
        <w:t>p</w:t>
      </w:r>
      <w:r w:rsidR="00A6738A" w:rsidRPr="002F0575">
        <w:rPr>
          <w:rFonts w:ascii="Times New Roman" w:hAnsi="Times New Roman" w:cs="Times New Roman" w:hint="eastAsia"/>
          <w:color w:val="7030A0"/>
          <w:sz w:val="24"/>
          <w:szCs w:val="32"/>
        </w:rPr>
        <w:t>R</w:t>
      </w:r>
      <w:r w:rsidR="00A6738A" w:rsidRPr="002F0575">
        <w:rPr>
          <w:rFonts w:ascii="Times New Roman" w:hAnsi="Times New Roman" w:cs="Times New Roman"/>
          <w:color w:val="7030A0"/>
          <w:sz w:val="24"/>
          <w:szCs w:val="32"/>
        </w:rPr>
        <w:t xml:space="preserve">2 </w:t>
      </w:r>
      <w:r w:rsidR="00A6738A">
        <w:rPr>
          <w:rFonts w:ascii="Times New Roman" w:hAnsi="Times New Roman" w:cs="Times New Roman"/>
          <w:sz w:val="24"/>
          <w:szCs w:val="32"/>
        </w:rPr>
        <w:t xml:space="preserve">sequence </w:t>
      </w:r>
      <w:r w:rsidR="002F0575">
        <w:rPr>
          <w:rFonts w:ascii="Times New Roman" w:hAnsi="Times New Roman" w:cs="Times New Roman" w:hint="eastAsia"/>
          <w:sz w:val="24"/>
          <w:szCs w:val="32"/>
        </w:rPr>
        <w:t>in purple</w:t>
      </w:r>
      <w:r w:rsidR="00A6738A">
        <w:rPr>
          <w:rFonts w:ascii="Times New Roman" w:hAnsi="Times New Roman" w:cs="Times New Roman"/>
          <w:sz w:val="24"/>
          <w:szCs w:val="32"/>
        </w:rPr>
        <w:t xml:space="preserve"> and </w:t>
      </w:r>
      <w:r w:rsidR="00A6738A">
        <w:rPr>
          <w:rFonts w:ascii="Times New Roman" w:hAnsi="Times New Roman" w:cs="Times New Roman" w:hint="eastAsia"/>
          <w:sz w:val="24"/>
          <w:szCs w:val="32"/>
        </w:rPr>
        <w:t>template-binding sequence underlined</w:t>
      </w:r>
      <w:r>
        <w:rPr>
          <w:rFonts w:ascii="Times New Roman" w:hAnsi="Times New Roman" w:cs="Times New Roman"/>
          <w:sz w:val="24"/>
          <w:szCs w:val="32"/>
        </w:rPr>
        <w:t>:</w:t>
      </w:r>
    </w:p>
    <w:p w:rsidR="00D02B24" w:rsidRDefault="00D02B24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A6738A" w:rsidRDefault="00A6738A" w:rsidP="00A01CD6">
      <w:pPr>
        <w:spacing w:line="360" w:lineRule="auto"/>
        <w:rPr>
          <w:rFonts w:ascii="Times New Roman" w:hAnsi="Times New Roman" w:cs="Times New Roman"/>
          <w:sz w:val="24"/>
          <w:szCs w:val="32"/>
          <w:u w:val="single"/>
        </w:rPr>
      </w:pPr>
      <w:r w:rsidRPr="00A6738A">
        <w:rPr>
          <w:rFonts w:ascii="Times New Roman" w:hAnsi="Times New Roman" w:cs="Times New Roman"/>
          <w:sz w:val="24"/>
          <w:szCs w:val="32"/>
        </w:rPr>
        <w:t>CGATGAGCAT</w:t>
      </w:r>
      <w:r w:rsidRPr="002F0575">
        <w:rPr>
          <w:rFonts w:ascii="Times New Roman" w:hAnsi="Times New Roman" w:cs="Times New Roman"/>
          <w:color w:val="7030A0"/>
          <w:sz w:val="24"/>
          <w:szCs w:val="32"/>
        </w:rPr>
        <w:t>GATTTGACGTCATGAGAGGC</w:t>
      </w:r>
      <w:r w:rsidRPr="00A6738A">
        <w:rPr>
          <w:rFonts w:ascii="Times New Roman" w:hAnsi="Times New Roman" w:cs="Times New Roman"/>
          <w:sz w:val="24"/>
          <w:szCs w:val="32"/>
          <w:u w:val="single"/>
        </w:rPr>
        <w:t>CCATAGAGCCCACCGCATCCC</w:t>
      </w:r>
    </w:p>
    <w:p w:rsidR="00A6738A" w:rsidRDefault="00A6738A" w:rsidP="00A01CD6">
      <w:pPr>
        <w:spacing w:line="360" w:lineRule="auto"/>
        <w:rPr>
          <w:rFonts w:ascii="Times New Roman" w:hAnsi="Times New Roman" w:cs="Times New Roman"/>
          <w:sz w:val="24"/>
          <w:szCs w:val="32"/>
          <w:u w:val="single"/>
        </w:rPr>
      </w:pPr>
    </w:p>
    <w:p w:rsidR="002F0575" w:rsidRDefault="002F0575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Sequence of the downstream general primer </w:t>
      </w:r>
      <w:r w:rsidRPr="002F0575">
        <w:rPr>
          <w:rFonts w:ascii="Times New Roman" w:hAnsi="Times New Roman" w:cs="Times New Roman" w:hint="eastAsia"/>
          <w:color w:val="7030A0"/>
          <w:sz w:val="24"/>
          <w:szCs w:val="32"/>
        </w:rPr>
        <w:t>pR2</w:t>
      </w:r>
      <w:r>
        <w:rPr>
          <w:rFonts w:ascii="Times New Roman" w:hAnsi="Times New Roman" w:cs="Times New Roman" w:hint="eastAsia"/>
          <w:sz w:val="24"/>
          <w:szCs w:val="32"/>
        </w:rPr>
        <w:t xml:space="preserve"> (as shown in Figure 1C):</w:t>
      </w:r>
    </w:p>
    <w:p w:rsidR="00A6738A" w:rsidRDefault="00A6738A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ED40CF" w:rsidRDefault="002F0575" w:rsidP="00A01CD6">
      <w:pPr>
        <w:spacing w:line="360" w:lineRule="auto"/>
        <w:rPr>
          <w:rFonts w:ascii="Times New Roman" w:hAnsi="Times New Roman" w:cs="Times New Roman"/>
          <w:color w:val="7030A0"/>
          <w:sz w:val="24"/>
          <w:szCs w:val="32"/>
        </w:rPr>
      </w:pPr>
      <w:r w:rsidRPr="002F0575">
        <w:rPr>
          <w:rFonts w:ascii="Times New Roman" w:hAnsi="Times New Roman" w:cs="Times New Roman"/>
          <w:color w:val="7030A0"/>
          <w:sz w:val="24"/>
          <w:szCs w:val="32"/>
        </w:rPr>
        <w:t>GATTTGACGTCATGAGAGGC</w:t>
      </w:r>
    </w:p>
    <w:p w:rsidR="00ED40CF" w:rsidRDefault="00ED40CF" w:rsidP="00A01CD6">
      <w:pPr>
        <w:widowControl/>
        <w:spacing w:line="360" w:lineRule="auto"/>
        <w:jc w:val="left"/>
        <w:rPr>
          <w:rFonts w:ascii="Times New Roman" w:hAnsi="Times New Roman" w:cs="Times New Roman"/>
          <w:color w:val="7030A0"/>
          <w:sz w:val="24"/>
          <w:szCs w:val="32"/>
        </w:rPr>
      </w:pPr>
      <w:r>
        <w:rPr>
          <w:rFonts w:ascii="Times New Roman" w:hAnsi="Times New Roman" w:cs="Times New Roman"/>
          <w:color w:val="7030A0"/>
          <w:sz w:val="24"/>
          <w:szCs w:val="32"/>
        </w:rPr>
        <w:br w:type="page"/>
      </w:r>
    </w:p>
    <w:p w:rsidR="00BD62A4" w:rsidRPr="000A3B75" w:rsidRDefault="00BD62A4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A3B75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2. </w:t>
      </w:r>
      <w:r w:rsidR="009E1E82">
        <w:rPr>
          <w:rFonts w:ascii="Times New Roman" w:hAnsi="Times New Roman" w:cs="Times New Roman" w:hint="eastAsia"/>
          <w:b/>
          <w:bCs/>
          <w:sz w:val="24"/>
          <w:szCs w:val="32"/>
        </w:rPr>
        <w:t>Algorithm</w:t>
      </w:r>
      <w:r w:rsidRPr="000A3B75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for automatic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prim</w:t>
      </w:r>
      <w:r w:rsidRPr="00E8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er design</w:t>
      </w:r>
    </w:p>
    <w:p w:rsidR="009E1E82" w:rsidRPr="00595057" w:rsidRDefault="009E1E82" w:rsidP="00A01CD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f1"/>
        <w:tblW w:w="8311" w:type="dxa"/>
        <w:tblLook w:val="04A0" w:firstRow="1" w:lastRow="0" w:firstColumn="1" w:lastColumn="0" w:noHBand="0" w:noVBand="1"/>
      </w:tblPr>
      <w:tblGrid>
        <w:gridCol w:w="8311"/>
      </w:tblGrid>
      <w:tr w:rsidR="009E1E82" w:rsidRPr="00595057" w:rsidTr="006D7393">
        <w:trPr>
          <w:trHeight w:val="400"/>
        </w:trPr>
        <w:tc>
          <w:tcPr>
            <w:tcW w:w="8311" w:type="dxa"/>
          </w:tcPr>
          <w:p w:rsidR="009E1E82" w:rsidRPr="00595057" w:rsidRDefault="009E1E82" w:rsidP="006E6E18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I</w:t>
            </w:r>
            <w:r w:rsidRPr="005950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put: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mutated position P, which will be mutated to M, original sequence S</w:t>
            </w:r>
          </w:p>
          <w:p w:rsidR="009E1E82" w:rsidRDefault="009E1E82" w:rsidP="006E6E18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O</w:t>
            </w:r>
            <w:r w:rsidRPr="0059505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utput: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orward and reverse primers F and R.</w:t>
            </w:r>
          </w:p>
          <w:p w:rsidR="009E1E82" w:rsidRPr="00595057" w:rsidRDefault="009E1E82" w:rsidP="006E6E18">
            <w:pPr>
              <w:pStyle w:val="a9"/>
              <w:numPr>
                <w:ilvl w:val="0"/>
                <w:numId w:val="2"/>
              </w:num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[P] = M</w:t>
            </w:r>
          </w:p>
          <w:p w:rsidR="009E1E82" w:rsidRPr="00595057" w:rsidRDefault="009E1E82" w:rsidP="006E6E18">
            <w:pPr>
              <w:pStyle w:val="a9"/>
              <w:numPr>
                <w:ilvl w:val="0"/>
                <w:numId w:val="2"/>
              </w:num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#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define seed region and split seed into frag1 and frag2. </w:t>
            </w:r>
          </w:p>
          <w:p w:rsidR="009E1E82" w:rsidRPr="00595057" w:rsidRDefault="009E1E82" w:rsidP="006E6E18">
            <w:pPr>
              <w:spacing w:line="40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seed = S[P-25:P+25]</w:t>
            </w:r>
          </w:p>
          <w:p w:rsidR="009E1E82" w:rsidRPr="00595057" w:rsidRDefault="009E1E82" w:rsidP="006E6E18">
            <w:pPr>
              <w:spacing w:line="40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frag1, frag2 = seed[:25], seed[26:]</w:t>
            </w:r>
          </w:p>
          <w:p w:rsidR="009E1E82" w:rsidRPr="00595057" w:rsidRDefault="009E1E82" w:rsidP="006E6E18">
            <w:pPr>
              <w:spacing w:line="40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#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m temperature optimization on frag1.</w:t>
            </w:r>
          </w:p>
          <w:p w:rsidR="009E1E82" w:rsidRPr="00595057" w:rsidRDefault="009E1E82" w:rsidP="006E6E18">
            <w:pPr>
              <w:spacing w:line="40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frag1_index = 25</w:t>
            </w:r>
          </w:p>
          <w:p w:rsidR="009E1E82" w:rsidRPr="00595057" w:rsidRDefault="009E1E82" w:rsidP="006E6E18">
            <w:pPr>
              <w:spacing w:line="40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while Tm(frag1) &lt; 55</w:t>
            </w: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℃</w:t>
            </w: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:</w:t>
            </w:r>
          </w:p>
          <w:p w:rsidR="009E1E82" w:rsidRPr="00595057" w:rsidRDefault="009E1E82" w:rsidP="006E6E18">
            <w:pPr>
              <w:spacing w:line="400" w:lineRule="exact"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seed expand 1 bp at 3’;</w:t>
            </w:r>
          </w:p>
          <w:p w:rsidR="009E1E82" w:rsidRPr="00595057" w:rsidRDefault="009E1E82" w:rsidP="006E6E18">
            <w:pPr>
              <w:spacing w:line="400" w:lineRule="exact"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rag1_index += 1;</w:t>
            </w:r>
          </w:p>
          <w:p w:rsidR="009E1E82" w:rsidRPr="00595057" w:rsidRDefault="009E1E82" w:rsidP="006E6E18">
            <w:pPr>
              <w:spacing w:line="400" w:lineRule="exact"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frag1 = seed[:frag1_index];</w:t>
            </w:r>
          </w:p>
          <w:p w:rsidR="009E1E82" w:rsidRPr="00595057" w:rsidRDefault="009E1E82" w:rsidP="006E6E18">
            <w:pPr>
              <w:spacing w:line="40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w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hile Tm(frag) &gt; 60</w:t>
            </w: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℃</w:t>
            </w: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:</w:t>
            </w:r>
          </w:p>
          <w:p w:rsidR="009E1E82" w:rsidRPr="00595057" w:rsidRDefault="009E1E82" w:rsidP="006E6E18">
            <w:pPr>
              <w:spacing w:line="400" w:lineRule="exact"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trim the seed 1 at 3’;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br/>
              <w:t xml:space="preserve">      frag1_index -= 1;</w:t>
            </w:r>
          </w:p>
          <w:p w:rsidR="009E1E82" w:rsidRPr="00595057" w:rsidRDefault="009E1E82" w:rsidP="006E6E18">
            <w:pPr>
              <w:spacing w:line="400" w:lineRule="exact"/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frag1 = seed[:frag1_index];</w:t>
            </w:r>
          </w:p>
          <w:p w:rsidR="009E1E82" w:rsidRPr="00595057" w:rsidRDefault="009E1E82" w:rsidP="006E6E18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 if len(frag1) &lt;= 20:</w:t>
            </w:r>
          </w:p>
          <w:p w:rsidR="009E1E82" w:rsidRPr="00595057" w:rsidRDefault="009E1E82" w:rsidP="006E6E18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     break</w:t>
            </w:r>
          </w:p>
          <w:p w:rsidR="009E1E82" w:rsidRPr="00595057" w:rsidRDefault="009E1E82" w:rsidP="006E6E18">
            <w:pPr>
              <w:pStyle w:val="a9"/>
              <w:numPr>
                <w:ilvl w:val="0"/>
                <w:numId w:val="2"/>
              </w:num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#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Ensure the 3’ terminal of frag1 is ‘G/C’ when the Tm is within the range</w:t>
            </w:r>
          </w:p>
          <w:p w:rsidR="009E1E82" w:rsidRPr="00595057" w:rsidRDefault="009E1E82" w:rsidP="006E6E18">
            <w:pPr>
              <w:pStyle w:val="a9"/>
              <w:spacing w:line="400" w:lineRule="exact"/>
              <w:ind w:left="3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frag1_c = frag1[first_c(frag1):]</w:t>
            </w:r>
          </w:p>
          <w:p w:rsidR="009E1E82" w:rsidRPr="00595057" w:rsidRDefault="009E1E82" w:rsidP="006E6E18">
            <w:pPr>
              <w:pStyle w:val="a9"/>
              <w:spacing w:line="400" w:lineRule="exact"/>
              <w:ind w:left="3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frag1_g = frag1[first_g(frag1):]</w:t>
            </w:r>
          </w:p>
          <w:p w:rsidR="009E1E82" w:rsidRPr="00595057" w:rsidRDefault="009E1E82" w:rsidP="006E6E18">
            <w:pPr>
              <w:pStyle w:val="a9"/>
              <w:spacing w:line="400" w:lineRule="exact"/>
              <w:ind w:left="3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frag1_</w:t>
            </w: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ndidate = [n for n in [frag1, frag1_c, frag1_g] if  Tm(n)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∈(55,60)</m:t>
              </m:r>
            </m:oMath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]</w:t>
            </w:r>
          </w:p>
          <w:p w:rsidR="009E1E82" w:rsidRPr="00595057" w:rsidRDefault="009E1E82" w:rsidP="006E6E18">
            <w:pPr>
              <w:pStyle w:val="a9"/>
              <w:spacing w:line="400" w:lineRule="exact"/>
              <w:ind w:left="3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ag1 =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</w:rPr>
                    <m:t>Argmax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</w:rPr>
                    <m:t>Tm</m:t>
                  </m:r>
                </m:sub>
              </m:sSub>
            </m:oMath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(frag1_candidate)</w:t>
            </w:r>
          </w:p>
          <w:p w:rsidR="009E1E82" w:rsidRPr="00595057" w:rsidRDefault="009E1E82" w:rsidP="006E6E18">
            <w:pPr>
              <w:pStyle w:val="a9"/>
              <w:numPr>
                <w:ilvl w:val="0"/>
                <w:numId w:val="2"/>
              </w:num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#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Reverse complicate to create F and R</w:t>
            </w:r>
          </w:p>
          <w:p w:rsidR="009E1E82" w:rsidRPr="00595057" w:rsidRDefault="009E1E82" w:rsidP="006E6E18">
            <w:pPr>
              <w:pStyle w:val="a9"/>
              <w:spacing w:line="400" w:lineRule="exact"/>
              <w:ind w:left="3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seed</w:t>
            </w:r>
          </w:p>
          <w:p w:rsidR="009E1E82" w:rsidRPr="00595057" w:rsidRDefault="009E1E82" w:rsidP="006E6E18">
            <w:pPr>
              <w:pStyle w:val="a9"/>
              <w:spacing w:line="400" w:lineRule="exact"/>
              <w:ind w:left="3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ReverseComplicate(seed)</w:t>
            </w:r>
          </w:p>
          <w:p w:rsidR="009E1E82" w:rsidRPr="00595057" w:rsidRDefault="009E1E82" w:rsidP="006E6E18">
            <w:pPr>
              <w:pStyle w:val="a9"/>
              <w:numPr>
                <w:ilvl w:val="0"/>
                <w:numId w:val="2"/>
              </w:num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#</w:t>
            </w: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rim frag2 to make sure that there are around 24 bp overlap</w:t>
            </w:r>
          </w:p>
          <w:p w:rsidR="009E1E82" w:rsidRPr="00595057" w:rsidRDefault="009E1E82" w:rsidP="006E6E18">
            <w:pPr>
              <w:pStyle w:val="a9"/>
              <w:spacing w:line="400" w:lineRule="exact"/>
              <w:ind w:left="3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Trim_bases = int(len(F)-24)/2</w:t>
            </w:r>
          </w:p>
          <w:p w:rsidR="009E1E82" w:rsidRPr="00595057" w:rsidRDefault="009E1E82" w:rsidP="006E6E18">
            <w:pPr>
              <w:pStyle w:val="a9"/>
              <w:spacing w:line="400" w:lineRule="exact"/>
              <w:ind w:left="3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R = R[Trim_bases:]</w:t>
            </w:r>
          </w:p>
          <w:p w:rsidR="009E1E82" w:rsidRPr="00595057" w:rsidRDefault="009E1E82" w:rsidP="006E6E18">
            <w:pPr>
              <w:pStyle w:val="a9"/>
              <w:spacing w:line="400" w:lineRule="exact"/>
              <w:ind w:left="36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F[Trim_bases:]</w:t>
            </w:r>
          </w:p>
          <w:p w:rsidR="009E1E82" w:rsidRPr="00595057" w:rsidRDefault="009E1E82" w:rsidP="006E6E18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9505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</w:t>
            </w:r>
            <w:r w:rsidRPr="00595057">
              <w:rPr>
                <w:rFonts w:ascii="Times New Roman" w:hAnsi="Times New Roman" w:cs="Times New Roman"/>
                <w:color w:val="000000" w:themeColor="text1"/>
                <w:sz w:val="24"/>
              </w:rPr>
              <w:t>eturn F, R</w:t>
            </w:r>
          </w:p>
        </w:tc>
      </w:tr>
    </w:tbl>
    <w:p w:rsidR="00ED40CF" w:rsidRDefault="00ED40CF" w:rsidP="00A01C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ED40CF" w:rsidRPr="000A3B75" w:rsidRDefault="00ED40CF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0A3B75">
        <w:rPr>
          <w:rFonts w:ascii="Times New Roman" w:hAnsi="Times New Roman" w:cs="Times New Roman"/>
          <w:b/>
          <w:bCs/>
          <w:sz w:val="24"/>
          <w:szCs w:val="32"/>
        </w:rPr>
        <w:lastRenderedPageBreak/>
        <w:t>3.</w:t>
      </w:r>
      <w:r w:rsidRPr="000A3B75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Protocol for </w:t>
      </w:r>
      <w:r w:rsidR="0097218E">
        <w:rPr>
          <w:rFonts w:ascii="Times New Roman" w:hAnsi="Times New Roman" w:cs="Times New Roman" w:hint="eastAsia"/>
          <w:b/>
          <w:bCs/>
          <w:sz w:val="24"/>
          <w:szCs w:val="32"/>
        </w:rPr>
        <w:t>modifie</w:t>
      </w:r>
      <w:r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d SOEing-</w:t>
      </w:r>
      <w:r w:rsidRPr="00E811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32"/>
        </w:rPr>
        <w:t>PCR</w:t>
      </w:r>
    </w:p>
    <w:p w:rsidR="00ED40CF" w:rsidRDefault="00ED40CF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3D1724" w:rsidRDefault="003D1724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As shown in Figure 1C, circular plasmids carrying the enhancer / promoter, coding-doma</w:t>
      </w:r>
      <w:r w:rsidRPr="002749E1">
        <w:rPr>
          <w:rFonts w:ascii="Times New Roman" w:hAnsi="Times New Roman" w:cs="Times New Roman"/>
          <w:sz w:val="24"/>
          <w:szCs w:val="32"/>
        </w:rPr>
        <w:t xml:space="preserve">in sequence (CDS) of </w:t>
      </w:r>
      <w:r w:rsidR="00154409">
        <w:rPr>
          <w:rFonts w:ascii="Times New Roman" w:hAnsi="Times New Roman" w:cs="Times New Roman" w:hint="eastAsia"/>
          <w:sz w:val="24"/>
          <w:szCs w:val="32"/>
        </w:rPr>
        <w:t>gene</w:t>
      </w:r>
      <w:r w:rsidRPr="002749E1">
        <w:rPr>
          <w:rFonts w:ascii="Times New Roman" w:hAnsi="Times New Roman" w:cs="Times New Roman"/>
          <w:sz w:val="24"/>
          <w:szCs w:val="32"/>
        </w:rPr>
        <w:t xml:space="preserve"> of interest (</w:t>
      </w:r>
      <w:r w:rsidR="00154409">
        <w:rPr>
          <w:rFonts w:ascii="Times New Roman" w:hAnsi="Times New Roman" w:cs="Times New Roman" w:hint="eastAsia"/>
          <w:sz w:val="24"/>
          <w:szCs w:val="32"/>
        </w:rPr>
        <w:t>G</w:t>
      </w:r>
      <w:r w:rsidRPr="002749E1">
        <w:rPr>
          <w:rFonts w:ascii="Times New Roman" w:hAnsi="Times New Roman" w:cs="Times New Roman"/>
          <w:sz w:val="24"/>
          <w:szCs w:val="32"/>
        </w:rPr>
        <w:t>OI) such as</w:t>
      </w:r>
      <w:r w:rsidR="00152662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Pr="002749E1">
        <w:rPr>
          <w:rFonts w:ascii="Times New Roman" w:hAnsi="Times New Roman" w:cs="Times New Roman"/>
          <w:sz w:val="24"/>
          <w:szCs w:val="32"/>
        </w:rPr>
        <w:t xml:space="preserve">human α-tubulin </w:t>
      </w:r>
      <w:r w:rsidRPr="002749E1">
        <w:rPr>
          <w:rFonts w:ascii="Times New Roman" w:hAnsi="Times New Roman" w:cs="Times New Roman"/>
          <w:i/>
          <w:iCs/>
          <w:sz w:val="24"/>
          <w:szCs w:val="32"/>
        </w:rPr>
        <w:t>tuba</w:t>
      </w:r>
      <w:r w:rsidRPr="002749E1">
        <w:rPr>
          <w:rFonts w:ascii="Times New Roman" w:hAnsi="Times New Roman" w:cs="Times New Roman" w:hint="eastAsia"/>
          <w:i/>
          <w:iCs/>
          <w:sz w:val="24"/>
          <w:szCs w:val="32"/>
        </w:rPr>
        <w:t>1a</w:t>
      </w:r>
      <w:r>
        <w:rPr>
          <w:rFonts w:ascii="Times New Roman" w:hAnsi="Times New Roman" w:cs="Times New Roman" w:hint="eastAsia"/>
          <w:sz w:val="24"/>
          <w:szCs w:val="32"/>
        </w:rPr>
        <w:t>, and the terminator are employed as templates</w:t>
      </w:r>
      <w:r w:rsidR="00FE7162">
        <w:rPr>
          <w:rFonts w:ascii="Times New Roman" w:hAnsi="Times New Roman" w:cs="Times New Roman" w:hint="eastAsia"/>
          <w:sz w:val="24"/>
          <w:szCs w:val="32"/>
        </w:rPr>
        <w:t>.</w:t>
      </w:r>
      <w:r w:rsidR="00A36E1B" w:rsidRPr="00A36E1B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A36E1B">
        <w:rPr>
          <w:rFonts w:ascii="Times New Roman" w:hAnsi="Times New Roman" w:cs="Times New Roman" w:hint="eastAsia"/>
          <w:sz w:val="24"/>
          <w:szCs w:val="32"/>
        </w:rPr>
        <w:t xml:space="preserve">Fluorescent tags (such as split-sfGFP or EGFP) or affinity tags (such as HA or Flag tag) could be fused </w:t>
      </w:r>
      <w:r w:rsidR="00152662">
        <w:rPr>
          <w:rFonts w:ascii="Times New Roman" w:hAnsi="Times New Roman" w:cs="Times New Roman" w:hint="eastAsia"/>
          <w:sz w:val="24"/>
          <w:szCs w:val="32"/>
        </w:rPr>
        <w:t>to</w:t>
      </w:r>
      <w:r w:rsidR="00A36E1B">
        <w:rPr>
          <w:rFonts w:ascii="Times New Roman" w:hAnsi="Times New Roman" w:cs="Times New Roman" w:hint="eastAsia"/>
          <w:sz w:val="24"/>
          <w:szCs w:val="32"/>
        </w:rPr>
        <w:t xml:space="preserve"> POI directly, as this will not affect the efficiency of </w:t>
      </w:r>
      <w:r w:rsidR="00152662">
        <w:rPr>
          <w:rFonts w:ascii="Times New Roman" w:hAnsi="Times New Roman" w:cs="Times New Roman" w:hint="eastAsia"/>
          <w:sz w:val="24"/>
          <w:szCs w:val="32"/>
        </w:rPr>
        <w:t>modified</w:t>
      </w:r>
      <w:r w:rsidR="00A36E1B">
        <w:rPr>
          <w:rFonts w:ascii="Times New Roman" w:hAnsi="Times New Roman" w:cs="Times New Roman" w:hint="eastAsia"/>
          <w:sz w:val="24"/>
          <w:szCs w:val="32"/>
        </w:rPr>
        <w:t xml:space="preserve"> SOEing-PCR.</w:t>
      </w:r>
    </w:p>
    <w:p w:rsidR="00A36E1B" w:rsidRDefault="00A36E1B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413049" w:rsidRDefault="00413049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For each mutation to be constructed, a pair of forward and reverse primers (namely pMut-F and pMut-R) were designed (Figure 1B).</w:t>
      </w:r>
      <w:r w:rsidR="00CB7FDE">
        <w:rPr>
          <w:rFonts w:ascii="Times New Roman" w:hAnsi="Times New Roman" w:cs="Times New Roman" w:hint="eastAsia"/>
          <w:sz w:val="24"/>
          <w:szCs w:val="32"/>
        </w:rPr>
        <w:t xml:space="preserve"> The pMut-F </w:t>
      </w:r>
      <w:r w:rsidR="003D1724">
        <w:rPr>
          <w:rFonts w:ascii="Times New Roman" w:hAnsi="Times New Roman" w:cs="Times New Roman" w:hint="eastAsia"/>
          <w:sz w:val="24"/>
          <w:szCs w:val="32"/>
        </w:rPr>
        <w:t>binds to the complementary chain of the</w:t>
      </w:r>
      <w:r w:rsidR="00FE7162">
        <w:rPr>
          <w:rFonts w:ascii="Times New Roman" w:hAnsi="Times New Roman" w:cs="Times New Roman" w:hint="eastAsia"/>
          <w:sz w:val="24"/>
          <w:szCs w:val="32"/>
        </w:rPr>
        <w:t xml:space="preserve"> template plasmid, and therefore is the counterpart of </w:t>
      </w:r>
      <w:r w:rsidR="00AB5ACE">
        <w:rPr>
          <w:rFonts w:ascii="Times New Roman" w:hAnsi="Times New Roman" w:cs="Times New Roman" w:hint="eastAsia"/>
          <w:sz w:val="24"/>
          <w:szCs w:val="32"/>
        </w:rPr>
        <w:t xml:space="preserve">the general primer </w:t>
      </w:r>
      <w:r w:rsidR="00FE7162">
        <w:rPr>
          <w:rFonts w:ascii="Times New Roman" w:hAnsi="Times New Roman" w:cs="Times New Roman" w:hint="eastAsia"/>
          <w:sz w:val="24"/>
          <w:szCs w:val="32"/>
        </w:rPr>
        <w:t xml:space="preserve">pR1 (which binds to the </w:t>
      </w:r>
      <w:r w:rsidR="00076B24">
        <w:rPr>
          <w:rFonts w:ascii="Times New Roman" w:hAnsi="Times New Roman" w:cs="Times New Roman" w:hint="eastAsia"/>
          <w:sz w:val="24"/>
          <w:szCs w:val="32"/>
        </w:rPr>
        <w:t>downstream site</w:t>
      </w:r>
      <w:r w:rsidR="00FE7162">
        <w:rPr>
          <w:rFonts w:ascii="Times New Roman" w:hAnsi="Times New Roman" w:cs="Times New Roman" w:hint="eastAsia"/>
          <w:sz w:val="24"/>
          <w:szCs w:val="32"/>
        </w:rPr>
        <w:t xml:space="preserve"> of terminator). </w:t>
      </w:r>
      <w:r w:rsidR="00AB5ACE">
        <w:rPr>
          <w:rFonts w:ascii="Times New Roman" w:hAnsi="Times New Roman" w:cs="Times New Roman" w:hint="eastAsia"/>
          <w:sz w:val="24"/>
          <w:szCs w:val="32"/>
        </w:rPr>
        <w:t xml:space="preserve">As a result, </w:t>
      </w:r>
      <w:r w:rsidR="00ED27A4">
        <w:rPr>
          <w:rFonts w:ascii="Times New Roman" w:hAnsi="Times New Roman" w:cs="Times New Roman" w:hint="eastAsia"/>
          <w:sz w:val="24"/>
          <w:szCs w:val="32"/>
        </w:rPr>
        <w:t xml:space="preserve">the PCR fragment corresponding to the latter part of </w:t>
      </w:r>
      <w:r w:rsidR="00154409">
        <w:rPr>
          <w:rFonts w:ascii="Times New Roman" w:hAnsi="Times New Roman" w:cs="Times New Roman" w:hint="eastAsia"/>
          <w:sz w:val="24"/>
          <w:szCs w:val="32"/>
        </w:rPr>
        <w:t>G</w:t>
      </w:r>
      <w:r w:rsidR="00ED27A4">
        <w:rPr>
          <w:rFonts w:ascii="Times New Roman" w:hAnsi="Times New Roman" w:cs="Times New Roman" w:hint="eastAsia"/>
          <w:sz w:val="24"/>
          <w:szCs w:val="32"/>
        </w:rPr>
        <w:t xml:space="preserve">OI is amplified using the </w:t>
      </w:r>
      <w:r w:rsidR="00AB5ACE">
        <w:rPr>
          <w:rFonts w:ascii="Times New Roman" w:hAnsi="Times New Roman" w:cs="Times New Roman" w:hint="eastAsia"/>
          <w:sz w:val="24"/>
          <w:szCs w:val="32"/>
        </w:rPr>
        <w:t>pMut-F / pR1 primer pair</w:t>
      </w:r>
      <w:r w:rsidR="00291A33">
        <w:rPr>
          <w:rFonts w:ascii="Times New Roman" w:hAnsi="Times New Roman" w:cs="Times New Roman" w:hint="eastAsia"/>
          <w:sz w:val="24"/>
          <w:szCs w:val="32"/>
        </w:rPr>
        <w:t xml:space="preserve">. The targeted mutation and the pR2-specific binding region are introduced into the resulted PCR fragment, </w:t>
      </w:r>
      <w:r w:rsidR="00076B24">
        <w:rPr>
          <w:rFonts w:ascii="Times New Roman" w:hAnsi="Times New Roman" w:cs="Times New Roman" w:hint="eastAsia"/>
          <w:sz w:val="24"/>
          <w:szCs w:val="32"/>
        </w:rPr>
        <w:t xml:space="preserve">located on the two opposite ends of the fragment. Likewise, the pMut-R binds to the sense chain of the template plasmid, and therefore is the counterpart of the general primer pF1 (which binds to the upstream site of enhancer / promoter). As a result, </w:t>
      </w:r>
      <w:r w:rsidR="00EA1CAD">
        <w:rPr>
          <w:rFonts w:ascii="Times New Roman" w:hAnsi="Times New Roman" w:cs="Times New Roman" w:hint="eastAsia"/>
          <w:sz w:val="24"/>
          <w:szCs w:val="32"/>
        </w:rPr>
        <w:t xml:space="preserve">the PCR fragment corresponding to the former part of </w:t>
      </w:r>
      <w:r w:rsidR="00154409">
        <w:rPr>
          <w:rFonts w:ascii="Times New Roman" w:hAnsi="Times New Roman" w:cs="Times New Roman" w:hint="eastAsia"/>
          <w:sz w:val="24"/>
          <w:szCs w:val="32"/>
        </w:rPr>
        <w:t>G</w:t>
      </w:r>
      <w:r w:rsidR="00EA1CAD">
        <w:rPr>
          <w:rFonts w:ascii="Times New Roman" w:hAnsi="Times New Roman" w:cs="Times New Roman" w:hint="eastAsia"/>
          <w:sz w:val="24"/>
          <w:szCs w:val="32"/>
        </w:rPr>
        <w:t xml:space="preserve">OI is amplified using the </w:t>
      </w:r>
      <w:r w:rsidR="00886AC1">
        <w:rPr>
          <w:rFonts w:ascii="Times New Roman" w:hAnsi="Times New Roman" w:cs="Times New Roman" w:hint="eastAsia"/>
          <w:sz w:val="24"/>
          <w:szCs w:val="32"/>
        </w:rPr>
        <w:t>pF1 / pMut-R primer pair. The targe</w:t>
      </w:r>
      <w:r w:rsidR="00B13F5F">
        <w:rPr>
          <w:rFonts w:ascii="Times New Roman" w:hAnsi="Times New Roman" w:cs="Times New Roman" w:hint="eastAsia"/>
          <w:sz w:val="24"/>
          <w:szCs w:val="32"/>
        </w:rPr>
        <w:t>ted mutation and the pF2-specific binding region are introduced into the resulted PCR fragment</w:t>
      </w:r>
      <w:r w:rsidR="000B2174">
        <w:rPr>
          <w:rFonts w:ascii="Times New Roman" w:hAnsi="Times New Roman" w:cs="Times New Roman" w:hint="eastAsia"/>
          <w:sz w:val="24"/>
          <w:szCs w:val="32"/>
        </w:rPr>
        <w:t>, located on the two opposite ends of the fragment</w:t>
      </w:r>
      <w:r w:rsidR="00DD7861">
        <w:rPr>
          <w:rFonts w:ascii="Times New Roman" w:hAnsi="Times New Roman" w:cs="Times New Roman" w:hint="eastAsia"/>
          <w:sz w:val="24"/>
          <w:szCs w:val="32"/>
        </w:rPr>
        <w:t>.</w:t>
      </w:r>
    </w:p>
    <w:p w:rsidR="00A36E1B" w:rsidRDefault="00A36E1B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A1037C" w:rsidRDefault="00DD7861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For each pair of pMut-F / pMut-R, the corresponding amplified latter PCR fragment and former PCR fragment</w:t>
      </w:r>
      <w:r w:rsidR="00106D8A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DD69D7">
        <w:rPr>
          <w:rFonts w:ascii="Times New Roman" w:hAnsi="Times New Roman" w:cs="Times New Roman" w:hint="eastAsia"/>
          <w:sz w:val="24"/>
          <w:szCs w:val="32"/>
        </w:rPr>
        <w:t>served</w:t>
      </w:r>
      <w:r w:rsidR="000931C6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106D8A">
        <w:rPr>
          <w:rFonts w:ascii="Times New Roman" w:hAnsi="Times New Roman" w:cs="Times New Roman" w:hint="eastAsia"/>
          <w:sz w:val="24"/>
          <w:szCs w:val="32"/>
        </w:rPr>
        <w:t>as the template</w:t>
      </w:r>
      <w:r w:rsidR="000F58D4">
        <w:rPr>
          <w:rFonts w:ascii="Times New Roman" w:hAnsi="Times New Roman" w:cs="Times New Roman" w:hint="eastAsia"/>
          <w:sz w:val="24"/>
          <w:szCs w:val="32"/>
        </w:rPr>
        <w:t xml:space="preserve">s </w:t>
      </w:r>
      <w:r w:rsidR="00DD69D7">
        <w:rPr>
          <w:rFonts w:ascii="Times New Roman" w:hAnsi="Times New Roman" w:cs="Times New Roman" w:hint="eastAsia"/>
          <w:sz w:val="24"/>
          <w:szCs w:val="32"/>
        </w:rPr>
        <w:t xml:space="preserve">together </w:t>
      </w:r>
      <w:r w:rsidR="000F58D4">
        <w:rPr>
          <w:rFonts w:ascii="Times New Roman" w:hAnsi="Times New Roman" w:cs="Times New Roman" w:hint="eastAsia"/>
          <w:sz w:val="24"/>
          <w:szCs w:val="32"/>
        </w:rPr>
        <w:t>for final amplification of full-length linear PCR products containing</w:t>
      </w:r>
      <w:r w:rsidR="00664AF2">
        <w:rPr>
          <w:rFonts w:ascii="Times New Roman" w:hAnsi="Times New Roman" w:cs="Times New Roman" w:hint="eastAsia"/>
          <w:sz w:val="24"/>
          <w:szCs w:val="32"/>
        </w:rPr>
        <w:t xml:space="preserve"> targeted mutant</w:t>
      </w:r>
      <w:r w:rsidR="00032521">
        <w:rPr>
          <w:rFonts w:ascii="Times New Roman" w:hAnsi="Times New Roman" w:cs="Times New Roman" w:hint="eastAsia"/>
          <w:sz w:val="24"/>
          <w:szCs w:val="32"/>
        </w:rPr>
        <w:t>. Consequently, to enable</w:t>
      </w:r>
      <w:r w:rsidR="00D13D9F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723743">
        <w:rPr>
          <w:rFonts w:ascii="Times New Roman" w:hAnsi="Times New Roman" w:cs="Times New Roman" w:hint="eastAsia"/>
          <w:sz w:val="24"/>
          <w:szCs w:val="32"/>
        </w:rPr>
        <w:t>high-throughpu</w:t>
      </w:r>
      <w:r w:rsidR="00161C26">
        <w:rPr>
          <w:rFonts w:ascii="Times New Roman" w:hAnsi="Times New Roman" w:cs="Times New Roman" w:hint="eastAsia"/>
          <w:sz w:val="24"/>
          <w:szCs w:val="32"/>
        </w:rPr>
        <w:t>t construction of mutants</w:t>
      </w:r>
      <w:r w:rsidR="0030109D">
        <w:rPr>
          <w:rFonts w:ascii="Times New Roman" w:hAnsi="Times New Roman" w:cs="Times New Roman" w:hint="eastAsia"/>
          <w:sz w:val="24"/>
          <w:szCs w:val="32"/>
        </w:rPr>
        <w:t>, primers were typically synthesized in 96-well</w:t>
      </w:r>
      <w:r w:rsidR="00137D9D">
        <w:rPr>
          <w:rFonts w:ascii="Times New Roman" w:hAnsi="Times New Roman" w:cs="Times New Roman" w:hint="eastAsia"/>
          <w:sz w:val="24"/>
          <w:szCs w:val="32"/>
        </w:rPr>
        <w:t xml:space="preserve"> </w:t>
      </w:r>
      <w:r w:rsidR="000931C6">
        <w:rPr>
          <w:rFonts w:ascii="Times New Roman" w:hAnsi="Times New Roman" w:cs="Times New Roman" w:hint="eastAsia"/>
          <w:sz w:val="24"/>
          <w:szCs w:val="32"/>
        </w:rPr>
        <w:t xml:space="preserve">or 384-well </w:t>
      </w:r>
      <w:r w:rsidR="00BD7344">
        <w:rPr>
          <w:rFonts w:ascii="Times New Roman" w:hAnsi="Times New Roman" w:cs="Times New Roman" w:hint="eastAsia"/>
          <w:sz w:val="24"/>
          <w:szCs w:val="32"/>
        </w:rPr>
        <w:t>standard PCR plates</w:t>
      </w:r>
      <w:r w:rsidR="00460873">
        <w:rPr>
          <w:rFonts w:ascii="Times New Roman" w:hAnsi="Times New Roman" w:cs="Times New Roman" w:hint="eastAsia"/>
          <w:sz w:val="24"/>
          <w:szCs w:val="32"/>
        </w:rPr>
        <w:t xml:space="preserve">. </w:t>
      </w:r>
      <w:r w:rsidR="0079124A">
        <w:rPr>
          <w:rFonts w:ascii="Times New Roman" w:hAnsi="Times New Roman" w:cs="Times New Roman" w:hint="eastAsia"/>
          <w:sz w:val="24"/>
          <w:szCs w:val="32"/>
        </w:rPr>
        <w:t>Notably,</w:t>
      </w:r>
      <w:r w:rsidR="00137D9D">
        <w:rPr>
          <w:rFonts w:ascii="Times New Roman" w:hAnsi="Times New Roman" w:cs="Times New Roman" w:hint="eastAsia"/>
          <w:sz w:val="24"/>
          <w:szCs w:val="32"/>
        </w:rPr>
        <w:t xml:space="preserve"> forward primers (or pMut-F) should be synthesized together in </w:t>
      </w:r>
      <w:r w:rsidR="00182667">
        <w:rPr>
          <w:rFonts w:ascii="Times New Roman" w:hAnsi="Times New Roman" w:cs="Times New Roman" w:hint="eastAsia"/>
          <w:sz w:val="24"/>
          <w:szCs w:val="32"/>
        </w:rPr>
        <w:t xml:space="preserve">a patch of </w:t>
      </w:r>
      <w:r w:rsidR="00137D9D">
        <w:rPr>
          <w:rFonts w:ascii="Times New Roman" w:hAnsi="Times New Roman" w:cs="Times New Roman" w:hint="eastAsia"/>
          <w:sz w:val="24"/>
          <w:szCs w:val="32"/>
        </w:rPr>
        <w:t>PCR plates in designated orders (for example, well A01 represented the first mutation, well A02 represented the second mutation, well B01 represented the 13</w:t>
      </w:r>
      <w:r w:rsidR="00137D9D" w:rsidRPr="00137D9D">
        <w:rPr>
          <w:rFonts w:ascii="Times New Roman" w:hAnsi="Times New Roman" w:cs="Times New Roman" w:hint="eastAsia"/>
          <w:sz w:val="24"/>
          <w:szCs w:val="32"/>
          <w:vertAlign w:val="superscript"/>
        </w:rPr>
        <w:t>th</w:t>
      </w:r>
      <w:r w:rsidR="00137D9D">
        <w:rPr>
          <w:rFonts w:ascii="Times New Roman" w:hAnsi="Times New Roman" w:cs="Times New Roman" w:hint="eastAsia"/>
          <w:sz w:val="24"/>
          <w:szCs w:val="32"/>
        </w:rPr>
        <w:t xml:space="preserve"> mutation, and well H12 represented the 96</w:t>
      </w:r>
      <w:r w:rsidR="00137D9D" w:rsidRPr="00137D9D">
        <w:rPr>
          <w:rFonts w:ascii="Times New Roman" w:hAnsi="Times New Roman" w:cs="Times New Roman" w:hint="eastAsia"/>
          <w:sz w:val="24"/>
          <w:szCs w:val="32"/>
          <w:vertAlign w:val="superscript"/>
        </w:rPr>
        <w:t>th</w:t>
      </w:r>
      <w:r w:rsidR="00137D9D">
        <w:rPr>
          <w:rFonts w:ascii="Times New Roman" w:hAnsi="Times New Roman" w:cs="Times New Roman" w:hint="eastAsia"/>
          <w:sz w:val="24"/>
          <w:szCs w:val="32"/>
        </w:rPr>
        <w:t xml:space="preserve"> mutation). Reverse </w:t>
      </w:r>
      <w:r w:rsidR="00137D9D">
        <w:rPr>
          <w:rFonts w:ascii="Times New Roman" w:hAnsi="Times New Roman" w:cs="Times New Roman" w:hint="eastAsia"/>
          <w:sz w:val="24"/>
          <w:szCs w:val="32"/>
        </w:rPr>
        <w:lastRenderedPageBreak/>
        <w:t xml:space="preserve">primers (or pMut-R) </w:t>
      </w:r>
      <w:r w:rsidR="004C75B1">
        <w:rPr>
          <w:rFonts w:ascii="Times New Roman" w:hAnsi="Times New Roman" w:cs="Times New Roman" w:hint="eastAsia"/>
          <w:sz w:val="24"/>
          <w:szCs w:val="32"/>
        </w:rPr>
        <w:t xml:space="preserve">should be synthesized together in </w:t>
      </w:r>
      <w:r w:rsidR="00182667">
        <w:rPr>
          <w:rFonts w:ascii="Times New Roman" w:hAnsi="Times New Roman" w:cs="Times New Roman" w:hint="eastAsia"/>
          <w:sz w:val="24"/>
          <w:szCs w:val="32"/>
        </w:rPr>
        <w:t xml:space="preserve">another patch of </w:t>
      </w:r>
      <w:r w:rsidR="004C75B1">
        <w:rPr>
          <w:rFonts w:ascii="Times New Roman" w:hAnsi="Times New Roman" w:cs="Times New Roman" w:hint="eastAsia"/>
          <w:sz w:val="24"/>
          <w:szCs w:val="32"/>
        </w:rPr>
        <w:t xml:space="preserve">PCR plates in </w:t>
      </w:r>
      <w:r w:rsidR="00182667">
        <w:rPr>
          <w:rFonts w:ascii="Times New Roman" w:hAnsi="Times New Roman" w:cs="Times New Roman" w:hint="eastAsia"/>
          <w:sz w:val="24"/>
          <w:szCs w:val="32"/>
        </w:rPr>
        <w:t>the same order as their corresponding pMut-F (that is, well A01 represented the first mutation, well A02 represented the second mutation</w:t>
      </w:r>
      <w:r w:rsidR="00182667">
        <w:rPr>
          <w:rFonts w:ascii="Times New Roman" w:hAnsi="Times New Roman" w:cs="Times New Roman"/>
          <w:sz w:val="24"/>
          <w:szCs w:val="32"/>
        </w:rPr>
        <w:t>…</w:t>
      </w:r>
      <w:r w:rsidR="00182667">
        <w:rPr>
          <w:rFonts w:ascii="Times New Roman" w:hAnsi="Times New Roman" w:cs="Times New Roman" w:hint="eastAsia"/>
          <w:sz w:val="24"/>
          <w:szCs w:val="32"/>
        </w:rPr>
        <w:t>)</w:t>
      </w:r>
      <w:r w:rsidR="0097218E">
        <w:rPr>
          <w:rFonts w:ascii="Times New Roman" w:hAnsi="Times New Roman" w:cs="Times New Roman" w:hint="eastAsia"/>
          <w:sz w:val="24"/>
          <w:szCs w:val="32"/>
        </w:rPr>
        <w:t xml:space="preserve"> (Figure 1A)</w:t>
      </w:r>
      <w:r w:rsidR="00CD16B4">
        <w:rPr>
          <w:rFonts w:ascii="Times New Roman" w:hAnsi="Times New Roman" w:cs="Times New Roman" w:hint="eastAsia"/>
          <w:sz w:val="24"/>
          <w:szCs w:val="32"/>
        </w:rPr>
        <w:t>. Therefore,</w:t>
      </w:r>
      <w:r w:rsidR="005B14B1">
        <w:rPr>
          <w:rFonts w:ascii="Times New Roman" w:hAnsi="Times New Roman" w:cs="Times New Roman" w:hint="eastAsia"/>
          <w:sz w:val="24"/>
          <w:szCs w:val="32"/>
        </w:rPr>
        <w:t xml:space="preserve"> to construct all 2</w:t>
      </w:r>
      <w:r w:rsidR="00E67581">
        <w:rPr>
          <w:rFonts w:ascii="Times New Roman" w:hAnsi="Times New Roman" w:cs="Times New Roman" w:hint="eastAsia"/>
          <w:sz w:val="24"/>
          <w:szCs w:val="32"/>
        </w:rPr>
        <w:t>,</w:t>
      </w:r>
      <w:r w:rsidR="005B14B1">
        <w:rPr>
          <w:rFonts w:ascii="Times New Roman" w:hAnsi="Times New Roman" w:cs="Times New Roman" w:hint="eastAsia"/>
          <w:sz w:val="24"/>
          <w:szCs w:val="32"/>
        </w:rPr>
        <w:t xml:space="preserve">683 </w:t>
      </w:r>
      <w:r w:rsidR="005B14B1" w:rsidRPr="005B14B1">
        <w:rPr>
          <w:rFonts w:ascii="Times New Roman" w:hAnsi="Times New Roman" w:cs="Times New Roman" w:hint="eastAsia"/>
          <w:i/>
          <w:iCs/>
          <w:sz w:val="24"/>
          <w:szCs w:val="32"/>
        </w:rPr>
        <w:t>tuba1a</w:t>
      </w:r>
      <w:r w:rsidR="005B14B1">
        <w:rPr>
          <w:rFonts w:ascii="Times New Roman" w:hAnsi="Times New Roman" w:cs="Times New Roman" w:hint="eastAsia"/>
          <w:sz w:val="24"/>
          <w:szCs w:val="32"/>
        </w:rPr>
        <w:t xml:space="preserve"> missense SNVs</w:t>
      </w:r>
      <w:r w:rsidR="00A643C4">
        <w:rPr>
          <w:rFonts w:ascii="Times New Roman" w:hAnsi="Times New Roman" w:cs="Times New Roman" w:hint="eastAsia"/>
          <w:sz w:val="24"/>
          <w:szCs w:val="32"/>
        </w:rPr>
        <w:t>, 28</w:t>
      </w:r>
      <w:r w:rsidR="000F2944">
        <w:rPr>
          <w:rFonts w:ascii="Times New Roman" w:hAnsi="Times New Roman" w:cs="Times New Roman" w:hint="eastAsia"/>
          <w:sz w:val="24"/>
          <w:szCs w:val="32"/>
        </w:rPr>
        <w:t xml:space="preserve"> 96-well PCR plates</w:t>
      </w:r>
      <w:r w:rsidR="00A643C4">
        <w:rPr>
          <w:rFonts w:ascii="Times New Roman" w:hAnsi="Times New Roman" w:cs="Times New Roman" w:hint="eastAsia"/>
          <w:sz w:val="24"/>
          <w:szCs w:val="32"/>
        </w:rPr>
        <w:t xml:space="preserve"> contain</w:t>
      </w:r>
      <w:r w:rsidR="00013879">
        <w:rPr>
          <w:rFonts w:ascii="Times New Roman" w:hAnsi="Times New Roman" w:cs="Times New Roman" w:hint="eastAsia"/>
          <w:sz w:val="24"/>
          <w:szCs w:val="32"/>
        </w:rPr>
        <w:t>ing 2</w:t>
      </w:r>
      <w:r w:rsidR="00E67581">
        <w:rPr>
          <w:rFonts w:ascii="Times New Roman" w:hAnsi="Times New Roman" w:cs="Times New Roman" w:hint="eastAsia"/>
          <w:sz w:val="24"/>
          <w:szCs w:val="32"/>
        </w:rPr>
        <w:t>,</w:t>
      </w:r>
      <w:r w:rsidR="00013879">
        <w:rPr>
          <w:rFonts w:ascii="Times New Roman" w:hAnsi="Times New Roman" w:cs="Times New Roman" w:hint="eastAsia"/>
          <w:sz w:val="24"/>
          <w:szCs w:val="32"/>
        </w:rPr>
        <w:t>683 different pMut-F primers, and 28 96-well PCR plates containing 2</w:t>
      </w:r>
      <w:r w:rsidR="00E67581">
        <w:rPr>
          <w:rFonts w:ascii="Times New Roman" w:hAnsi="Times New Roman" w:cs="Times New Roman" w:hint="eastAsia"/>
          <w:sz w:val="24"/>
          <w:szCs w:val="32"/>
        </w:rPr>
        <w:t>,</w:t>
      </w:r>
      <w:r w:rsidR="00013879">
        <w:rPr>
          <w:rFonts w:ascii="Times New Roman" w:hAnsi="Times New Roman" w:cs="Times New Roman" w:hint="eastAsia"/>
          <w:sz w:val="24"/>
          <w:szCs w:val="32"/>
        </w:rPr>
        <w:t>683 different pMut-R primers, were</w:t>
      </w:r>
      <w:r w:rsidR="004F14B2">
        <w:rPr>
          <w:rFonts w:ascii="Times New Roman" w:hAnsi="Times New Roman" w:cs="Times New Roman" w:hint="eastAsia"/>
          <w:sz w:val="24"/>
          <w:szCs w:val="32"/>
        </w:rPr>
        <w:t xml:space="preserve"> synthesized as the primer pool for subsequent PCR amplification</w:t>
      </w:r>
      <w:r w:rsidR="00EB70E7">
        <w:rPr>
          <w:rFonts w:ascii="Times New Roman" w:hAnsi="Times New Roman" w:cs="Times New Roman" w:hint="eastAsia"/>
          <w:sz w:val="24"/>
          <w:szCs w:val="32"/>
        </w:rPr>
        <w:t xml:space="preserve">. </w:t>
      </w:r>
      <w:r w:rsidR="00D763C6">
        <w:rPr>
          <w:rFonts w:ascii="Times New Roman" w:hAnsi="Times New Roman" w:cs="Times New Roman" w:hint="eastAsia"/>
          <w:sz w:val="24"/>
          <w:szCs w:val="32"/>
        </w:rPr>
        <w:t xml:space="preserve">This </w:t>
      </w:r>
      <w:r w:rsidR="00EB70E7">
        <w:rPr>
          <w:rFonts w:ascii="Times New Roman" w:hAnsi="Times New Roman" w:cs="Times New Roman" w:hint="eastAsia"/>
          <w:sz w:val="24"/>
          <w:szCs w:val="32"/>
        </w:rPr>
        <w:t xml:space="preserve">large-scale primer synthesis could be </w:t>
      </w:r>
      <w:r w:rsidR="00953FB0">
        <w:rPr>
          <w:rFonts w:ascii="Times New Roman" w:hAnsi="Times New Roman" w:cs="Times New Roman" w:hint="eastAsia"/>
          <w:sz w:val="24"/>
          <w:szCs w:val="32"/>
        </w:rPr>
        <w:t xml:space="preserve">directly </w:t>
      </w:r>
      <w:r w:rsidR="00EB70E7">
        <w:rPr>
          <w:rFonts w:ascii="Times New Roman" w:hAnsi="Times New Roman" w:cs="Times New Roman" w:hint="eastAsia"/>
          <w:sz w:val="24"/>
          <w:szCs w:val="32"/>
        </w:rPr>
        <w:t>finished</w:t>
      </w:r>
      <w:r w:rsidR="00953FB0">
        <w:rPr>
          <w:rFonts w:ascii="Times New Roman" w:hAnsi="Times New Roman" w:cs="Times New Roman" w:hint="eastAsia"/>
          <w:sz w:val="24"/>
          <w:szCs w:val="32"/>
        </w:rPr>
        <w:t xml:space="preserve"> by commercial companies</w:t>
      </w:r>
      <w:r w:rsidR="001330DC">
        <w:rPr>
          <w:rFonts w:ascii="Times New Roman" w:hAnsi="Times New Roman" w:cs="Times New Roman" w:hint="eastAsia"/>
          <w:sz w:val="24"/>
          <w:szCs w:val="32"/>
        </w:rPr>
        <w:t xml:space="preserve"> (e.g., </w:t>
      </w:r>
      <w:r w:rsidR="001330DC" w:rsidRPr="001330DC">
        <w:rPr>
          <w:rFonts w:ascii="Times New Roman" w:hAnsi="Times New Roman" w:cs="Times New Roman"/>
          <w:color w:val="000000" w:themeColor="text1"/>
          <w:sz w:val="24"/>
          <w:szCs w:val="32"/>
        </w:rPr>
        <w:t>Beijing Genomics Institute</w:t>
      </w:r>
      <w:r w:rsidR="00C92E92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, or BGI</w:t>
      </w:r>
      <w:r w:rsidR="003E304A">
        <w:rPr>
          <w:rFonts w:ascii="Times New Roman" w:hAnsi="Times New Roman" w:cs="Times New Roman" w:hint="eastAsia"/>
          <w:sz w:val="24"/>
          <w:szCs w:val="32"/>
        </w:rPr>
        <w:t>) at the price of 0.03</w:t>
      </w:r>
      <w:r w:rsidR="003E304A">
        <w:rPr>
          <w:rFonts w:ascii="Times New Roman" w:hAnsi="Times New Roman" w:cs="Times New Roman"/>
          <w:sz w:val="24"/>
          <w:szCs w:val="32"/>
        </w:rPr>
        <w:t>–</w:t>
      </w:r>
      <w:r w:rsidR="003E304A">
        <w:rPr>
          <w:rFonts w:ascii="Times New Roman" w:hAnsi="Times New Roman" w:cs="Times New Roman" w:hint="eastAsia"/>
          <w:sz w:val="24"/>
          <w:szCs w:val="32"/>
        </w:rPr>
        <w:t xml:space="preserve">0.1 </w:t>
      </w:r>
      <w:r w:rsidR="001E4704">
        <w:rPr>
          <w:rFonts w:ascii="Times New Roman" w:hAnsi="Times New Roman" w:cs="Times New Roman" w:hint="eastAsia"/>
          <w:sz w:val="24"/>
          <w:szCs w:val="32"/>
        </w:rPr>
        <w:t xml:space="preserve">US </w:t>
      </w:r>
      <w:r w:rsidR="003E304A">
        <w:rPr>
          <w:rFonts w:ascii="Times New Roman" w:hAnsi="Times New Roman" w:cs="Times New Roman" w:hint="eastAsia"/>
          <w:sz w:val="24"/>
          <w:szCs w:val="32"/>
        </w:rPr>
        <w:t>dollar per nucleotide</w:t>
      </w:r>
      <w:r w:rsidR="00953FB0">
        <w:rPr>
          <w:rFonts w:ascii="Times New Roman" w:hAnsi="Times New Roman" w:cs="Times New Roman" w:hint="eastAsia"/>
          <w:sz w:val="24"/>
          <w:szCs w:val="32"/>
        </w:rPr>
        <w:t>.</w:t>
      </w:r>
    </w:p>
    <w:p w:rsidR="00A36E1B" w:rsidRPr="001E4704" w:rsidRDefault="00A36E1B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ED40CF" w:rsidRDefault="00973109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F</w:t>
      </w:r>
      <w:r w:rsidR="00D0549A">
        <w:rPr>
          <w:rFonts w:ascii="Times New Roman" w:hAnsi="Times New Roman" w:cs="Times New Roman" w:hint="eastAsia"/>
          <w:sz w:val="24"/>
          <w:szCs w:val="32"/>
        </w:rPr>
        <w:t>or the first two rounds of PCR (namely PCR1 and PCR2)</w:t>
      </w:r>
      <w:r>
        <w:rPr>
          <w:rFonts w:ascii="Times New Roman" w:hAnsi="Times New Roman" w:cs="Times New Roman" w:hint="eastAsia"/>
          <w:sz w:val="24"/>
          <w:szCs w:val="32"/>
        </w:rPr>
        <w:t xml:space="preserve"> (Figure 1C)</w:t>
      </w:r>
      <w:r w:rsidR="00D41B76">
        <w:rPr>
          <w:rFonts w:ascii="Times New Roman" w:hAnsi="Times New Roman" w:cs="Times New Roman" w:hint="eastAsia"/>
          <w:sz w:val="24"/>
          <w:szCs w:val="32"/>
        </w:rPr>
        <w:t xml:space="preserve">, the </w:t>
      </w:r>
      <w:r w:rsidR="00403415">
        <w:rPr>
          <w:rFonts w:ascii="Times New Roman" w:hAnsi="Times New Roman" w:cs="Times New Roman" w:hint="eastAsia"/>
          <w:sz w:val="24"/>
          <w:szCs w:val="32"/>
        </w:rPr>
        <w:t xml:space="preserve">following </w:t>
      </w:r>
      <w:r w:rsidR="00A21057">
        <w:rPr>
          <w:rFonts w:ascii="Times New Roman" w:hAnsi="Times New Roman" w:cs="Times New Roman" w:hint="eastAsia"/>
          <w:sz w:val="24"/>
          <w:szCs w:val="32"/>
        </w:rPr>
        <w:t>concentration for each PCR component</w:t>
      </w:r>
      <w:r w:rsidR="00403415">
        <w:rPr>
          <w:rFonts w:ascii="Times New Roman" w:hAnsi="Times New Roman" w:cs="Times New Roman" w:hint="eastAsia"/>
          <w:sz w:val="24"/>
          <w:szCs w:val="32"/>
        </w:rPr>
        <w:t xml:space="preserve"> was employed:</w:t>
      </w:r>
    </w:p>
    <w:p w:rsidR="00112911" w:rsidRDefault="00112911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112911" w:rsidRPr="00A21057" w:rsidRDefault="00112911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112911">
        <w:rPr>
          <w:rFonts w:ascii="Times New Roman" w:hAnsi="Times New Roman" w:cs="Times New Roman"/>
          <w:b/>
          <w:bCs/>
          <w:sz w:val="24"/>
          <w:szCs w:val="32"/>
        </w:rPr>
        <w:t xml:space="preserve">The </w:t>
      </w:r>
      <w:r w:rsidRPr="00A21057">
        <w:rPr>
          <w:rFonts w:ascii="Times New Roman" w:hAnsi="Times New Roman" w:cs="Times New Roman"/>
          <w:b/>
          <w:bCs/>
          <w:sz w:val="24"/>
          <w:szCs w:val="32"/>
        </w:rPr>
        <w:t>10 μL PCR reaction mix:</w:t>
      </w:r>
    </w:p>
    <w:p w:rsidR="00112911" w:rsidRPr="001330DC" w:rsidRDefault="00A21057" w:rsidP="00A01C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1330DC">
        <w:rPr>
          <w:rFonts w:ascii="Times New Roman" w:hAnsi="Times New Roman" w:cs="Times New Roman"/>
          <w:color w:val="000000" w:themeColor="text1"/>
          <w:sz w:val="24"/>
          <w:szCs w:val="32"/>
        </w:rPr>
        <w:t>1</w:t>
      </w:r>
      <w:r w:rsidR="00112911" w:rsidRPr="001330DC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="001E4704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x</w:t>
      </w:r>
      <w:r w:rsidR="001330DC" w:rsidRPr="001330DC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Phanta Max Master Mix</w:t>
      </w:r>
      <w:r w:rsidR="00112911" w:rsidRPr="001330DC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(Vazyme, #P525-01)</w:t>
      </w:r>
    </w:p>
    <w:p w:rsidR="00112911" w:rsidRPr="00A21057" w:rsidRDefault="00A21057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A21057">
        <w:rPr>
          <w:rFonts w:ascii="Times New Roman" w:hAnsi="Times New Roman" w:cs="Times New Roman"/>
          <w:sz w:val="24"/>
          <w:szCs w:val="32"/>
        </w:rPr>
        <w:t xml:space="preserve">0.2 ng/μL </w:t>
      </w:r>
      <w:r>
        <w:rPr>
          <w:rFonts w:ascii="Times New Roman" w:hAnsi="Times New Roman" w:cs="Times New Roman" w:hint="eastAsia"/>
          <w:sz w:val="24"/>
          <w:szCs w:val="32"/>
        </w:rPr>
        <w:t>P</w:t>
      </w:r>
      <w:r w:rsidRPr="00A21057">
        <w:rPr>
          <w:rFonts w:ascii="Times New Roman" w:hAnsi="Times New Roman" w:cs="Times New Roman"/>
          <w:sz w:val="24"/>
          <w:szCs w:val="32"/>
        </w:rPr>
        <w:t>lasmid template</w:t>
      </w:r>
    </w:p>
    <w:p w:rsidR="00A21057" w:rsidRPr="00A21057" w:rsidRDefault="00A21057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A21057">
        <w:rPr>
          <w:rFonts w:ascii="Times New Roman" w:hAnsi="Times New Roman" w:cs="Times New Roman"/>
          <w:sz w:val="24"/>
          <w:szCs w:val="32"/>
        </w:rPr>
        <w:t xml:space="preserve">0.1 pM </w:t>
      </w:r>
      <w:r>
        <w:rPr>
          <w:rFonts w:ascii="Times New Roman" w:hAnsi="Times New Roman" w:cs="Times New Roman" w:hint="eastAsia"/>
          <w:sz w:val="24"/>
          <w:szCs w:val="32"/>
        </w:rPr>
        <w:t>G</w:t>
      </w:r>
      <w:r w:rsidRPr="00A21057">
        <w:rPr>
          <w:rFonts w:ascii="Times New Roman" w:hAnsi="Times New Roman" w:cs="Times New Roman"/>
          <w:sz w:val="24"/>
          <w:szCs w:val="32"/>
        </w:rPr>
        <w:t>eneral primer pF1 (or pR1)</w:t>
      </w:r>
    </w:p>
    <w:p w:rsidR="00A21057" w:rsidRDefault="00A21057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A21057">
        <w:rPr>
          <w:rFonts w:ascii="Times New Roman" w:hAnsi="Times New Roman" w:cs="Times New Roman"/>
          <w:sz w:val="24"/>
          <w:szCs w:val="32"/>
        </w:rPr>
        <w:t xml:space="preserve">0.25 pM </w:t>
      </w:r>
      <w:r>
        <w:rPr>
          <w:rFonts w:ascii="Times New Roman" w:hAnsi="Times New Roman" w:cs="Times New Roman" w:hint="eastAsia"/>
          <w:sz w:val="24"/>
          <w:szCs w:val="32"/>
        </w:rPr>
        <w:t>M</w:t>
      </w:r>
      <w:r w:rsidRPr="00A21057">
        <w:rPr>
          <w:rFonts w:ascii="Times New Roman" w:hAnsi="Times New Roman" w:cs="Times New Roman"/>
          <w:sz w:val="24"/>
          <w:szCs w:val="32"/>
        </w:rPr>
        <w:t>utation-specific pri</w:t>
      </w:r>
      <w:r>
        <w:rPr>
          <w:rFonts w:ascii="Times New Roman" w:hAnsi="Times New Roman" w:cs="Times New Roman" w:hint="eastAsia"/>
          <w:sz w:val="24"/>
          <w:szCs w:val="32"/>
        </w:rPr>
        <w:t>mer pMut-R (or pMut-F)</w:t>
      </w:r>
    </w:p>
    <w:p w:rsidR="00A21057" w:rsidRPr="00A21057" w:rsidRDefault="00A21057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5D23B0" w:rsidRDefault="00A21057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 xml:space="preserve">To enable high-throughput preparation of PCR reaction mixtures, the </w:t>
      </w:r>
      <w:r>
        <w:rPr>
          <w:rFonts w:ascii="Times New Roman" w:hAnsi="Times New Roman" w:cs="Times New Roman"/>
          <w:sz w:val="24"/>
          <w:szCs w:val="32"/>
        </w:rPr>
        <w:t>Biomek</w:t>
      </w:r>
      <w:r w:rsidR="004D077C" w:rsidRPr="004D077C">
        <w:rPr>
          <w:rStyle w:val="content-right2s-h4"/>
          <w:rFonts w:ascii="Times New Roman" w:hAnsi="Times New Roman" w:cs="Times New Roman"/>
        </w:rPr>
        <w:t>®</w:t>
      </w:r>
      <w:r w:rsidRPr="004D077C">
        <w:rPr>
          <w:rFonts w:ascii="Times New Roman" w:hAnsi="Times New Roman" w:cs="Times New Roman"/>
          <w:sz w:val="24"/>
          <w:szCs w:val="32"/>
        </w:rPr>
        <w:t xml:space="preserve"> N</w:t>
      </w:r>
      <w:r>
        <w:rPr>
          <w:rFonts w:ascii="Times New Roman" w:hAnsi="Times New Roman" w:cs="Times New Roman"/>
          <w:sz w:val="24"/>
          <w:szCs w:val="32"/>
        </w:rPr>
        <w:t>xp</w:t>
      </w:r>
      <w:r w:rsidR="004D077C">
        <w:rPr>
          <w:rFonts w:ascii="Times New Roman" w:hAnsi="Times New Roman" w:cs="Times New Roman"/>
          <w:sz w:val="24"/>
          <w:szCs w:val="32"/>
        </w:rPr>
        <w:t xml:space="preserve"> automatic working station (Beckman) </w:t>
      </w:r>
      <w:r w:rsidR="00A51CD5">
        <w:rPr>
          <w:rFonts w:ascii="Times New Roman" w:hAnsi="Times New Roman" w:cs="Times New Roman"/>
          <w:sz w:val="24"/>
          <w:szCs w:val="32"/>
        </w:rPr>
        <w:t>was</w:t>
      </w:r>
      <w:r w:rsidR="004D077C">
        <w:rPr>
          <w:rFonts w:ascii="Times New Roman" w:hAnsi="Times New Roman" w:cs="Times New Roman"/>
          <w:sz w:val="24"/>
          <w:szCs w:val="32"/>
        </w:rPr>
        <w:t xml:space="preserve"> employed for allocation of the PCR components above</w:t>
      </w:r>
      <w:r w:rsidR="00A51CD5">
        <w:rPr>
          <w:rFonts w:ascii="Times New Roman" w:hAnsi="Times New Roman" w:cs="Times New Roman"/>
          <w:sz w:val="24"/>
          <w:szCs w:val="32"/>
        </w:rPr>
        <w:t>.</w:t>
      </w:r>
      <w:r w:rsidR="009B37CE">
        <w:rPr>
          <w:rFonts w:ascii="Times New Roman" w:hAnsi="Times New Roman" w:cs="Times New Roman"/>
          <w:sz w:val="24"/>
          <w:szCs w:val="32"/>
        </w:rPr>
        <w:t xml:space="preserve"> As all mutation-specific primers (pMut-R or pMut-F) </w:t>
      </w:r>
      <w:r w:rsidR="008E3ECF">
        <w:rPr>
          <w:rFonts w:ascii="Times New Roman" w:hAnsi="Times New Roman" w:cs="Times New Roman"/>
          <w:sz w:val="24"/>
          <w:szCs w:val="32"/>
        </w:rPr>
        <w:t>has already been syn</w:t>
      </w:r>
      <w:r w:rsidR="008E3ECF" w:rsidRPr="005D23B0">
        <w:rPr>
          <w:rFonts w:ascii="Times New Roman" w:hAnsi="Times New Roman" w:cs="Times New Roman"/>
          <w:sz w:val="24"/>
          <w:szCs w:val="32"/>
        </w:rPr>
        <w:t>thesized in</w:t>
      </w:r>
      <w:r w:rsidR="00930108" w:rsidRPr="005D23B0">
        <w:rPr>
          <w:rFonts w:ascii="Times New Roman" w:hAnsi="Times New Roman" w:cs="Times New Roman"/>
          <w:sz w:val="24"/>
          <w:szCs w:val="32"/>
        </w:rPr>
        <w:t xml:space="preserve"> 96-well PCR plates</w:t>
      </w:r>
      <w:r w:rsidR="00CE150F" w:rsidRPr="005D23B0">
        <w:rPr>
          <w:rFonts w:ascii="Times New Roman" w:hAnsi="Times New Roman" w:cs="Times New Roman"/>
          <w:sz w:val="24"/>
          <w:szCs w:val="32"/>
        </w:rPr>
        <w:t>, this process could be</w:t>
      </w:r>
      <w:r w:rsidR="00AB0F7D" w:rsidRPr="005D23B0">
        <w:rPr>
          <w:rFonts w:ascii="Times New Roman" w:hAnsi="Times New Roman" w:cs="Times New Roman"/>
          <w:sz w:val="24"/>
          <w:szCs w:val="32"/>
        </w:rPr>
        <w:t xml:space="preserve"> simply finished by transferring </w:t>
      </w:r>
      <w:r w:rsidR="008A2554" w:rsidRPr="005D23B0">
        <w:rPr>
          <w:rFonts w:ascii="Times New Roman" w:hAnsi="Times New Roman" w:cs="Times New Roman"/>
          <w:sz w:val="24"/>
          <w:szCs w:val="32"/>
        </w:rPr>
        <w:t>2.5 μL of 1 pM pMut-R (or pMut-F)</w:t>
      </w:r>
      <w:r w:rsidR="007D6F91" w:rsidRPr="005D23B0">
        <w:rPr>
          <w:rFonts w:ascii="Times New Roman" w:hAnsi="Times New Roman" w:cs="Times New Roman"/>
          <w:sz w:val="24"/>
          <w:szCs w:val="32"/>
        </w:rPr>
        <w:t xml:space="preserve"> to 7.5 μL of pre-distributed </w:t>
      </w:r>
      <w:r w:rsidR="00A12F67" w:rsidRPr="005D23B0">
        <w:rPr>
          <w:rFonts w:ascii="Times New Roman" w:hAnsi="Times New Roman" w:cs="Times New Roman"/>
          <w:sz w:val="24"/>
          <w:szCs w:val="32"/>
        </w:rPr>
        <w:t xml:space="preserve">PCR reaction mix containing </w:t>
      </w:r>
      <w:r w:rsidR="00B5191D" w:rsidRPr="005D23B0">
        <w:rPr>
          <w:rFonts w:ascii="Times New Roman" w:hAnsi="Times New Roman" w:cs="Times New Roman"/>
          <w:sz w:val="24"/>
          <w:szCs w:val="32"/>
        </w:rPr>
        <w:t>enzyme,</w:t>
      </w:r>
      <w:r w:rsidR="00CB23C2" w:rsidRPr="005D23B0">
        <w:rPr>
          <w:rFonts w:ascii="Times New Roman" w:hAnsi="Times New Roman" w:cs="Times New Roman"/>
          <w:sz w:val="24"/>
          <w:szCs w:val="32"/>
        </w:rPr>
        <w:t xml:space="preserve"> </w:t>
      </w:r>
      <w:r w:rsidR="005D23B0" w:rsidRPr="005D23B0">
        <w:rPr>
          <w:rFonts w:ascii="Times New Roman" w:hAnsi="Times New Roman" w:cs="Times New Roman"/>
          <w:sz w:val="24"/>
          <w:szCs w:val="32"/>
        </w:rPr>
        <w:t xml:space="preserve">substrates, templates and </w:t>
      </w:r>
      <w:r w:rsidR="001E4704">
        <w:rPr>
          <w:rFonts w:ascii="Times New Roman" w:hAnsi="Times New Roman" w:cs="Times New Roman" w:hint="eastAsia"/>
          <w:sz w:val="24"/>
          <w:szCs w:val="32"/>
        </w:rPr>
        <w:t xml:space="preserve">the </w:t>
      </w:r>
      <w:r w:rsidR="005D23B0" w:rsidRPr="005D23B0">
        <w:rPr>
          <w:rFonts w:ascii="Times New Roman" w:hAnsi="Times New Roman" w:cs="Times New Roman"/>
          <w:sz w:val="24"/>
          <w:szCs w:val="32"/>
        </w:rPr>
        <w:t xml:space="preserve">general primer pF1 (or </w:t>
      </w:r>
      <w:r w:rsidR="005D23B0">
        <w:rPr>
          <w:rFonts w:ascii="Times New Roman" w:hAnsi="Times New Roman" w:cs="Times New Roman" w:hint="eastAsia"/>
          <w:sz w:val="24"/>
          <w:szCs w:val="32"/>
        </w:rPr>
        <w:t xml:space="preserve">pR1). The following </w:t>
      </w:r>
      <w:r w:rsidR="001E4704">
        <w:rPr>
          <w:rFonts w:ascii="Times New Roman" w:hAnsi="Times New Roman" w:cs="Times New Roman" w:hint="eastAsia"/>
          <w:sz w:val="24"/>
          <w:szCs w:val="32"/>
        </w:rPr>
        <w:t>PCR condition</w:t>
      </w:r>
      <w:r w:rsidR="005D23B0">
        <w:rPr>
          <w:rFonts w:ascii="Times New Roman" w:hAnsi="Times New Roman" w:cs="Times New Roman" w:hint="eastAsia"/>
          <w:sz w:val="24"/>
          <w:szCs w:val="32"/>
        </w:rPr>
        <w:t xml:space="preserve"> was employed:</w:t>
      </w:r>
    </w:p>
    <w:p w:rsidR="005D23B0" w:rsidRDefault="005D23B0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tbl>
      <w:tblPr>
        <w:tblStyle w:val="af1"/>
        <w:tblW w:w="8353" w:type="dxa"/>
        <w:tblLook w:val="04A0" w:firstRow="1" w:lastRow="0" w:firstColumn="1" w:lastColumn="0" w:noHBand="0" w:noVBand="1"/>
      </w:tblPr>
      <w:tblGrid>
        <w:gridCol w:w="2050"/>
        <w:gridCol w:w="2321"/>
        <w:gridCol w:w="2076"/>
        <w:gridCol w:w="1906"/>
      </w:tblGrid>
      <w:tr w:rsidR="005D23B0" w:rsidRPr="005D23B0" w:rsidTr="005D23B0">
        <w:trPr>
          <w:trHeight w:val="404"/>
        </w:trPr>
        <w:tc>
          <w:tcPr>
            <w:tcW w:w="2050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Step</w:t>
            </w:r>
          </w:p>
        </w:tc>
        <w:tc>
          <w:tcPr>
            <w:tcW w:w="2321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Temperature</w:t>
            </w:r>
          </w:p>
        </w:tc>
        <w:tc>
          <w:tcPr>
            <w:tcW w:w="2076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Time</w:t>
            </w:r>
          </w:p>
        </w:tc>
        <w:tc>
          <w:tcPr>
            <w:tcW w:w="1906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Cycle</w:t>
            </w:r>
          </w:p>
        </w:tc>
      </w:tr>
      <w:tr w:rsidR="005D23B0" w:rsidRPr="005D23B0" w:rsidTr="005D23B0">
        <w:trPr>
          <w:trHeight w:val="420"/>
        </w:trPr>
        <w:tc>
          <w:tcPr>
            <w:tcW w:w="2050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Denaturing</w:t>
            </w:r>
          </w:p>
        </w:tc>
        <w:tc>
          <w:tcPr>
            <w:tcW w:w="2321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95 ℃</w:t>
            </w:r>
          </w:p>
        </w:tc>
        <w:tc>
          <w:tcPr>
            <w:tcW w:w="2076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3 min</w:t>
            </w:r>
          </w:p>
        </w:tc>
        <w:tc>
          <w:tcPr>
            <w:tcW w:w="1906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  <w:tr w:rsidR="005D23B0" w:rsidRPr="005D23B0" w:rsidTr="005D23B0">
        <w:trPr>
          <w:trHeight w:val="404"/>
        </w:trPr>
        <w:tc>
          <w:tcPr>
            <w:tcW w:w="2050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Denaturing</w:t>
            </w:r>
          </w:p>
        </w:tc>
        <w:tc>
          <w:tcPr>
            <w:tcW w:w="2321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95 ℃</w:t>
            </w:r>
          </w:p>
        </w:tc>
        <w:tc>
          <w:tcPr>
            <w:tcW w:w="2076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15 sec</w:t>
            </w:r>
          </w:p>
        </w:tc>
        <w:tc>
          <w:tcPr>
            <w:tcW w:w="1906" w:type="dxa"/>
            <w:vMerge w:val="restart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25</w:t>
            </w:r>
          </w:p>
        </w:tc>
      </w:tr>
      <w:tr w:rsidR="005D23B0" w:rsidRPr="005D23B0" w:rsidTr="005D23B0">
        <w:trPr>
          <w:trHeight w:val="404"/>
        </w:trPr>
        <w:tc>
          <w:tcPr>
            <w:tcW w:w="2050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Annealing</w:t>
            </w:r>
          </w:p>
        </w:tc>
        <w:tc>
          <w:tcPr>
            <w:tcW w:w="2321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58 ℃</w:t>
            </w:r>
          </w:p>
        </w:tc>
        <w:tc>
          <w:tcPr>
            <w:tcW w:w="2076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15 sec</w:t>
            </w:r>
          </w:p>
        </w:tc>
        <w:tc>
          <w:tcPr>
            <w:tcW w:w="1906" w:type="dxa"/>
            <w:vMerge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D23B0" w:rsidRPr="005D23B0" w:rsidTr="005D23B0">
        <w:trPr>
          <w:trHeight w:val="404"/>
        </w:trPr>
        <w:tc>
          <w:tcPr>
            <w:tcW w:w="2050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Extension</w:t>
            </w:r>
          </w:p>
        </w:tc>
        <w:tc>
          <w:tcPr>
            <w:tcW w:w="2321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72 ℃</w:t>
            </w:r>
          </w:p>
        </w:tc>
        <w:tc>
          <w:tcPr>
            <w:tcW w:w="2076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30 sec – 90 sec</w:t>
            </w:r>
          </w:p>
        </w:tc>
        <w:tc>
          <w:tcPr>
            <w:tcW w:w="1906" w:type="dxa"/>
            <w:vMerge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5D23B0" w:rsidRPr="005D23B0" w:rsidTr="005D23B0">
        <w:trPr>
          <w:trHeight w:val="420"/>
        </w:trPr>
        <w:tc>
          <w:tcPr>
            <w:tcW w:w="2050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Extension</w:t>
            </w:r>
          </w:p>
        </w:tc>
        <w:tc>
          <w:tcPr>
            <w:tcW w:w="2321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72 ℃</w:t>
            </w:r>
          </w:p>
        </w:tc>
        <w:tc>
          <w:tcPr>
            <w:tcW w:w="2076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5 min</w:t>
            </w:r>
          </w:p>
        </w:tc>
        <w:tc>
          <w:tcPr>
            <w:tcW w:w="1906" w:type="dxa"/>
            <w:vAlign w:val="center"/>
          </w:tcPr>
          <w:p w:rsidR="005D23B0" w:rsidRPr="005D23B0" w:rsidRDefault="005D23B0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</w:tbl>
    <w:p w:rsidR="00112911" w:rsidRDefault="00112911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4502CD" w:rsidRDefault="004502CD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For the last round of PCR (namely PCR3) (Figure 1C), the following concentration for each PCR component was employed:</w:t>
      </w:r>
    </w:p>
    <w:p w:rsidR="004502CD" w:rsidRDefault="004502CD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4502CD" w:rsidRPr="00A21057" w:rsidRDefault="004502CD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112911">
        <w:rPr>
          <w:rFonts w:ascii="Times New Roman" w:hAnsi="Times New Roman" w:cs="Times New Roman"/>
          <w:b/>
          <w:bCs/>
          <w:sz w:val="24"/>
          <w:szCs w:val="32"/>
        </w:rPr>
        <w:t xml:space="preserve">The </w:t>
      </w:r>
      <w:r w:rsidR="00036682">
        <w:rPr>
          <w:rFonts w:ascii="Times New Roman" w:hAnsi="Times New Roman" w:cs="Times New Roman"/>
          <w:b/>
          <w:bCs/>
          <w:sz w:val="24"/>
          <w:szCs w:val="32"/>
        </w:rPr>
        <w:t>3</w:t>
      </w:r>
      <w:r w:rsidRPr="00A21057">
        <w:rPr>
          <w:rFonts w:ascii="Times New Roman" w:hAnsi="Times New Roman" w:cs="Times New Roman"/>
          <w:b/>
          <w:bCs/>
          <w:sz w:val="24"/>
          <w:szCs w:val="32"/>
        </w:rPr>
        <w:t>0 μL PCR reaction mix:</w:t>
      </w:r>
    </w:p>
    <w:p w:rsidR="001330DC" w:rsidRPr="001330DC" w:rsidRDefault="001330DC" w:rsidP="00A01CD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1330DC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1 </w:t>
      </w:r>
      <w:r w:rsidR="00322CBB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x</w:t>
      </w:r>
      <w:r w:rsidRPr="001330DC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Phanta Max Master Mix (Vazyme, #P525-01)</w:t>
      </w:r>
    </w:p>
    <w:p w:rsidR="004502CD" w:rsidRDefault="00036682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Linear PCR product from PCR1 (1:400 diluted</w:t>
      </w:r>
      <w:r w:rsidR="00A7282D">
        <w:rPr>
          <w:rFonts w:ascii="Times New Roman" w:hAnsi="Times New Roman" w:cs="Times New Roman" w:hint="eastAsia"/>
          <w:sz w:val="24"/>
          <w:szCs w:val="32"/>
        </w:rPr>
        <w:t xml:space="preserve"> in final</w:t>
      </w:r>
      <w:r w:rsidR="00DB4842">
        <w:rPr>
          <w:rFonts w:ascii="Times New Roman" w:hAnsi="Times New Roman" w:cs="Times New Roman" w:hint="eastAsia"/>
          <w:sz w:val="24"/>
          <w:szCs w:val="32"/>
        </w:rPr>
        <w:t xml:space="preserve"> reactions</w:t>
      </w:r>
      <w:r>
        <w:rPr>
          <w:rFonts w:ascii="Times New Roman" w:hAnsi="Times New Roman" w:cs="Times New Roman"/>
          <w:sz w:val="24"/>
          <w:szCs w:val="32"/>
        </w:rPr>
        <w:t>)</w:t>
      </w:r>
    </w:p>
    <w:p w:rsidR="00036682" w:rsidRPr="00A21057" w:rsidRDefault="00036682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Linear PCR product from PCR2 (1:400 diluted</w:t>
      </w:r>
      <w:r w:rsidR="00DB4842">
        <w:rPr>
          <w:rFonts w:ascii="Times New Roman" w:hAnsi="Times New Roman" w:cs="Times New Roman" w:hint="eastAsia"/>
          <w:sz w:val="24"/>
          <w:szCs w:val="32"/>
        </w:rPr>
        <w:t xml:space="preserve"> in final reactions</w:t>
      </w:r>
      <w:r>
        <w:rPr>
          <w:rFonts w:ascii="Times New Roman" w:hAnsi="Times New Roman" w:cs="Times New Roman"/>
          <w:sz w:val="24"/>
          <w:szCs w:val="32"/>
        </w:rPr>
        <w:t>)</w:t>
      </w:r>
    </w:p>
    <w:p w:rsidR="004502CD" w:rsidRDefault="004502CD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 w:rsidRPr="00A21057">
        <w:rPr>
          <w:rFonts w:ascii="Times New Roman" w:hAnsi="Times New Roman" w:cs="Times New Roman"/>
          <w:sz w:val="24"/>
          <w:szCs w:val="32"/>
        </w:rPr>
        <w:t>0.</w:t>
      </w:r>
      <w:r w:rsidR="00463860">
        <w:rPr>
          <w:rFonts w:ascii="Times New Roman" w:hAnsi="Times New Roman" w:cs="Times New Roman"/>
          <w:sz w:val="24"/>
          <w:szCs w:val="32"/>
        </w:rPr>
        <w:t>4</w:t>
      </w:r>
      <w:r w:rsidR="00130C51">
        <w:rPr>
          <w:rFonts w:ascii="Times New Roman" w:hAnsi="Times New Roman" w:cs="Times New Roman" w:hint="eastAsia"/>
          <w:sz w:val="24"/>
          <w:szCs w:val="32"/>
        </w:rPr>
        <w:t>-1</w:t>
      </w:r>
      <w:r w:rsidRPr="00A21057">
        <w:rPr>
          <w:rFonts w:ascii="Times New Roman" w:hAnsi="Times New Roman" w:cs="Times New Roman"/>
          <w:sz w:val="24"/>
          <w:szCs w:val="32"/>
        </w:rPr>
        <w:t xml:space="preserve"> pM </w:t>
      </w:r>
      <w:r>
        <w:rPr>
          <w:rFonts w:ascii="Times New Roman" w:hAnsi="Times New Roman" w:cs="Times New Roman" w:hint="eastAsia"/>
          <w:sz w:val="24"/>
          <w:szCs w:val="32"/>
        </w:rPr>
        <w:t>G</w:t>
      </w:r>
      <w:r w:rsidRPr="00A21057">
        <w:rPr>
          <w:rFonts w:ascii="Times New Roman" w:hAnsi="Times New Roman" w:cs="Times New Roman"/>
          <w:sz w:val="24"/>
          <w:szCs w:val="32"/>
        </w:rPr>
        <w:t>eneral primer pF</w:t>
      </w:r>
      <w:r w:rsidR="00463860">
        <w:rPr>
          <w:rFonts w:ascii="Times New Roman" w:hAnsi="Times New Roman" w:cs="Times New Roman"/>
          <w:sz w:val="24"/>
          <w:szCs w:val="32"/>
        </w:rPr>
        <w:t>2</w:t>
      </w:r>
    </w:p>
    <w:p w:rsidR="00463860" w:rsidRPr="00A21057" w:rsidRDefault="00463860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0.4</w:t>
      </w:r>
      <w:r w:rsidR="00130C51">
        <w:rPr>
          <w:rFonts w:ascii="Times New Roman" w:hAnsi="Times New Roman" w:cs="Times New Roman" w:hint="eastAsia"/>
          <w:sz w:val="24"/>
          <w:szCs w:val="32"/>
        </w:rPr>
        <w:t>-1</w:t>
      </w:r>
      <w:r>
        <w:rPr>
          <w:rFonts w:ascii="Times New Roman" w:hAnsi="Times New Roman" w:cs="Times New Roman"/>
          <w:sz w:val="24"/>
          <w:szCs w:val="32"/>
        </w:rPr>
        <w:t xml:space="preserve"> pM General primer pR2</w:t>
      </w:r>
    </w:p>
    <w:p w:rsidR="004502CD" w:rsidRPr="00A21057" w:rsidRDefault="004502CD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4502CD" w:rsidRDefault="00011ABD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T</w:t>
      </w:r>
      <w:r w:rsidR="004502CD">
        <w:rPr>
          <w:rFonts w:ascii="Times New Roman" w:hAnsi="Times New Roman" w:cs="Times New Roman" w:hint="eastAsia"/>
          <w:sz w:val="24"/>
          <w:szCs w:val="32"/>
        </w:rPr>
        <w:t xml:space="preserve">he </w:t>
      </w:r>
      <w:r w:rsidR="004502CD">
        <w:rPr>
          <w:rFonts w:ascii="Times New Roman" w:hAnsi="Times New Roman" w:cs="Times New Roman"/>
          <w:sz w:val="24"/>
          <w:szCs w:val="32"/>
        </w:rPr>
        <w:t>Biomek</w:t>
      </w:r>
      <w:r w:rsidR="004502CD" w:rsidRPr="004D077C">
        <w:rPr>
          <w:rStyle w:val="content-right2s-h4"/>
          <w:rFonts w:ascii="Times New Roman" w:hAnsi="Times New Roman" w:cs="Times New Roman"/>
        </w:rPr>
        <w:t>®</w:t>
      </w:r>
      <w:r w:rsidR="004502CD" w:rsidRPr="004D077C">
        <w:rPr>
          <w:rFonts w:ascii="Times New Roman" w:hAnsi="Times New Roman" w:cs="Times New Roman"/>
          <w:sz w:val="24"/>
          <w:szCs w:val="32"/>
        </w:rPr>
        <w:t xml:space="preserve"> N</w:t>
      </w:r>
      <w:r w:rsidR="004502CD">
        <w:rPr>
          <w:rFonts w:ascii="Times New Roman" w:hAnsi="Times New Roman" w:cs="Times New Roman"/>
          <w:sz w:val="24"/>
          <w:szCs w:val="32"/>
        </w:rPr>
        <w:t xml:space="preserve">xp automatic working station (Beckman) was employed for </w:t>
      </w:r>
      <w:r>
        <w:rPr>
          <w:rFonts w:ascii="Times New Roman" w:hAnsi="Times New Roman" w:cs="Times New Roman"/>
          <w:sz w:val="24"/>
          <w:szCs w:val="32"/>
        </w:rPr>
        <w:t>dilution</w:t>
      </w:r>
      <w:r w:rsidR="00FD4796">
        <w:rPr>
          <w:rFonts w:ascii="Times New Roman" w:hAnsi="Times New Roman" w:cs="Times New Roman"/>
          <w:sz w:val="24"/>
          <w:szCs w:val="32"/>
        </w:rPr>
        <w:t xml:space="preserve"> of linear PCR products from PCR1 or PCR2, and subsequent </w:t>
      </w:r>
      <w:r w:rsidR="004502CD" w:rsidRPr="005D23B0">
        <w:rPr>
          <w:rFonts w:ascii="Times New Roman" w:hAnsi="Times New Roman" w:cs="Times New Roman"/>
          <w:sz w:val="24"/>
          <w:szCs w:val="32"/>
        </w:rPr>
        <w:t xml:space="preserve">transferring </w:t>
      </w:r>
      <w:r w:rsidR="00FD4796">
        <w:rPr>
          <w:rFonts w:ascii="Times New Roman" w:hAnsi="Times New Roman" w:cs="Times New Roman"/>
          <w:sz w:val="24"/>
          <w:szCs w:val="32"/>
        </w:rPr>
        <w:t xml:space="preserve">of them into </w:t>
      </w:r>
      <w:r w:rsidR="004502CD" w:rsidRPr="005D23B0">
        <w:rPr>
          <w:rFonts w:ascii="Times New Roman" w:hAnsi="Times New Roman" w:cs="Times New Roman"/>
          <w:sz w:val="24"/>
          <w:szCs w:val="32"/>
        </w:rPr>
        <w:t>pre-distributed PCR reaction mix containing enzyme, substrates</w:t>
      </w:r>
      <w:r w:rsidR="00FD4796">
        <w:rPr>
          <w:rFonts w:ascii="Times New Roman" w:hAnsi="Times New Roman" w:cs="Times New Roman"/>
          <w:sz w:val="24"/>
          <w:szCs w:val="32"/>
        </w:rPr>
        <w:t xml:space="preserve"> </w:t>
      </w:r>
      <w:r w:rsidR="004502CD" w:rsidRPr="005D23B0">
        <w:rPr>
          <w:rFonts w:ascii="Times New Roman" w:hAnsi="Times New Roman" w:cs="Times New Roman"/>
          <w:sz w:val="24"/>
          <w:szCs w:val="32"/>
        </w:rPr>
        <w:t xml:space="preserve">and </w:t>
      </w:r>
      <w:r w:rsidR="004D0983">
        <w:rPr>
          <w:rFonts w:ascii="Times New Roman" w:hAnsi="Times New Roman" w:cs="Times New Roman" w:hint="eastAsia"/>
          <w:sz w:val="24"/>
          <w:szCs w:val="32"/>
        </w:rPr>
        <w:t xml:space="preserve">the </w:t>
      </w:r>
      <w:r w:rsidR="004502CD" w:rsidRPr="005D23B0">
        <w:rPr>
          <w:rFonts w:ascii="Times New Roman" w:hAnsi="Times New Roman" w:cs="Times New Roman"/>
          <w:sz w:val="24"/>
          <w:szCs w:val="32"/>
        </w:rPr>
        <w:t>general primer pF</w:t>
      </w:r>
      <w:r w:rsidR="00FD4796">
        <w:rPr>
          <w:rFonts w:ascii="Times New Roman" w:hAnsi="Times New Roman" w:cs="Times New Roman"/>
          <w:sz w:val="24"/>
          <w:szCs w:val="32"/>
        </w:rPr>
        <w:t>2 and pR2</w:t>
      </w:r>
      <w:r w:rsidR="004502CD">
        <w:rPr>
          <w:rFonts w:ascii="Times New Roman" w:hAnsi="Times New Roman" w:cs="Times New Roman" w:hint="eastAsia"/>
          <w:sz w:val="24"/>
          <w:szCs w:val="32"/>
        </w:rPr>
        <w:t>. The following condition for PCR amplification was employed:</w:t>
      </w:r>
    </w:p>
    <w:p w:rsidR="004502CD" w:rsidRDefault="004502CD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tbl>
      <w:tblPr>
        <w:tblStyle w:val="af1"/>
        <w:tblW w:w="8353" w:type="dxa"/>
        <w:tblLook w:val="04A0" w:firstRow="1" w:lastRow="0" w:firstColumn="1" w:lastColumn="0" w:noHBand="0" w:noVBand="1"/>
      </w:tblPr>
      <w:tblGrid>
        <w:gridCol w:w="2050"/>
        <w:gridCol w:w="2321"/>
        <w:gridCol w:w="2076"/>
        <w:gridCol w:w="1906"/>
      </w:tblGrid>
      <w:tr w:rsidR="004502CD" w:rsidRPr="005D23B0" w:rsidTr="00245E73">
        <w:trPr>
          <w:trHeight w:val="404"/>
        </w:trPr>
        <w:tc>
          <w:tcPr>
            <w:tcW w:w="2050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Step</w:t>
            </w:r>
          </w:p>
        </w:tc>
        <w:tc>
          <w:tcPr>
            <w:tcW w:w="2321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Temperature</w:t>
            </w:r>
          </w:p>
        </w:tc>
        <w:tc>
          <w:tcPr>
            <w:tcW w:w="2076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Time</w:t>
            </w:r>
          </w:p>
        </w:tc>
        <w:tc>
          <w:tcPr>
            <w:tcW w:w="1906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Cycle</w:t>
            </w:r>
          </w:p>
        </w:tc>
      </w:tr>
      <w:tr w:rsidR="004502CD" w:rsidRPr="005D23B0" w:rsidTr="00245E73">
        <w:trPr>
          <w:trHeight w:val="420"/>
        </w:trPr>
        <w:tc>
          <w:tcPr>
            <w:tcW w:w="2050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Denaturing</w:t>
            </w:r>
          </w:p>
        </w:tc>
        <w:tc>
          <w:tcPr>
            <w:tcW w:w="2321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95 ℃</w:t>
            </w:r>
          </w:p>
        </w:tc>
        <w:tc>
          <w:tcPr>
            <w:tcW w:w="2076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3 min</w:t>
            </w:r>
          </w:p>
        </w:tc>
        <w:tc>
          <w:tcPr>
            <w:tcW w:w="1906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  <w:tr w:rsidR="004502CD" w:rsidRPr="005D23B0" w:rsidTr="00245E73">
        <w:trPr>
          <w:trHeight w:val="404"/>
        </w:trPr>
        <w:tc>
          <w:tcPr>
            <w:tcW w:w="2050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Denaturing</w:t>
            </w:r>
          </w:p>
        </w:tc>
        <w:tc>
          <w:tcPr>
            <w:tcW w:w="2321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95 ℃</w:t>
            </w:r>
          </w:p>
        </w:tc>
        <w:tc>
          <w:tcPr>
            <w:tcW w:w="2076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15 sec</w:t>
            </w:r>
          </w:p>
        </w:tc>
        <w:tc>
          <w:tcPr>
            <w:tcW w:w="1906" w:type="dxa"/>
            <w:vMerge w:val="restart"/>
            <w:vAlign w:val="center"/>
          </w:tcPr>
          <w:p w:rsidR="004502CD" w:rsidRPr="005D23B0" w:rsidRDefault="00FD4796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33</w:t>
            </w:r>
          </w:p>
        </w:tc>
      </w:tr>
      <w:tr w:rsidR="004502CD" w:rsidRPr="005D23B0" w:rsidTr="00245E73">
        <w:trPr>
          <w:trHeight w:val="404"/>
        </w:trPr>
        <w:tc>
          <w:tcPr>
            <w:tcW w:w="2050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Annealing</w:t>
            </w:r>
          </w:p>
        </w:tc>
        <w:tc>
          <w:tcPr>
            <w:tcW w:w="2321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5</w:t>
            </w:r>
            <w:r w:rsidR="00FD4796">
              <w:rPr>
                <w:rFonts w:ascii="Times New Roman" w:hAnsi="Times New Roman" w:cs="Times New Roman"/>
                <w:sz w:val="24"/>
                <w:szCs w:val="32"/>
              </w:rPr>
              <w:t>3</w:t>
            </w: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 xml:space="preserve"> ℃</w:t>
            </w:r>
          </w:p>
        </w:tc>
        <w:tc>
          <w:tcPr>
            <w:tcW w:w="2076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15 sec</w:t>
            </w:r>
          </w:p>
        </w:tc>
        <w:tc>
          <w:tcPr>
            <w:tcW w:w="1906" w:type="dxa"/>
            <w:vMerge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502CD" w:rsidRPr="005D23B0" w:rsidTr="00245E73">
        <w:trPr>
          <w:trHeight w:val="404"/>
        </w:trPr>
        <w:tc>
          <w:tcPr>
            <w:tcW w:w="2050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Extension</w:t>
            </w:r>
          </w:p>
        </w:tc>
        <w:tc>
          <w:tcPr>
            <w:tcW w:w="2321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72 ℃</w:t>
            </w:r>
          </w:p>
        </w:tc>
        <w:tc>
          <w:tcPr>
            <w:tcW w:w="2076" w:type="dxa"/>
            <w:vAlign w:val="center"/>
          </w:tcPr>
          <w:p w:rsidR="004502CD" w:rsidRPr="005D23B0" w:rsidRDefault="00FD4796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 min</w:t>
            </w:r>
          </w:p>
        </w:tc>
        <w:tc>
          <w:tcPr>
            <w:tcW w:w="1906" w:type="dxa"/>
            <w:vMerge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4502CD" w:rsidRPr="005D23B0" w:rsidTr="00245E73">
        <w:trPr>
          <w:trHeight w:val="420"/>
        </w:trPr>
        <w:tc>
          <w:tcPr>
            <w:tcW w:w="2050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Extension</w:t>
            </w:r>
          </w:p>
        </w:tc>
        <w:tc>
          <w:tcPr>
            <w:tcW w:w="2321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72 ℃</w:t>
            </w:r>
          </w:p>
        </w:tc>
        <w:tc>
          <w:tcPr>
            <w:tcW w:w="2076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5 min</w:t>
            </w:r>
          </w:p>
        </w:tc>
        <w:tc>
          <w:tcPr>
            <w:tcW w:w="1906" w:type="dxa"/>
            <w:vAlign w:val="center"/>
          </w:tcPr>
          <w:p w:rsidR="004502CD" w:rsidRPr="005D23B0" w:rsidRDefault="004502CD" w:rsidP="00A01C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5D23B0">
              <w:rPr>
                <w:rFonts w:ascii="Times New Roman" w:hAnsi="Times New Roman" w:cs="Times New Roman"/>
                <w:sz w:val="24"/>
                <w:szCs w:val="32"/>
              </w:rPr>
              <w:t>1</w:t>
            </w:r>
          </w:p>
        </w:tc>
      </w:tr>
    </w:tbl>
    <w:p w:rsidR="004502CD" w:rsidRDefault="004502CD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112487" w:rsidRDefault="004D2617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For construction of all 2</w:t>
      </w:r>
      <w:r w:rsidR="004D0983">
        <w:rPr>
          <w:rFonts w:ascii="Times New Roman" w:hAnsi="Times New Roman" w:cs="Times New Roman" w:hint="eastAsia"/>
          <w:sz w:val="24"/>
          <w:szCs w:val="32"/>
        </w:rPr>
        <w:t>,</w:t>
      </w:r>
      <w:r>
        <w:rPr>
          <w:rFonts w:ascii="Times New Roman" w:hAnsi="Times New Roman" w:cs="Times New Roman"/>
          <w:sz w:val="24"/>
          <w:szCs w:val="32"/>
        </w:rPr>
        <w:t xml:space="preserve">683 </w:t>
      </w:r>
      <w:r w:rsidRPr="004D2617">
        <w:rPr>
          <w:rFonts w:ascii="Times New Roman" w:hAnsi="Times New Roman" w:cs="Times New Roman"/>
          <w:i/>
          <w:iCs/>
          <w:sz w:val="24"/>
          <w:szCs w:val="32"/>
        </w:rPr>
        <w:t xml:space="preserve">tuba1a </w:t>
      </w:r>
      <w:r>
        <w:rPr>
          <w:rFonts w:ascii="Times New Roman" w:hAnsi="Times New Roman" w:cs="Times New Roman"/>
          <w:sz w:val="24"/>
          <w:szCs w:val="32"/>
        </w:rPr>
        <w:t>SNVs</w:t>
      </w:r>
      <w:r w:rsidR="00B33C8B">
        <w:rPr>
          <w:rFonts w:ascii="Times New Roman" w:hAnsi="Times New Roman" w:cs="Times New Roman"/>
          <w:sz w:val="24"/>
          <w:szCs w:val="32"/>
        </w:rPr>
        <w:t xml:space="preserve">, </w:t>
      </w:r>
      <w:r w:rsidR="005756F6">
        <w:rPr>
          <w:rFonts w:ascii="Times New Roman" w:hAnsi="Times New Roman" w:cs="Times New Roman"/>
          <w:sz w:val="24"/>
          <w:szCs w:val="32"/>
        </w:rPr>
        <w:t xml:space="preserve">the modified SOEing-PCR </w:t>
      </w:r>
      <w:r>
        <w:rPr>
          <w:rFonts w:ascii="Times New Roman" w:hAnsi="Times New Roman" w:cs="Times New Roman"/>
          <w:sz w:val="24"/>
          <w:szCs w:val="32"/>
        </w:rPr>
        <w:t>(as shown in Figure 1C) could be accomplished within 1</w:t>
      </w:r>
      <w:r w:rsidR="008C1AF4">
        <w:rPr>
          <w:rFonts w:ascii="Times New Roman" w:hAnsi="Times New Roman" w:cs="Times New Roman" w:hint="eastAsia"/>
          <w:sz w:val="24"/>
          <w:szCs w:val="32"/>
        </w:rPr>
        <w:t>-2</w:t>
      </w:r>
      <w:r>
        <w:rPr>
          <w:rFonts w:ascii="Times New Roman" w:hAnsi="Times New Roman" w:cs="Times New Roman"/>
          <w:sz w:val="24"/>
          <w:szCs w:val="32"/>
        </w:rPr>
        <w:t xml:space="preserve"> day</w:t>
      </w:r>
      <w:r w:rsidR="008C1AF4">
        <w:rPr>
          <w:rFonts w:ascii="Times New Roman" w:hAnsi="Times New Roman" w:cs="Times New Roman" w:hint="eastAsia"/>
          <w:sz w:val="24"/>
          <w:szCs w:val="32"/>
        </w:rPr>
        <w:t>s</w:t>
      </w:r>
      <w:r w:rsidR="005756F6">
        <w:rPr>
          <w:rFonts w:ascii="Times New Roman" w:hAnsi="Times New Roman" w:cs="Times New Roman"/>
          <w:sz w:val="24"/>
          <w:szCs w:val="32"/>
        </w:rPr>
        <w:t>.</w:t>
      </w:r>
      <w:r w:rsidR="008460B5">
        <w:rPr>
          <w:rFonts w:ascii="Times New Roman" w:hAnsi="Times New Roman" w:cs="Times New Roman"/>
          <w:sz w:val="24"/>
          <w:szCs w:val="32"/>
        </w:rPr>
        <w:t xml:space="preserve"> Agarose gel electrophoresi</w:t>
      </w:r>
      <w:r w:rsidR="008C1AF4">
        <w:rPr>
          <w:rFonts w:ascii="Times New Roman" w:hAnsi="Times New Roman" w:cs="Times New Roman" w:hint="eastAsia"/>
          <w:sz w:val="24"/>
          <w:szCs w:val="32"/>
        </w:rPr>
        <w:t xml:space="preserve">s </w:t>
      </w:r>
      <w:r w:rsidR="00296CE1">
        <w:rPr>
          <w:rFonts w:ascii="Times New Roman" w:hAnsi="Times New Roman" w:cs="Times New Roman"/>
          <w:sz w:val="24"/>
          <w:szCs w:val="32"/>
        </w:rPr>
        <w:t>could help to</w:t>
      </w:r>
      <w:r w:rsidR="00765C27">
        <w:rPr>
          <w:rFonts w:ascii="Times New Roman" w:hAnsi="Times New Roman" w:cs="Times New Roman"/>
          <w:sz w:val="24"/>
          <w:szCs w:val="32"/>
        </w:rPr>
        <w:t xml:space="preserve"> ensure the successful and specific amplification of </w:t>
      </w:r>
      <w:r w:rsidR="003957DA">
        <w:rPr>
          <w:rFonts w:ascii="Times New Roman" w:hAnsi="Times New Roman" w:cs="Times New Roman"/>
          <w:sz w:val="24"/>
          <w:szCs w:val="32"/>
        </w:rPr>
        <w:t>linear PCR products.</w:t>
      </w:r>
      <w:r w:rsidR="005B7CA1">
        <w:rPr>
          <w:rFonts w:ascii="Times New Roman" w:hAnsi="Times New Roman" w:cs="Times New Roman"/>
          <w:sz w:val="24"/>
          <w:szCs w:val="32"/>
        </w:rPr>
        <w:t xml:space="preserve"> Sanger </w:t>
      </w:r>
      <w:r w:rsidR="005B7CA1">
        <w:rPr>
          <w:rFonts w:ascii="Times New Roman" w:hAnsi="Times New Roman" w:cs="Times New Roman"/>
          <w:sz w:val="24"/>
          <w:szCs w:val="32"/>
        </w:rPr>
        <w:lastRenderedPageBreak/>
        <w:t>sequencin</w:t>
      </w:r>
      <w:r w:rsidR="008C1AF4">
        <w:rPr>
          <w:rFonts w:ascii="Times New Roman" w:hAnsi="Times New Roman" w:cs="Times New Roman" w:hint="eastAsia"/>
          <w:sz w:val="24"/>
          <w:szCs w:val="32"/>
        </w:rPr>
        <w:t>g</w:t>
      </w:r>
      <w:r w:rsidR="005B7CA1" w:rsidRPr="00411F94">
        <w:rPr>
          <w:rFonts w:ascii="Times New Roman" w:hAnsi="Times New Roman" w:cs="Times New Roman"/>
          <w:color w:val="FF0000"/>
          <w:sz w:val="24"/>
          <w:szCs w:val="32"/>
        </w:rPr>
        <w:t xml:space="preserve"> </w:t>
      </w:r>
      <w:r w:rsidR="005B7CA1">
        <w:rPr>
          <w:rFonts w:ascii="Times New Roman" w:hAnsi="Times New Roman" w:cs="Times New Roman"/>
          <w:sz w:val="24"/>
          <w:szCs w:val="32"/>
        </w:rPr>
        <w:t>could help to</w:t>
      </w:r>
      <w:r w:rsidR="00411F94">
        <w:rPr>
          <w:rFonts w:ascii="Times New Roman" w:hAnsi="Times New Roman" w:cs="Times New Roman"/>
          <w:sz w:val="24"/>
          <w:szCs w:val="32"/>
        </w:rPr>
        <w:t xml:space="preserve"> ensure the successful </w:t>
      </w:r>
      <w:r w:rsidR="001011E3">
        <w:rPr>
          <w:rFonts w:ascii="Times New Roman" w:hAnsi="Times New Roman" w:cs="Times New Roman"/>
          <w:sz w:val="24"/>
          <w:szCs w:val="32"/>
        </w:rPr>
        <w:t xml:space="preserve">and specific </w:t>
      </w:r>
      <w:r w:rsidR="00411F94">
        <w:rPr>
          <w:rFonts w:ascii="Times New Roman" w:hAnsi="Times New Roman" w:cs="Times New Roman"/>
          <w:sz w:val="24"/>
          <w:szCs w:val="32"/>
        </w:rPr>
        <w:t>mutagenesis</w:t>
      </w:r>
      <w:r w:rsidR="00B009C0">
        <w:rPr>
          <w:rFonts w:ascii="Times New Roman" w:hAnsi="Times New Roman" w:cs="Times New Roman"/>
          <w:sz w:val="24"/>
          <w:szCs w:val="32"/>
        </w:rPr>
        <w:t xml:space="preserve">. The SOEing-PCR products </w:t>
      </w:r>
      <w:r w:rsidR="002C135E">
        <w:rPr>
          <w:rFonts w:ascii="Times New Roman" w:hAnsi="Times New Roman" w:cs="Times New Roman"/>
          <w:sz w:val="24"/>
          <w:szCs w:val="32"/>
        </w:rPr>
        <w:t xml:space="preserve">could be </w:t>
      </w:r>
      <w:r w:rsidR="00EF451A">
        <w:rPr>
          <w:rFonts w:ascii="Times New Roman" w:hAnsi="Times New Roman" w:cs="Times New Roman" w:hint="eastAsia"/>
          <w:sz w:val="24"/>
          <w:szCs w:val="32"/>
        </w:rPr>
        <w:t>used</w:t>
      </w:r>
      <w:r w:rsidR="002C135E">
        <w:rPr>
          <w:rFonts w:ascii="Times New Roman" w:hAnsi="Times New Roman" w:cs="Times New Roman"/>
          <w:sz w:val="24"/>
          <w:szCs w:val="32"/>
        </w:rPr>
        <w:t xml:space="preserve"> directly for transfection or stored a</w:t>
      </w:r>
      <w:r w:rsidR="002C135E" w:rsidRPr="002C135E">
        <w:rPr>
          <w:rFonts w:ascii="Times New Roman" w:hAnsi="Times New Roman" w:cs="Times New Roman"/>
          <w:sz w:val="24"/>
          <w:szCs w:val="32"/>
        </w:rPr>
        <w:t>t -20 ℃ for long-ter</w:t>
      </w:r>
      <w:r w:rsidR="002C135E">
        <w:rPr>
          <w:rFonts w:ascii="Times New Roman" w:hAnsi="Times New Roman" w:cs="Times New Roman" w:hint="eastAsia"/>
          <w:sz w:val="24"/>
          <w:szCs w:val="32"/>
        </w:rPr>
        <w:t>m conservation.</w:t>
      </w:r>
    </w:p>
    <w:p w:rsidR="00CD0C08" w:rsidRDefault="00CD0C08" w:rsidP="00A01CD6">
      <w:pPr>
        <w:spacing w:line="360" w:lineRule="auto"/>
        <w:rPr>
          <w:rFonts w:ascii="Times New Roman" w:hAnsi="Times New Roman" w:cs="Times New Roman"/>
          <w:sz w:val="24"/>
          <w:szCs w:val="32"/>
        </w:rPr>
      </w:pPr>
    </w:p>
    <w:p w:rsidR="00CD0C08" w:rsidRDefault="00CD0C08" w:rsidP="00A01CD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:rsidR="00DE6699" w:rsidRDefault="00EF451A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4</w:t>
      </w:r>
      <w:r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Protocol for transfection of SOEing-PCR products</w:t>
      </w:r>
    </w:p>
    <w:p w:rsidR="001330DC" w:rsidRDefault="001330DC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:rsidR="001724F8" w:rsidRDefault="008D2512" w:rsidP="00A01CD6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</w:rPr>
      </w:pPr>
      <w:r>
        <w:rPr>
          <w:rFonts w:ascii="Times New Roman" w:hAnsi="Times New Roman" w:cs="Times New Roman" w:hint="eastAsia"/>
          <w:sz w:val="24"/>
          <w:szCs w:val="32"/>
        </w:rPr>
        <w:t>Typically, t</w:t>
      </w:r>
      <w:r w:rsidRPr="00D82EBC">
        <w:rPr>
          <w:rFonts w:ascii="Times New Roman" w:hAnsi="Times New Roman" w:cs="Times New Roman"/>
          <w:sz w:val="24"/>
          <w:szCs w:val="32"/>
        </w:rPr>
        <w:t>he concentration</w:t>
      </w:r>
      <w:r w:rsidR="00206C03">
        <w:rPr>
          <w:rFonts w:ascii="Times New Roman" w:hAnsi="Times New Roman" w:cs="Times New Roman" w:hint="eastAsia"/>
          <w:sz w:val="24"/>
          <w:szCs w:val="32"/>
        </w:rPr>
        <w:t>s of linear DNA products</w:t>
      </w:r>
      <w:r w:rsidRPr="00D82EBC">
        <w:rPr>
          <w:rFonts w:ascii="Times New Roman" w:hAnsi="Times New Roman" w:cs="Times New Roman"/>
          <w:sz w:val="24"/>
          <w:szCs w:val="32"/>
        </w:rPr>
        <w:t xml:space="preserve"> in final </w:t>
      </w:r>
      <w:r w:rsidR="00206C03">
        <w:rPr>
          <w:rFonts w:ascii="Times New Roman" w:hAnsi="Times New Roman" w:cs="Times New Roman" w:hint="eastAsia"/>
          <w:sz w:val="24"/>
          <w:szCs w:val="32"/>
        </w:rPr>
        <w:t>reaction mixes</w:t>
      </w:r>
      <w:r w:rsidRPr="00D82EBC">
        <w:rPr>
          <w:rFonts w:ascii="Times New Roman" w:hAnsi="Times New Roman" w:cs="Times New Roman"/>
          <w:sz w:val="24"/>
          <w:szCs w:val="32"/>
        </w:rPr>
        <w:t xml:space="preserve"> would be approximately 100 ng/μL per sample</w:t>
      </w:r>
      <w:r w:rsidR="00CC15AE" w:rsidRPr="00D82EBC">
        <w:rPr>
          <w:rFonts w:ascii="Times New Roman" w:hAnsi="Times New Roman" w:cs="Times New Roman"/>
          <w:sz w:val="24"/>
          <w:szCs w:val="32"/>
        </w:rPr>
        <w:t xml:space="preserve">. DNA </w:t>
      </w:r>
      <w:r w:rsidR="004F535F" w:rsidRPr="00D82EBC">
        <w:rPr>
          <w:rFonts w:ascii="Times New Roman" w:hAnsi="Times New Roman" w:cs="Times New Roman"/>
          <w:sz w:val="24"/>
          <w:szCs w:val="32"/>
        </w:rPr>
        <w:t>p</w:t>
      </w:r>
      <w:r w:rsidR="00CC15AE" w:rsidRPr="00D82EBC">
        <w:rPr>
          <w:rFonts w:ascii="Times New Roman" w:hAnsi="Times New Roman" w:cs="Times New Roman"/>
          <w:sz w:val="24"/>
          <w:szCs w:val="32"/>
        </w:rPr>
        <w:t>urification is not required before transfection, as we found</w:t>
      </w:r>
      <w:r w:rsidR="004F535F" w:rsidRPr="00D82EBC">
        <w:rPr>
          <w:rFonts w:ascii="Times New Roman" w:hAnsi="Times New Roman" w:cs="Times New Roman"/>
          <w:sz w:val="24"/>
          <w:szCs w:val="32"/>
        </w:rPr>
        <w:t xml:space="preserve"> </w:t>
      </w:r>
      <w:r w:rsidR="007508A3" w:rsidRPr="00D82EBC">
        <w:rPr>
          <w:rFonts w:ascii="Times New Roman" w:hAnsi="Times New Roman" w:cs="Times New Roman"/>
          <w:sz w:val="24"/>
          <w:szCs w:val="32"/>
        </w:rPr>
        <w:t xml:space="preserve">this </w:t>
      </w:r>
      <w:r w:rsidR="00762F0B" w:rsidRPr="00D82EBC">
        <w:rPr>
          <w:rFonts w:ascii="Times New Roman" w:hAnsi="Times New Roman" w:cs="Times New Roman"/>
          <w:sz w:val="24"/>
          <w:szCs w:val="32"/>
        </w:rPr>
        <w:t xml:space="preserve">process </w:t>
      </w:r>
      <w:r w:rsidR="007508A3" w:rsidRPr="00D82EBC">
        <w:rPr>
          <w:rFonts w:ascii="Times New Roman" w:hAnsi="Times New Roman" w:cs="Times New Roman"/>
          <w:sz w:val="24"/>
          <w:szCs w:val="32"/>
        </w:rPr>
        <w:t xml:space="preserve">does not help to </w:t>
      </w:r>
      <w:r w:rsidR="00C67AEE" w:rsidRPr="00D82EBC">
        <w:rPr>
          <w:rFonts w:ascii="Times New Roman" w:hAnsi="Times New Roman" w:cs="Times New Roman"/>
          <w:sz w:val="24"/>
          <w:szCs w:val="32"/>
        </w:rPr>
        <w:t>improve</w:t>
      </w:r>
      <w:r w:rsidR="007508A3" w:rsidRPr="00D82EBC">
        <w:rPr>
          <w:rFonts w:ascii="Times New Roman" w:hAnsi="Times New Roman" w:cs="Times New Roman"/>
          <w:sz w:val="24"/>
          <w:szCs w:val="32"/>
        </w:rPr>
        <w:t xml:space="preserve"> transfection efficiency.</w:t>
      </w:r>
      <w:r w:rsidR="001724F8" w:rsidRPr="00D82EBC">
        <w:rPr>
          <w:rFonts w:ascii="Times New Roman" w:hAnsi="Times New Roman" w:cs="Times New Roman"/>
          <w:sz w:val="24"/>
          <w:szCs w:val="32"/>
        </w:rPr>
        <w:t xml:space="preserve"> For large-scale transfection, </w:t>
      </w:r>
      <w:r w:rsidR="001724F8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polyethylenimine (PEI) MW40,000 transfection reagent (Yeasen) was employed. </w:t>
      </w:r>
      <w:r w:rsidR="00943B99" w:rsidRPr="00D82EBC">
        <w:rPr>
          <w:rFonts w:ascii="Times New Roman" w:hAnsi="Times New Roman" w:cs="Times New Roman"/>
          <w:color w:val="0D0D0D" w:themeColor="text1" w:themeTint="F2"/>
          <w:sz w:val="24"/>
        </w:rPr>
        <w:t>The following protocol could be utilized for transfection:</w:t>
      </w:r>
    </w:p>
    <w:p w:rsidR="00D82EBC" w:rsidRPr="00D82EBC" w:rsidRDefault="00D82EBC" w:rsidP="00A01CD6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</w:rPr>
      </w:pPr>
    </w:p>
    <w:p w:rsidR="001724F8" w:rsidRPr="00D82EBC" w:rsidRDefault="00943B99" w:rsidP="00A01CD6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</w:rPr>
      </w:pPr>
      <w:r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Dilute </w:t>
      </w:r>
      <w:r w:rsidR="001724F8" w:rsidRPr="00D82EBC">
        <w:rPr>
          <w:rFonts w:ascii="Times New Roman" w:hAnsi="Times New Roman" w:cs="Times New Roman"/>
          <w:color w:val="0D0D0D" w:themeColor="text1" w:themeTint="F2"/>
          <w:sz w:val="24"/>
        </w:rPr>
        <w:t>1.5 μL SOEing-PCR product</w:t>
      </w:r>
      <w:r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and 150 ng pCDNA3.0-</w:t>
      </w:r>
      <w:r w:rsidRPr="00D82EBC">
        <w:rPr>
          <w:rFonts w:ascii="Times New Roman" w:hAnsi="Times New Roman" w:cs="Times New Roman"/>
          <w:i/>
          <w:iCs/>
          <w:color w:val="0D0D0D" w:themeColor="text1" w:themeTint="F2"/>
          <w:sz w:val="24"/>
        </w:rPr>
        <w:t>gfp1-10</w:t>
      </w:r>
      <w:r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plasmid in 5 μL serum-free opti-MEM (Gibco) per sample</w:t>
      </w:r>
    </w:p>
    <w:p w:rsidR="00943B99" w:rsidRPr="00D82EBC" w:rsidRDefault="00943B99" w:rsidP="00A01CD6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</w:rPr>
      </w:pPr>
      <w:r w:rsidRPr="00D82EBC">
        <w:rPr>
          <w:rFonts w:ascii="Times New Roman" w:hAnsi="Times New Roman" w:cs="Times New Roman"/>
          <w:color w:val="0D0D0D" w:themeColor="text1" w:themeTint="F2"/>
          <w:sz w:val="24"/>
        </w:rPr>
        <w:t>Dilute 0.6 μL PEI transfection reagent (1 mg/mL) in 5 μL opti-MEM per sample</w:t>
      </w:r>
    </w:p>
    <w:p w:rsidR="00943B99" w:rsidRPr="00D82EBC" w:rsidRDefault="00ED2664" w:rsidP="00A01CD6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</w:rPr>
      </w:pPr>
      <w:r>
        <w:rPr>
          <w:rFonts w:ascii="Times New Roman" w:hAnsi="Times New Roman" w:cs="Times New Roman" w:hint="eastAsia"/>
          <w:color w:val="0D0D0D" w:themeColor="text1" w:themeTint="F2"/>
          <w:sz w:val="24"/>
        </w:rPr>
        <w:t>Mix</w:t>
      </w:r>
      <w:r w:rsidR="00E65852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the </w:t>
      </w:r>
      <w:r w:rsidR="00EC72F6" w:rsidRPr="00D82EBC">
        <w:rPr>
          <w:rFonts w:ascii="Times New Roman" w:hAnsi="Times New Roman" w:cs="Times New Roman"/>
          <w:color w:val="0D0D0D" w:themeColor="text1" w:themeTint="F2"/>
          <w:sz w:val="24"/>
        </w:rPr>
        <w:t>PEI solution (step 2)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and</w:t>
      </w:r>
      <w:r w:rsidR="00EC72F6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the DNA solution (step 1)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together</w:t>
      </w:r>
      <w:r w:rsidR="00EC72F6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</w:t>
      </w:r>
      <w:r w:rsidR="00E65852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per sample </w:t>
      </w:r>
      <w:r w:rsidR="00EC72F6" w:rsidRPr="00D82EBC">
        <w:rPr>
          <w:rFonts w:ascii="Times New Roman" w:hAnsi="Times New Roman" w:cs="Times New Roman"/>
          <w:color w:val="0D0D0D" w:themeColor="text1" w:themeTint="F2"/>
          <w:sz w:val="24"/>
        </w:rPr>
        <w:t>by pipetting gently and incubate for 15 min</w:t>
      </w:r>
      <w:r w:rsidR="00E65852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at room temperature</w:t>
      </w:r>
    </w:p>
    <w:p w:rsidR="00EC72F6" w:rsidRPr="00D82EBC" w:rsidRDefault="00EC72F6" w:rsidP="00A01CD6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</w:rPr>
      </w:pPr>
      <w:r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Directly </w:t>
      </w:r>
      <w:r w:rsidR="00E65852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add </w:t>
      </w:r>
      <w:r w:rsidR="003B1180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the </w:t>
      </w:r>
      <w:r w:rsidR="00E65852" w:rsidRPr="00D82EBC">
        <w:rPr>
          <w:rFonts w:ascii="Times New Roman" w:hAnsi="Times New Roman" w:cs="Times New Roman"/>
          <w:color w:val="0D0D0D" w:themeColor="text1" w:themeTint="F2"/>
          <w:sz w:val="24"/>
        </w:rPr>
        <w:t>transfection mixtures (step 3)</w:t>
      </w:r>
      <w:r w:rsidR="003B1180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per sample</w:t>
      </w:r>
      <w:r w:rsidR="00E65852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into each well</w:t>
      </w:r>
      <w:r w:rsidR="003B1180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of cells seed</w:t>
      </w:r>
      <w:r w:rsidR="000B7F3E">
        <w:rPr>
          <w:rFonts w:ascii="Times New Roman" w:hAnsi="Times New Roman" w:cs="Times New Roman" w:hint="eastAsia"/>
          <w:color w:val="0D0D0D" w:themeColor="text1" w:themeTint="F2"/>
          <w:sz w:val="24"/>
        </w:rPr>
        <w:t>ed</w:t>
      </w:r>
      <w:r w:rsidR="003B1180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in 96-well cell culture plates</w:t>
      </w:r>
      <w:r w:rsidR="00503751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with </w:t>
      </w:r>
      <w:r w:rsidR="00A62FE2" w:rsidRPr="00D82EBC">
        <w:rPr>
          <w:rFonts w:ascii="Times New Roman" w:hAnsi="Times New Roman" w:cs="Times New Roman"/>
          <w:color w:val="0D0D0D" w:themeColor="text1" w:themeTint="F2"/>
          <w:sz w:val="24"/>
        </w:rPr>
        <w:t>appropriate</w:t>
      </w:r>
      <w:r w:rsidR="00503751"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densit</w:t>
      </w:r>
      <w:r w:rsidR="00C573ED" w:rsidRPr="00D82EBC">
        <w:rPr>
          <w:rFonts w:ascii="Times New Roman" w:hAnsi="Times New Roman" w:cs="Times New Roman"/>
          <w:color w:val="0D0D0D" w:themeColor="text1" w:themeTint="F2"/>
          <w:sz w:val="24"/>
        </w:rPr>
        <w:t>y</w:t>
      </w:r>
    </w:p>
    <w:p w:rsidR="00D82EBC" w:rsidRDefault="003B1180" w:rsidP="00A01CD6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</w:rPr>
      </w:pPr>
      <w:r w:rsidRPr="00D82EBC">
        <w:rPr>
          <w:rFonts w:ascii="Times New Roman" w:hAnsi="Times New Roman" w:cs="Times New Roman"/>
          <w:color w:val="0D0D0D" w:themeColor="text1" w:themeTint="F2"/>
          <w:sz w:val="24"/>
        </w:rPr>
        <w:t>Incubate the cells at 37 ℃ with 5 % CO</w:t>
      </w:r>
      <w:r w:rsidRPr="00D82EBC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2</w:t>
      </w:r>
      <w:r w:rsidRPr="00D82EBC">
        <w:rPr>
          <w:rFonts w:ascii="Times New Roman" w:hAnsi="Times New Roman" w:cs="Times New Roman"/>
          <w:color w:val="0D0D0D" w:themeColor="text1" w:themeTint="F2"/>
          <w:sz w:val="24"/>
        </w:rPr>
        <w:t xml:space="preserve"> for 12 – 24 hours before live</w:t>
      </w:r>
      <w:r w:rsidR="00A72547" w:rsidRPr="00D82EBC">
        <w:rPr>
          <w:rFonts w:ascii="Times New Roman" w:hAnsi="Times New Roman" w:cs="Times New Roman"/>
          <w:color w:val="0D0D0D" w:themeColor="text1" w:themeTint="F2"/>
          <w:sz w:val="24"/>
        </w:rPr>
        <w:t>-ce</w:t>
      </w:r>
      <w:r w:rsidR="00A72547">
        <w:rPr>
          <w:rFonts w:ascii="Times New Roman" w:hAnsi="Times New Roman" w:cs="Times New Roman" w:hint="eastAsia"/>
          <w:color w:val="0D0D0D" w:themeColor="text1" w:themeTint="F2"/>
          <w:sz w:val="24"/>
        </w:rPr>
        <w:t>ll</w:t>
      </w:r>
      <w:r w:rsidRPr="003B1180">
        <w:rPr>
          <w:rFonts w:ascii="Times New Roman" w:hAnsi="Times New Roman" w:cs="Times New Roman"/>
          <w:color w:val="0D0D0D" w:themeColor="text1" w:themeTint="F2"/>
          <w:sz w:val="24"/>
        </w:rPr>
        <w:t xml:space="preserve"> imaging</w:t>
      </w:r>
    </w:p>
    <w:p w:rsidR="00D82EBC" w:rsidRDefault="00D82EBC" w:rsidP="00A01CD6">
      <w:pPr>
        <w:widowControl/>
        <w:spacing w:line="360" w:lineRule="auto"/>
        <w:jc w:val="left"/>
        <w:rPr>
          <w:rFonts w:ascii="Times New Roman" w:hAnsi="Times New Roman" w:cs="Times New Roman"/>
          <w:color w:val="0D0D0D" w:themeColor="text1" w:themeTint="F2"/>
          <w:sz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</w:rPr>
        <w:br w:type="page"/>
      </w:r>
    </w:p>
    <w:p w:rsidR="003B1180" w:rsidRDefault="00D82EBC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5</w:t>
      </w:r>
      <w:r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Protocol for high-content imaging (HCI)</w:t>
      </w:r>
    </w:p>
    <w:p w:rsidR="00B87AC9" w:rsidRDefault="00B87AC9" w:rsidP="00A01CD6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</w:rPr>
      </w:pPr>
    </w:p>
    <w:p w:rsidR="003C11B0" w:rsidRDefault="008B553B" w:rsidP="00A01CD6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</w:rPr>
      </w:pP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Images were acquired using the </w:t>
      </w:r>
      <w:r w:rsidRPr="00BF1485">
        <w:rPr>
          <w:rFonts w:ascii="Times New Roman" w:hAnsi="Times New Roman" w:cs="Times New Roman"/>
          <w:color w:val="0D0D0D" w:themeColor="text1" w:themeTint="F2"/>
          <w:sz w:val="24"/>
        </w:rPr>
        <w:t>ImageXpress</w:t>
      </w:r>
      <w:r w:rsidRPr="00EF40B7">
        <w:rPr>
          <w:rFonts w:ascii="Times New Roman" w:hAnsi="Times New Roman" w:cs="Times New Roman"/>
          <w:color w:val="0D0D0D" w:themeColor="text1" w:themeTint="F2"/>
          <w:sz w:val="24"/>
        </w:rPr>
        <w:t>®</w:t>
      </w:r>
      <w:r w:rsidRPr="00BF1485">
        <w:rPr>
          <w:rFonts w:ascii="Times New Roman" w:hAnsi="Times New Roman" w:cs="Times New Roman"/>
          <w:color w:val="0D0D0D" w:themeColor="text1" w:themeTint="F2"/>
          <w:sz w:val="24"/>
        </w:rPr>
        <w:t xml:space="preserve"> Confocal HT.ai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system (Molecular Devices) </w:t>
      </w:r>
      <w:r w:rsidRPr="00EF40B7">
        <w:rPr>
          <w:rFonts w:ascii="Times New Roman" w:hAnsi="Times New Roman" w:cs="Times New Roman"/>
          <w:color w:val="0D0D0D" w:themeColor="text1" w:themeTint="F2"/>
          <w:sz w:val="24"/>
        </w:rPr>
        <w:t xml:space="preserve">with a 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>60</w:t>
      </w:r>
      <w:r w:rsidRPr="00EF40B7">
        <w:rPr>
          <w:rFonts w:ascii="Times New Roman" w:hAnsi="Times New Roman" w:cs="Times New Roman"/>
          <w:color w:val="0D0D0D" w:themeColor="text1" w:themeTint="F2"/>
          <w:sz w:val="24"/>
        </w:rPr>
        <w:t>×/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>1.4</w:t>
      </w:r>
      <w:r w:rsidRPr="00EF40B7">
        <w:rPr>
          <w:rFonts w:ascii="Times New Roman" w:hAnsi="Times New Roman" w:cs="Times New Roman"/>
          <w:color w:val="0D0D0D" w:themeColor="text1" w:themeTint="F2"/>
          <w:sz w:val="24"/>
        </w:rPr>
        <w:t xml:space="preserve"> object</w:t>
      </w:r>
      <w:r w:rsidRPr="005424F6">
        <w:rPr>
          <w:rFonts w:ascii="Times New Roman" w:hAnsi="Times New Roman" w:cs="Times New Roman"/>
          <w:color w:val="0D0D0D" w:themeColor="text1" w:themeTint="F2"/>
          <w:sz w:val="24"/>
        </w:rPr>
        <w:t>ive, a 37 ℃ and 5 % CO</w:t>
      </w:r>
      <w:r w:rsidRPr="005424F6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2</w:t>
      </w:r>
      <w:r w:rsidRPr="005424F6">
        <w:rPr>
          <w:rFonts w:ascii="Times New Roman" w:hAnsi="Times New Roman" w:cs="Times New Roman"/>
          <w:color w:val="0D0D0D" w:themeColor="text1" w:themeTint="F2"/>
          <w:sz w:val="24"/>
        </w:rPr>
        <w:t xml:space="preserve"> c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>hamber, a 6</w:t>
      </w:r>
      <w:r w:rsidRPr="002168D1">
        <w:rPr>
          <w:rFonts w:ascii="Times New Roman" w:hAnsi="Times New Roman" w:cs="Times New Roman"/>
          <w:color w:val="0D0D0D" w:themeColor="text1" w:themeTint="F2"/>
          <w:sz w:val="24"/>
        </w:rPr>
        <w:t>0-μm pi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>nhole camera, the autofocus mode and Cy5 / FITC channels</w:t>
      </w:r>
      <w:r>
        <w:rPr>
          <w:rFonts w:ascii="Times New Roman" w:hAnsi="Times New Roman" w:cs="Times New Roman"/>
          <w:color w:val="0D0D0D" w:themeColor="text1" w:themeTint="F2"/>
          <w:sz w:val="24"/>
        </w:rPr>
        <w:t xml:space="preserve">. </w:t>
      </w:r>
      <w:r w:rsidR="00CE4F6C">
        <w:rPr>
          <w:rFonts w:ascii="Times New Roman" w:hAnsi="Times New Roman" w:cs="Times New Roman" w:hint="eastAsia"/>
          <w:color w:val="0D0D0D" w:themeColor="text1" w:themeTint="F2"/>
          <w:sz w:val="24"/>
        </w:rPr>
        <w:t>We selected the best z-plane which displays the clearest MT network</w:t>
      </w:r>
      <w:r w:rsidR="00763506">
        <w:rPr>
          <w:rFonts w:ascii="Times New Roman" w:hAnsi="Times New Roman" w:cs="Times New Roman" w:hint="eastAsia"/>
          <w:color w:val="0D0D0D" w:themeColor="text1" w:themeTint="F2"/>
          <w:sz w:val="24"/>
        </w:rPr>
        <w:t>s</w:t>
      </w:r>
      <w:r w:rsidR="00CE4F6C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</w:t>
      </w:r>
      <w:r w:rsidR="00CA2715">
        <w:rPr>
          <w:rFonts w:ascii="Times New Roman" w:hAnsi="Times New Roman" w:cs="Times New Roman" w:hint="eastAsia"/>
          <w:color w:val="0D0D0D" w:themeColor="text1" w:themeTint="F2"/>
          <w:sz w:val="24"/>
        </w:rPr>
        <w:t>in Cy5 channel (</w:t>
      </w:r>
      <w:r w:rsidR="00C73834">
        <w:rPr>
          <w:rFonts w:ascii="Times New Roman" w:hAnsi="Times New Roman" w:cs="Times New Roman" w:hint="eastAsia"/>
          <w:color w:val="0D0D0D" w:themeColor="text1" w:themeTint="F2"/>
          <w:sz w:val="24"/>
        </w:rPr>
        <w:t>the channel for</w:t>
      </w:r>
      <w:r w:rsidR="00CA2715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Tubulin Tracker</w:t>
      </w:r>
      <w:r w:rsidR="00CA2715">
        <w:rPr>
          <w:rFonts w:ascii="Times New Roman" w:hAnsi="Times New Roman" w:cs="Times New Roman" w:hint="eastAsia"/>
          <w:color w:val="0D0D0D" w:themeColor="text1" w:themeTint="F2"/>
          <w:sz w:val="24"/>
          <w:vertAlign w:val="superscript"/>
        </w:rPr>
        <w:t>TM</w:t>
      </w:r>
      <w:r w:rsidR="00CA2715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Deep Red) as the reference plane</w:t>
      </w:r>
      <w:r w:rsidR="005C6230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for both Cy5 and FITC channels.</w:t>
      </w:r>
      <w:r w:rsidR="00D652D6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The AI mode of this confocal system </w:t>
      </w:r>
      <w:r w:rsidR="001C5EDC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enabled autofocus </w:t>
      </w:r>
      <w:r w:rsidR="002A36B8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at every imaging site </w:t>
      </w:r>
      <w:r w:rsidR="001C5EDC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to find </w:t>
      </w:r>
      <w:r w:rsidR="002A36B8">
        <w:rPr>
          <w:rFonts w:ascii="Times New Roman" w:hAnsi="Times New Roman" w:cs="Times New Roman" w:hint="eastAsia"/>
          <w:color w:val="0D0D0D" w:themeColor="text1" w:themeTint="F2"/>
          <w:sz w:val="24"/>
        </w:rPr>
        <w:t>the</w:t>
      </w:r>
      <w:r w:rsidR="001C5EDC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designated reference plane</w:t>
      </w:r>
      <w:r w:rsidR="00763506">
        <w:rPr>
          <w:rFonts w:ascii="Times New Roman" w:hAnsi="Times New Roman" w:cs="Times New Roman" w:hint="eastAsia"/>
          <w:color w:val="0D0D0D" w:themeColor="text1" w:themeTint="F2"/>
          <w:sz w:val="24"/>
        </w:rPr>
        <w:t>s, which reflect</w:t>
      </w:r>
      <w:r w:rsidR="002A36B8">
        <w:rPr>
          <w:rFonts w:ascii="Times New Roman" w:hAnsi="Times New Roman" w:cs="Times New Roman" w:hint="eastAsia"/>
          <w:color w:val="0D0D0D" w:themeColor="text1" w:themeTint="F2"/>
          <w:sz w:val="24"/>
        </w:rPr>
        <w:t>ed</w:t>
      </w:r>
      <w:r w:rsidR="00763506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the clearest MT networks. </w:t>
      </w:r>
      <w:r w:rsidR="005C6230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As a result, </w:t>
      </w:r>
      <w:r w:rsidR="0009007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all images from every </w:t>
      </w:r>
      <w:r w:rsidR="00C73834">
        <w:rPr>
          <w:rFonts w:ascii="Times New Roman" w:hAnsi="Times New Roman" w:cs="Times New Roman" w:hint="eastAsia"/>
          <w:color w:val="0D0D0D" w:themeColor="text1" w:themeTint="F2"/>
          <w:sz w:val="24"/>
        </w:rPr>
        <w:t>site</w:t>
      </w:r>
      <w:r w:rsidR="0009007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</w:t>
      </w:r>
      <w:r w:rsidR="009918C6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were </w:t>
      </w:r>
      <w:r w:rsidR="00C73834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automatically </w:t>
      </w:r>
      <w:r w:rsidR="009918C6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taken at the best resolution, </w:t>
      </w:r>
      <w:r w:rsidR="00CC5512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making it feasible for subsequent deep learning-based MT recognization. </w:t>
      </w:r>
      <w:r>
        <w:rPr>
          <w:rFonts w:ascii="Times New Roman" w:hAnsi="Times New Roman" w:cs="Times New Roman"/>
          <w:color w:val="0D0D0D" w:themeColor="text1" w:themeTint="F2"/>
          <w:sz w:val="24"/>
        </w:rPr>
        <w:t>To stain MTs, the cultural medium was replaced wit</w:t>
      </w:r>
      <w:r w:rsidRPr="008B553B">
        <w:rPr>
          <w:rFonts w:ascii="Times New Roman" w:hAnsi="Times New Roman" w:cs="Times New Roman"/>
          <w:color w:val="0D0D0D" w:themeColor="text1" w:themeTint="F2"/>
          <w:sz w:val="24"/>
        </w:rPr>
        <w:t>h 40 μL DME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M containing </w:t>
      </w:r>
      <w:r>
        <w:rPr>
          <w:rFonts w:ascii="Times New Roman" w:hAnsi="Times New Roman" w:cs="Times New Roman"/>
          <w:color w:val="0D0D0D" w:themeColor="text1" w:themeTint="F2"/>
          <w:sz w:val="24"/>
        </w:rPr>
        <w:t xml:space="preserve">0.1x 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>Tubulin Tracker</w:t>
      </w:r>
      <w:r>
        <w:rPr>
          <w:rFonts w:ascii="Times New Roman" w:hAnsi="Times New Roman" w:cs="Times New Roman" w:hint="eastAsia"/>
          <w:color w:val="0D0D0D" w:themeColor="text1" w:themeTint="F2"/>
          <w:sz w:val="24"/>
          <w:vertAlign w:val="superscript"/>
        </w:rPr>
        <w:t>TM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Deep Red for each well (in 96-well plates). </w:t>
      </w:r>
      <w:r w:rsidR="00C73834">
        <w:rPr>
          <w:rFonts w:ascii="Times New Roman" w:hAnsi="Times New Roman" w:cs="Times New Roman" w:hint="eastAsia"/>
          <w:color w:val="0D0D0D" w:themeColor="text1" w:themeTint="F2"/>
          <w:sz w:val="24"/>
        </w:rPr>
        <w:t>High-content i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>mag</w:t>
      </w:r>
      <w:r w:rsidR="00C73834">
        <w:rPr>
          <w:rFonts w:ascii="Times New Roman" w:hAnsi="Times New Roman" w:cs="Times New Roman" w:hint="eastAsia"/>
          <w:color w:val="0D0D0D" w:themeColor="text1" w:themeTint="F2"/>
          <w:sz w:val="24"/>
        </w:rPr>
        <w:t>ing was performed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after incubatin</w:t>
      </w:r>
      <w:r w:rsidRPr="008B553B">
        <w:rPr>
          <w:rFonts w:ascii="Times New Roman" w:hAnsi="Times New Roman" w:cs="Times New Roman"/>
          <w:color w:val="0D0D0D" w:themeColor="text1" w:themeTint="F2"/>
          <w:sz w:val="24"/>
        </w:rPr>
        <w:t>g the cells at 37 ℃ with 5 % CO</w:t>
      </w:r>
      <w:r w:rsidRPr="008B553B">
        <w:rPr>
          <w:rFonts w:ascii="Times New Roman" w:hAnsi="Times New Roman" w:cs="Times New Roman"/>
          <w:color w:val="0D0D0D" w:themeColor="text1" w:themeTint="F2"/>
          <w:sz w:val="24"/>
          <w:vertAlign w:val="subscript"/>
        </w:rPr>
        <w:t>2</w:t>
      </w:r>
      <w:r w:rsidRPr="008B553B">
        <w:rPr>
          <w:rFonts w:ascii="Times New Roman" w:hAnsi="Times New Roman" w:cs="Times New Roman"/>
          <w:color w:val="0D0D0D" w:themeColor="text1" w:themeTint="F2"/>
          <w:sz w:val="24"/>
        </w:rPr>
        <w:t xml:space="preserve"> fo</w:t>
      </w:r>
      <w:r>
        <w:rPr>
          <w:rFonts w:ascii="Times New Roman" w:hAnsi="Times New Roman" w:cs="Times New Roman" w:hint="eastAsia"/>
          <w:color w:val="0D0D0D" w:themeColor="text1" w:themeTint="F2"/>
          <w:sz w:val="24"/>
        </w:rPr>
        <w:t>r 30 min</w:t>
      </w:r>
      <w:r w:rsidR="00033775">
        <w:rPr>
          <w:rFonts w:ascii="Times New Roman" w:hAnsi="Times New Roman" w:cs="Times New Roman" w:hint="eastAsia"/>
          <w:color w:val="0D0D0D" w:themeColor="text1" w:themeTint="F2"/>
          <w:sz w:val="24"/>
        </w:rPr>
        <w:t>.</w:t>
      </w:r>
      <w:r w:rsidR="001F0BE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</w:t>
      </w:r>
      <w:r w:rsidR="00AC5A66">
        <w:rPr>
          <w:rFonts w:ascii="Times New Roman" w:hAnsi="Times New Roman" w:cs="Times New Roman" w:hint="eastAsia"/>
          <w:color w:val="0D0D0D" w:themeColor="text1" w:themeTint="F2"/>
          <w:sz w:val="24"/>
        </w:rPr>
        <w:t>The laser intensities were set to 100 %, and exposure time was 200 ms for Cy5 channel, and 500 ms for FITC channel (</w:t>
      </w:r>
      <w:r w:rsidR="002A36B8">
        <w:rPr>
          <w:rFonts w:ascii="Times New Roman" w:hAnsi="Times New Roman" w:cs="Times New Roman" w:hint="eastAsia"/>
          <w:color w:val="0D0D0D" w:themeColor="text1" w:themeTint="F2"/>
          <w:sz w:val="24"/>
        </w:rPr>
        <w:t>GFP</w:t>
      </w:r>
      <w:r w:rsidR="00AC5A66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channel). </w:t>
      </w:r>
      <w:r w:rsidR="001F0BE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36 different sites were chosen for unbiased imaging per well (each </w:t>
      </w:r>
      <w:r w:rsidR="00BC5DB9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well </w:t>
      </w:r>
      <w:r w:rsidR="001F0BE7">
        <w:rPr>
          <w:rFonts w:ascii="Times New Roman" w:hAnsi="Times New Roman" w:cs="Times New Roman" w:hint="eastAsia"/>
          <w:color w:val="0D0D0D" w:themeColor="text1" w:themeTint="F2"/>
          <w:sz w:val="24"/>
        </w:rPr>
        <w:t>represents one SNV)</w:t>
      </w:r>
      <w:r w:rsidR="00F53AF8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, which enables acquiring </w:t>
      </w:r>
      <w:r w:rsidR="00AE5A16">
        <w:rPr>
          <w:rFonts w:ascii="Times New Roman" w:hAnsi="Times New Roman" w:cs="Times New Roman" w:hint="eastAsia"/>
          <w:color w:val="0D0D0D" w:themeColor="text1" w:themeTint="F2"/>
          <w:sz w:val="24"/>
        </w:rPr>
        <w:t>enough</w:t>
      </w:r>
      <w:r w:rsidR="00F53AF8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transfection-positive cells for subsequent analysis</w:t>
      </w:r>
      <w:r w:rsidR="00AE5A16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. </w:t>
      </w:r>
      <w:r w:rsidR="00BF373C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Typically, the imaging process for one 96-well plate could be finished within </w:t>
      </w:r>
      <w:r w:rsidR="00957210">
        <w:rPr>
          <w:rFonts w:ascii="Times New Roman" w:hAnsi="Times New Roman" w:cs="Times New Roman" w:hint="eastAsia"/>
          <w:color w:val="0D0D0D" w:themeColor="text1" w:themeTint="F2"/>
          <w:sz w:val="24"/>
        </w:rPr>
        <w:t>1.5-</w:t>
      </w:r>
      <w:r w:rsidR="00BF373C">
        <w:rPr>
          <w:rFonts w:ascii="Times New Roman" w:hAnsi="Times New Roman" w:cs="Times New Roman" w:hint="eastAsia"/>
          <w:color w:val="0D0D0D" w:themeColor="text1" w:themeTint="F2"/>
          <w:sz w:val="24"/>
        </w:rPr>
        <w:t>2 hours</w:t>
      </w:r>
      <w:r w:rsidR="0077286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, which does not impact the cellular phenotype of GFP11-i labeled tubulins or MTs significantly </w:t>
      </w:r>
      <w:r w:rsidR="00D84459">
        <w:rPr>
          <w:rFonts w:ascii="Times New Roman" w:hAnsi="Times New Roman" w:cs="Times New Roman" w:hint="eastAsia"/>
          <w:color w:val="0D0D0D" w:themeColor="text1" w:themeTint="F2"/>
          <w:sz w:val="24"/>
        </w:rPr>
        <w:t>(Figure S3A</w:t>
      </w:r>
      <w:r w:rsidR="00772867">
        <w:rPr>
          <w:rFonts w:ascii="Times New Roman" w:hAnsi="Times New Roman" w:cs="Times New Roman" w:hint="eastAsia"/>
          <w:color w:val="0D0D0D" w:themeColor="text1" w:themeTint="F2"/>
          <w:sz w:val="24"/>
        </w:rPr>
        <w:t>)</w:t>
      </w:r>
      <w:r w:rsidR="000E668A">
        <w:rPr>
          <w:rFonts w:ascii="Times New Roman" w:hAnsi="Times New Roman" w:cs="Times New Roman" w:hint="eastAsia"/>
          <w:color w:val="0D0D0D" w:themeColor="text1" w:themeTint="F2"/>
          <w:sz w:val="24"/>
        </w:rPr>
        <w:t>.</w:t>
      </w:r>
      <w:r w:rsidR="00970DD9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In total, 193,176 raw images were acquired</w:t>
      </w:r>
      <w:r w:rsidR="00D24170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(2683 wells </w:t>
      </w:r>
      <w:r w:rsidR="00D24170" w:rsidRPr="00D24170">
        <w:rPr>
          <w:rFonts w:ascii="Times New Roman" w:hAnsi="Times New Roman" w:cs="Times New Roman"/>
          <w:color w:val="0D0D0D" w:themeColor="text1" w:themeTint="F2"/>
          <w:sz w:val="24"/>
        </w:rPr>
        <w:t>×</w:t>
      </w:r>
      <w:r w:rsidR="00D24170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36 sites per well </w:t>
      </w:r>
      <w:r w:rsidR="00D24170" w:rsidRPr="00D24170">
        <w:rPr>
          <w:rFonts w:ascii="Times New Roman" w:hAnsi="Times New Roman" w:cs="Times New Roman"/>
          <w:color w:val="0D0D0D" w:themeColor="text1" w:themeTint="F2"/>
          <w:sz w:val="24"/>
        </w:rPr>
        <w:t>×</w:t>
      </w:r>
      <w:r w:rsidR="00D24170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2 channels).</w:t>
      </w:r>
    </w:p>
    <w:p w:rsidR="001F5B9D" w:rsidRDefault="001F5B9D" w:rsidP="00A01CD6">
      <w:pPr>
        <w:widowControl/>
        <w:spacing w:line="360" w:lineRule="auto"/>
        <w:jc w:val="left"/>
        <w:rPr>
          <w:rFonts w:ascii="Times New Roman" w:hAnsi="Times New Roman" w:cs="Times New Roman"/>
          <w:color w:val="0D0D0D" w:themeColor="text1" w:themeTint="F2"/>
          <w:sz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</w:rPr>
        <w:br w:type="page"/>
      </w:r>
    </w:p>
    <w:p w:rsidR="00B87AC9" w:rsidRDefault="00A877C5" w:rsidP="00A01CD6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6</w:t>
      </w:r>
      <w:r w:rsidR="001F5B9D" w:rsidRPr="000A3B75"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 w:rsidR="001F5B9D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Manual proofreading</w:t>
      </w:r>
      <w:r w:rsidR="00C61FF3">
        <w:rPr>
          <w:rFonts w:ascii="Times New Roman" w:hAnsi="Times New Roman" w:cs="Times New Roman" w:hint="eastAsia"/>
          <w:b/>
          <w:bCs/>
          <w:sz w:val="24"/>
          <w:szCs w:val="32"/>
        </w:rPr>
        <w:t xml:space="preserve"> </w:t>
      </w:r>
      <w:r w:rsidR="001F5B9D" w:rsidRPr="000A3B75">
        <w:rPr>
          <w:rFonts w:ascii="Times New Roman" w:hAnsi="Times New Roman" w:cs="Times New Roman" w:hint="eastAsia"/>
          <w:b/>
          <w:bCs/>
          <w:sz w:val="24"/>
          <w:szCs w:val="32"/>
        </w:rPr>
        <w:t>of assembly score (AS)</w:t>
      </w:r>
    </w:p>
    <w:p w:rsidR="001F5B9D" w:rsidRDefault="001F5B9D" w:rsidP="00A01CD6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</w:rPr>
      </w:pPr>
    </w:p>
    <w:p w:rsidR="006F36B8" w:rsidRDefault="004B3308" w:rsidP="00A01CD6">
      <w:pPr>
        <w:spacing w:line="360" w:lineRule="auto"/>
        <w:rPr>
          <w:rFonts w:ascii="Times New Roman" w:hAnsi="Times New Roman" w:cs="Times New Roman"/>
          <w:color w:val="0D0D0D" w:themeColor="text1" w:themeTint="F2"/>
          <w:sz w:val="24"/>
        </w:rPr>
      </w:pPr>
      <w:r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After automatic classification of all transfection-positive cells, </w:t>
      </w:r>
      <w:r w:rsidR="007C4BED">
        <w:rPr>
          <w:rFonts w:ascii="Times New Roman" w:hAnsi="Times New Roman" w:cs="Times New Roman" w:hint="eastAsia"/>
          <w:color w:val="0D0D0D" w:themeColor="text1" w:themeTint="F2"/>
          <w:sz w:val="24"/>
        </w:rPr>
        <w:t>proofreading was performed by examining all cells with labels</w:t>
      </w:r>
      <w:r w:rsidR="0014676E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. Label of one cell could be manually changed to another if </w:t>
      </w:r>
      <w:r w:rsidR="0014676E">
        <w:rPr>
          <w:rFonts w:ascii="Times New Roman" w:hAnsi="Times New Roman" w:cs="Times New Roman"/>
          <w:color w:val="0D0D0D" w:themeColor="text1" w:themeTint="F2"/>
          <w:sz w:val="24"/>
        </w:rPr>
        <w:t>another</w:t>
      </w:r>
      <w:r w:rsidR="0014676E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classification is preferred</w:t>
      </w:r>
      <w:r w:rsidR="002D2D99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</w:t>
      </w:r>
      <w:r w:rsidR="005C185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in visualization. </w:t>
      </w:r>
      <w:r w:rsidR="00267A4D">
        <w:rPr>
          <w:rFonts w:ascii="Times New Roman" w:hAnsi="Times New Roman" w:cs="Times New Roman" w:hint="eastAsia"/>
          <w:color w:val="0D0D0D" w:themeColor="text1" w:themeTint="F2"/>
          <w:sz w:val="24"/>
        </w:rPr>
        <w:t>After proofreading,</w:t>
      </w:r>
      <w:r w:rsidR="004B5D90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SNVs with less than 3 </w:t>
      </w:r>
      <w:r w:rsidR="0030356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authorized cells (those with an </w:t>
      </w:r>
      <w:r w:rsidR="00303567">
        <w:rPr>
          <w:rFonts w:ascii="Times New Roman" w:hAnsi="Times New Roman" w:cs="Times New Roman"/>
          <w:color w:val="0D0D0D" w:themeColor="text1" w:themeTint="F2"/>
          <w:sz w:val="24"/>
        </w:rPr>
        <w:t>‘</w:t>
      </w:r>
      <w:r w:rsidR="00303567">
        <w:rPr>
          <w:rFonts w:ascii="Times New Roman" w:hAnsi="Times New Roman" w:cs="Times New Roman" w:hint="eastAsia"/>
          <w:color w:val="0D0D0D" w:themeColor="text1" w:themeTint="F2"/>
          <w:sz w:val="24"/>
        </w:rPr>
        <w:t>Assemble</w:t>
      </w:r>
      <w:r w:rsidR="00303567">
        <w:rPr>
          <w:rFonts w:ascii="Times New Roman" w:hAnsi="Times New Roman" w:cs="Times New Roman"/>
          <w:color w:val="0D0D0D" w:themeColor="text1" w:themeTint="F2"/>
          <w:sz w:val="24"/>
        </w:rPr>
        <w:t>’</w:t>
      </w:r>
      <w:r w:rsidR="0030356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or </w:t>
      </w:r>
      <w:r w:rsidR="00303567">
        <w:rPr>
          <w:rFonts w:ascii="Times New Roman" w:hAnsi="Times New Roman" w:cs="Times New Roman"/>
          <w:color w:val="0D0D0D" w:themeColor="text1" w:themeTint="F2"/>
          <w:sz w:val="24"/>
        </w:rPr>
        <w:t>‘</w:t>
      </w:r>
      <w:r w:rsidR="00303567">
        <w:rPr>
          <w:rFonts w:ascii="Times New Roman" w:hAnsi="Times New Roman" w:cs="Times New Roman" w:hint="eastAsia"/>
          <w:color w:val="0D0D0D" w:themeColor="text1" w:themeTint="F2"/>
          <w:sz w:val="24"/>
        </w:rPr>
        <w:t>Partial</w:t>
      </w:r>
      <w:r w:rsidR="006A4D2D">
        <w:rPr>
          <w:rFonts w:ascii="Times New Roman" w:hAnsi="Times New Roman" w:cs="Times New Roman" w:hint="eastAsia"/>
          <w:color w:val="0D0D0D" w:themeColor="text1" w:themeTint="F2"/>
          <w:sz w:val="24"/>
        </w:rPr>
        <w:t>ly</w:t>
      </w:r>
      <w:r w:rsidR="0030356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Assemble</w:t>
      </w:r>
      <w:r w:rsidR="00303567">
        <w:rPr>
          <w:rFonts w:ascii="Times New Roman" w:hAnsi="Times New Roman" w:cs="Times New Roman"/>
          <w:color w:val="0D0D0D" w:themeColor="text1" w:themeTint="F2"/>
          <w:sz w:val="24"/>
        </w:rPr>
        <w:t>’</w:t>
      </w:r>
      <w:r w:rsidR="0030356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or </w:t>
      </w:r>
      <w:r w:rsidR="00303567">
        <w:rPr>
          <w:rFonts w:ascii="Times New Roman" w:hAnsi="Times New Roman" w:cs="Times New Roman"/>
          <w:color w:val="0D0D0D" w:themeColor="text1" w:themeTint="F2"/>
          <w:sz w:val="24"/>
        </w:rPr>
        <w:t>‘</w:t>
      </w:r>
      <w:r w:rsidR="00303567">
        <w:rPr>
          <w:rFonts w:ascii="Times New Roman" w:hAnsi="Times New Roman" w:cs="Times New Roman" w:hint="eastAsia"/>
          <w:color w:val="0D0D0D" w:themeColor="text1" w:themeTint="F2"/>
          <w:sz w:val="24"/>
        </w:rPr>
        <w:t>Not Assemble</w:t>
      </w:r>
      <w:r w:rsidR="00303567">
        <w:rPr>
          <w:rFonts w:ascii="Times New Roman" w:hAnsi="Times New Roman" w:cs="Times New Roman"/>
          <w:color w:val="0D0D0D" w:themeColor="text1" w:themeTint="F2"/>
          <w:sz w:val="24"/>
        </w:rPr>
        <w:t>’</w:t>
      </w:r>
      <w:r w:rsidR="0030356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label)</w:t>
      </w:r>
      <w:r w:rsidR="006A4D2D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</w:t>
      </w:r>
      <w:r w:rsidR="00303567">
        <w:rPr>
          <w:rFonts w:ascii="Times New Roman" w:hAnsi="Times New Roman" w:cs="Times New Roman" w:hint="eastAsia"/>
          <w:color w:val="0D0D0D" w:themeColor="text1" w:themeTint="F2"/>
          <w:sz w:val="24"/>
        </w:rPr>
        <w:t>were screened out</w:t>
      </w:r>
      <w:r w:rsidR="0092563E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to perform HCI again. </w:t>
      </w:r>
      <w:r w:rsidR="00E113C4">
        <w:rPr>
          <w:rFonts w:ascii="Times New Roman" w:hAnsi="Times New Roman" w:cs="Times New Roman" w:hint="eastAsia"/>
          <w:color w:val="0D0D0D" w:themeColor="text1" w:themeTint="F2"/>
          <w:sz w:val="24"/>
        </w:rPr>
        <w:t>After the second round of HCI</w:t>
      </w:r>
      <w:r w:rsidR="005C22B3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scanning</w:t>
      </w:r>
      <w:r w:rsidR="00E113C4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, </w:t>
      </w:r>
      <w:r w:rsidR="005C22B3">
        <w:rPr>
          <w:rFonts w:ascii="Times New Roman" w:hAnsi="Times New Roman" w:cs="Times New Roman" w:hint="eastAsia"/>
          <w:color w:val="0D0D0D" w:themeColor="text1" w:themeTint="F2"/>
          <w:sz w:val="24"/>
        </w:rPr>
        <w:t>only 3 (of 2683) SNVs</w:t>
      </w:r>
      <w:r w:rsidR="000F1F4F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</w:t>
      </w:r>
      <w:r w:rsidR="00F35337">
        <w:rPr>
          <w:rFonts w:ascii="Times New Roman" w:hAnsi="Times New Roman" w:cs="Times New Roman" w:hint="eastAsia"/>
          <w:color w:val="0D0D0D" w:themeColor="text1" w:themeTint="F2"/>
          <w:sz w:val="24"/>
        </w:rPr>
        <w:t>had less than 3 authorized cells. Through agarose gel electrophoresis</w:t>
      </w:r>
      <w:r w:rsidR="009C7306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analysis</w:t>
      </w:r>
      <w:r w:rsidR="00F3533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, we concluded that the modified SOEing-PCR products of these 3 SNVs </w:t>
      </w:r>
      <w:r w:rsidR="009C7306">
        <w:rPr>
          <w:rFonts w:ascii="Times New Roman" w:hAnsi="Times New Roman" w:cs="Times New Roman" w:hint="eastAsia"/>
          <w:color w:val="0D0D0D" w:themeColor="text1" w:themeTint="F2"/>
          <w:sz w:val="24"/>
        </w:rPr>
        <w:t>did not</w:t>
      </w:r>
      <w:r w:rsidR="00F3533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contain targeted full-length DNA </w:t>
      </w:r>
      <w:r w:rsidR="00C61FF3">
        <w:rPr>
          <w:rFonts w:ascii="Times New Roman" w:hAnsi="Times New Roman" w:cs="Times New Roman" w:hint="eastAsia"/>
          <w:color w:val="0D0D0D" w:themeColor="text1" w:themeTint="F2"/>
          <w:sz w:val="24"/>
        </w:rPr>
        <w:t>product</w:t>
      </w:r>
      <w:r w:rsidR="00F3533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s. We </w:t>
      </w:r>
      <w:r w:rsidR="00752704">
        <w:rPr>
          <w:rFonts w:ascii="Times New Roman" w:hAnsi="Times New Roman" w:cs="Times New Roman" w:hint="eastAsia"/>
          <w:color w:val="0D0D0D" w:themeColor="text1" w:themeTint="F2"/>
          <w:sz w:val="24"/>
        </w:rPr>
        <w:t>solved this problem</w:t>
      </w:r>
      <w:r w:rsidR="00F35337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by </w:t>
      </w:r>
      <w:r w:rsidR="009C7306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manually </w:t>
      </w:r>
      <w:r w:rsidR="00F35337">
        <w:rPr>
          <w:rFonts w:ascii="Times New Roman" w:hAnsi="Times New Roman" w:cs="Times New Roman" w:hint="eastAsia"/>
          <w:color w:val="0D0D0D" w:themeColor="text1" w:themeTint="F2"/>
          <w:sz w:val="24"/>
        </w:rPr>
        <w:t>constructing</w:t>
      </w:r>
      <w:r w:rsidR="009C7306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</w:t>
      </w:r>
      <w:r w:rsidR="00F35337">
        <w:rPr>
          <w:rFonts w:ascii="Times New Roman" w:hAnsi="Times New Roman" w:cs="Times New Roman" w:hint="eastAsia"/>
          <w:color w:val="0D0D0D" w:themeColor="text1" w:themeTint="F2"/>
          <w:sz w:val="24"/>
        </w:rPr>
        <w:t>plasmids for site-directed mutagenesis</w:t>
      </w:r>
      <w:r w:rsidR="00752704">
        <w:rPr>
          <w:rFonts w:ascii="Times New Roman" w:hAnsi="Times New Roman" w:cs="Times New Roman" w:hint="eastAsia"/>
          <w:color w:val="0D0D0D" w:themeColor="text1" w:themeTint="F2"/>
          <w:sz w:val="24"/>
        </w:rPr>
        <w:t xml:space="preserve"> of the 3 mutants</w:t>
      </w:r>
      <w:r w:rsidR="00F35337">
        <w:rPr>
          <w:rFonts w:ascii="Times New Roman" w:hAnsi="Times New Roman" w:cs="Times New Roman" w:hint="eastAsia"/>
          <w:color w:val="0D0D0D" w:themeColor="text1" w:themeTint="F2"/>
          <w:sz w:val="24"/>
        </w:rPr>
        <w:t>, as the traditional methodology did. Consequently, we achieved 99.9 % (2680 / 2683) success rate in modified SOEing-PCR process.</w:t>
      </w:r>
    </w:p>
    <w:p w:rsidR="00423B59" w:rsidRDefault="00423B59" w:rsidP="00A01CD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E95F2F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E95F2F">
        <w:rPr>
          <w:rFonts w:ascii="Times New Roman" w:hAnsi="Times New Roman" w:cs="Times New Roman" w:hint="eastAsia"/>
          <w:color w:val="000000" w:themeColor="text1"/>
          <w:sz w:val="24"/>
        </w:rPr>
        <w:t>assembly score (AS)</w:t>
      </w:r>
      <w:r w:rsidRPr="00E95F2F">
        <w:rPr>
          <w:rFonts w:ascii="Times New Roman" w:hAnsi="Times New Roman" w:cs="Times New Roman"/>
          <w:color w:val="000000" w:themeColor="text1"/>
          <w:sz w:val="24"/>
        </w:rPr>
        <w:t xml:space="preserve"> was subsequently quantified by a weighted average calculation based on the classification results:</w:t>
      </w:r>
    </w:p>
    <w:p w:rsidR="006E6E18" w:rsidRPr="00E95F2F" w:rsidRDefault="006E6E18" w:rsidP="00A01CD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423B59" w:rsidRPr="00E95F2F" w:rsidRDefault="00423B59" w:rsidP="00A01CD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4"/>
            </w:rPr>
            <m:t>AS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A+0.5PA</m:t>
              </m:r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4"/>
                </w:rPr>
                <m:t>A+PA+NA</m:t>
              </m:r>
            </m:den>
          </m:f>
        </m:oMath>
      </m:oMathPara>
    </w:p>
    <w:p w:rsidR="005D72C1" w:rsidRPr="007A07A7" w:rsidRDefault="005D72C1" w:rsidP="00C46134">
      <w:pPr>
        <w:widowControl/>
        <w:spacing w:line="360" w:lineRule="auto"/>
        <w:jc w:val="left"/>
        <w:rPr>
          <w:rFonts w:ascii="Times New Roman" w:hAnsi="Times New Roman" w:cs="Times New Roman" w:hint="eastAsia"/>
          <w:color w:val="0D0D0D" w:themeColor="text1" w:themeTint="F2"/>
          <w:sz w:val="24"/>
        </w:rPr>
      </w:pPr>
    </w:p>
    <w:sectPr w:rsidR="005D72C1" w:rsidRPr="007A07A7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D4C99" w:rsidRDefault="00FD4C99" w:rsidP="00F40431">
      <w:r>
        <w:separator/>
      </w:r>
    </w:p>
  </w:endnote>
  <w:endnote w:type="continuationSeparator" w:id="0">
    <w:p w:rsidR="00FD4C99" w:rsidRDefault="00FD4C99" w:rsidP="00F40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385692673"/>
      <w:docPartObj>
        <w:docPartGallery w:val="Page Numbers (Bottom of Page)"/>
        <w:docPartUnique/>
      </w:docPartObj>
    </w:sdtPr>
    <w:sdtContent>
      <w:p w:rsidR="00F40431" w:rsidRDefault="00F40431" w:rsidP="003A1F54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:rsidR="00F40431" w:rsidRDefault="00F40431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1307822570"/>
      <w:docPartObj>
        <w:docPartGallery w:val="Page Numbers (Bottom of Page)"/>
        <w:docPartUnique/>
      </w:docPartObj>
    </w:sdtPr>
    <w:sdtContent>
      <w:p w:rsidR="00F40431" w:rsidRDefault="00F40431" w:rsidP="003A1F54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:rsidR="00F40431" w:rsidRDefault="00F4043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D4C99" w:rsidRDefault="00FD4C99" w:rsidP="00F40431">
      <w:r>
        <w:separator/>
      </w:r>
    </w:p>
  </w:footnote>
  <w:footnote w:type="continuationSeparator" w:id="0">
    <w:p w:rsidR="00FD4C99" w:rsidRDefault="00FD4C99" w:rsidP="00F404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71F4D"/>
    <w:multiLevelType w:val="hybridMultilevel"/>
    <w:tmpl w:val="CD501242"/>
    <w:lvl w:ilvl="0" w:tplc="7286E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A481CE4"/>
    <w:multiLevelType w:val="hybridMultilevel"/>
    <w:tmpl w:val="E87A52BA"/>
    <w:lvl w:ilvl="0" w:tplc="902C50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03494960">
    <w:abstractNumId w:val="0"/>
  </w:num>
  <w:num w:numId="2" w16cid:durableId="10851487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90A"/>
    <w:rsid w:val="0000204E"/>
    <w:rsid w:val="00002630"/>
    <w:rsid w:val="000108E6"/>
    <w:rsid w:val="000109B6"/>
    <w:rsid w:val="00010D83"/>
    <w:rsid w:val="00011ABD"/>
    <w:rsid w:val="00012728"/>
    <w:rsid w:val="00013879"/>
    <w:rsid w:val="0001534E"/>
    <w:rsid w:val="00015B11"/>
    <w:rsid w:val="00020B17"/>
    <w:rsid w:val="00020B3A"/>
    <w:rsid w:val="00021546"/>
    <w:rsid w:val="0002276B"/>
    <w:rsid w:val="00027B2B"/>
    <w:rsid w:val="00030688"/>
    <w:rsid w:val="00032521"/>
    <w:rsid w:val="00033775"/>
    <w:rsid w:val="00034391"/>
    <w:rsid w:val="00034F92"/>
    <w:rsid w:val="00035415"/>
    <w:rsid w:val="00036123"/>
    <w:rsid w:val="00036682"/>
    <w:rsid w:val="000409D5"/>
    <w:rsid w:val="0004111E"/>
    <w:rsid w:val="0004230E"/>
    <w:rsid w:val="00044B5C"/>
    <w:rsid w:val="00044C45"/>
    <w:rsid w:val="00045767"/>
    <w:rsid w:val="0004676A"/>
    <w:rsid w:val="00047CBE"/>
    <w:rsid w:val="000555F0"/>
    <w:rsid w:val="00056936"/>
    <w:rsid w:val="00060CBF"/>
    <w:rsid w:val="00075EAF"/>
    <w:rsid w:val="00076B24"/>
    <w:rsid w:val="00077A0E"/>
    <w:rsid w:val="00077AD8"/>
    <w:rsid w:val="000801AF"/>
    <w:rsid w:val="00082C52"/>
    <w:rsid w:val="00082C55"/>
    <w:rsid w:val="00085A6D"/>
    <w:rsid w:val="00085D43"/>
    <w:rsid w:val="00090077"/>
    <w:rsid w:val="000931C6"/>
    <w:rsid w:val="000932C5"/>
    <w:rsid w:val="000941D6"/>
    <w:rsid w:val="00095576"/>
    <w:rsid w:val="000955CB"/>
    <w:rsid w:val="000962B3"/>
    <w:rsid w:val="00096506"/>
    <w:rsid w:val="000A0ACD"/>
    <w:rsid w:val="000A34DE"/>
    <w:rsid w:val="000A3907"/>
    <w:rsid w:val="000A3B75"/>
    <w:rsid w:val="000A405A"/>
    <w:rsid w:val="000A4368"/>
    <w:rsid w:val="000A4430"/>
    <w:rsid w:val="000A523A"/>
    <w:rsid w:val="000B2174"/>
    <w:rsid w:val="000B405C"/>
    <w:rsid w:val="000B4757"/>
    <w:rsid w:val="000B503D"/>
    <w:rsid w:val="000B709D"/>
    <w:rsid w:val="000B743E"/>
    <w:rsid w:val="000B7F3E"/>
    <w:rsid w:val="000C327B"/>
    <w:rsid w:val="000D109C"/>
    <w:rsid w:val="000D1175"/>
    <w:rsid w:val="000D213B"/>
    <w:rsid w:val="000D3552"/>
    <w:rsid w:val="000D3C59"/>
    <w:rsid w:val="000D6F80"/>
    <w:rsid w:val="000E3EE4"/>
    <w:rsid w:val="000E668A"/>
    <w:rsid w:val="000F1F4F"/>
    <w:rsid w:val="000F2944"/>
    <w:rsid w:val="000F38D1"/>
    <w:rsid w:val="000F58D4"/>
    <w:rsid w:val="001011E3"/>
    <w:rsid w:val="00102236"/>
    <w:rsid w:val="0010313D"/>
    <w:rsid w:val="00103DD7"/>
    <w:rsid w:val="001067DA"/>
    <w:rsid w:val="00106D8A"/>
    <w:rsid w:val="001101B6"/>
    <w:rsid w:val="00112487"/>
    <w:rsid w:val="00112911"/>
    <w:rsid w:val="0011380E"/>
    <w:rsid w:val="00115044"/>
    <w:rsid w:val="001159B7"/>
    <w:rsid w:val="001162B2"/>
    <w:rsid w:val="001205A9"/>
    <w:rsid w:val="00122BE5"/>
    <w:rsid w:val="00122CF0"/>
    <w:rsid w:val="00123597"/>
    <w:rsid w:val="00124213"/>
    <w:rsid w:val="00124A29"/>
    <w:rsid w:val="00124C24"/>
    <w:rsid w:val="00127847"/>
    <w:rsid w:val="00127B0D"/>
    <w:rsid w:val="00130C51"/>
    <w:rsid w:val="001321FB"/>
    <w:rsid w:val="001322BA"/>
    <w:rsid w:val="001330DC"/>
    <w:rsid w:val="0013529E"/>
    <w:rsid w:val="00135C07"/>
    <w:rsid w:val="00136D30"/>
    <w:rsid w:val="00137D9D"/>
    <w:rsid w:val="00141B8C"/>
    <w:rsid w:val="00141D5E"/>
    <w:rsid w:val="00143E17"/>
    <w:rsid w:val="0014676E"/>
    <w:rsid w:val="001470E4"/>
    <w:rsid w:val="001513C5"/>
    <w:rsid w:val="00152662"/>
    <w:rsid w:val="00154409"/>
    <w:rsid w:val="00157D46"/>
    <w:rsid w:val="001615B1"/>
    <w:rsid w:val="00161C26"/>
    <w:rsid w:val="001627FE"/>
    <w:rsid w:val="0016499B"/>
    <w:rsid w:val="00165DBD"/>
    <w:rsid w:val="001666A7"/>
    <w:rsid w:val="001724F8"/>
    <w:rsid w:val="00173E35"/>
    <w:rsid w:val="00174C76"/>
    <w:rsid w:val="00176070"/>
    <w:rsid w:val="00177F45"/>
    <w:rsid w:val="0018248A"/>
    <w:rsid w:val="00182667"/>
    <w:rsid w:val="001948D9"/>
    <w:rsid w:val="00196B2E"/>
    <w:rsid w:val="001A6D6D"/>
    <w:rsid w:val="001B08A1"/>
    <w:rsid w:val="001B176F"/>
    <w:rsid w:val="001B45F3"/>
    <w:rsid w:val="001B6016"/>
    <w:rsid w:val="001B7E27"/>
    <w:rsid w:val="001C2848"/>
    <w:rsid w:val="001C4332"/>
    <w:rsid w:val="001C5EDC"/>
    <w:rsid w:val="001C7FF8"/>
    <w:rsid w:val="001D0AC8"/>
    <w:rsid w:val="001D23C5"/>
    <w:rsid w:val="001D3E0B"/>
    <w:rsid w:val="001E01F2"/>
    <w:rsid w:val="001E0DAD"/>
    <w:rsid w:val="001E4704"/>
    <w:rsid w:val="001E73FD"/>
    <w:rsid w:val="001F0BE7"/>
    <w:rsid w:val="001F0D9A"/>
    <w:rsid w:val="001F5B9D"/>
    <w:rsid w:val="001F77F8"/>
    <w:rsid w:val="00201714"/>
    <w:rsid w:val="00205026"/>
    <w:rsid w:val="0020526D"/>
    <w:rsid w:val="00206B43"/>
    <w:rsid w:val="00206C03"/>
    <w:rsid w:val="00207DF6"/>
    <w:rsid w:val="00214C13"/>
    <w:rsid w:val="002155DB"/>
    <w:rsid w:val="00220234"/>
    <w:rsid w:val="00220F97"/>
    <w:rsid w:val="00221287"/>
    <w:rsid w:val="0022173E"/>
    <w:rsid w:val="00225156"/>
    <w:rsid w:val="00225B2E"/>
    <w:rsid w:val="00226784"/>
    <w:rsid w:val="00230213"/>
    <w:rsid w:val="002315A5"/>
    <w:rsid w:val="00231D57"/>
    <w:rsid w:val="00232328"/>
    <w:rsid w:val="00232EA0"/>
    <w:rsid w:val="00234420"/>
    <w:rsid w:val="0024432E"/>
    <w:rsid w:val="0024657A"/>
    <w:rsid w:val="00252218"/>
    <w:rsid w:val="002611F3"/>
    <w:rsid w:val="00266B96"/>
    <w:rsid w:val="00267A4D"/>
    <w:rsid w:val="00273676"/>
    <w:rsid w:val="002749E1"/>
    <w:rsid w:val="00275E8A"/>
    <w:rsid w:val="002763AD"/>
    <w:rsid w:val="002816E2"/>
    <w:rsid w:val="002835CC"/>
    <w:rsid w:val="00284B96"/>
    <w:rsid w:val="002862EE"/>
    <w:rsid w:val="00286D2C"/>
    <w:rsid w:val="0028741D"/>
    <w:rsid w:val="002906FD"/>
    <w:rsid w:val="002917C8"/>
    <w:rsid w:val="00291A33"/>
    <w:rsid w:val="00291D48"/>
    <w:rsid w:val="00292533"/>
    <w:rsid w:val="00293C3F"/>
    <w:rsid w:val="00294574"/>
    <w:rsid w:val="00296532"/>
    <w:rsid w:val="00296CE1"/>
    <w:rsid w:val="002A2DED"/>
    <w:rsid w:val="002A36B8"/>
    <w:rsid w:val="002A382B"/>
    <w:rsid w:val="002A4F05"/>
    <w:rsid w:val="002B19E0"/>
    <w:rsid w:val="002B50D9"/>
    <w:rsid w:val="002C135E"/>
    <w:rsid w:val="002C477A"/>
    <w:rsid w:val="002C6926"/>
    <w:rsid w:val="002D2D99"/>
    <w:rsid w:val="002D3DC2"/>
    <w:rsid w:val="002E05F8"/>
    <w:rsid w:val="002E509D"/>
    <w:rsid w:val="002E6CD2"/>
    <w:rsid w:val="002E7C3C"/>
    <w:rsid w:val="002F0575"/>
    <w:rsid w:val="002F1209"/>
    <w:rsid w:val="002F1D61"/>
    <w:rsid w:val="002F6454"/>
    <w:rsid w:val="0030109D"/>
    <w:rsid w:val="00303567"/>
    <w:rsid w:val="00303642"/>
    <w:rsid w:val="0030641C"/>
    <w:rsid w:val="003078F8"/>
    <w:rsid w:val="00310E6A"/>
    <w:rsid w:val="00310F98"/>
    <w:rsid w:val="00312462"/>
    <w:rsid w:val="00312FDB"/>
    <w:rsid w:val="00316337"/>
    <w:rsid w:val="00321323"/>
    <w:rsid w:val="0032182B"/>
    <w:rsid w:val="00322CBB"/>
    <w:rsid w:val="0032459A"/>
    <w:rsid w:val="00330ACB"/>
    <w:rsid w:val="00332DC5"/>
    <w:rsid w:val="00337EAB"/>
    <w:rsid w:val="00341B3E"/>
    <w:rsid w:val="003457F8"/>
    <w:rsid w:val="00350533"/>
    <w:rsid w:val="003526A2"/>
    <w:rsid w:val="00360D9C"/>
    <w:rsid w:val="00360FDB"/>
    <w:rsid w:val="00361236"/>
    <w:rsid w:val="0036398A"/>
    <w:rsid w:val="00364FBF"/>
    <w:rsid w:val="00365319"/>
    <w:rsid w:val="003701B9"/>
    <w:rsid w:val="00375835"/>
    <w:rsid w:val="00377931"/>
    <w:rsid w:val="003802B1"/>
    <w:rsid w:val="00380AE6"/>
    <w:rsid w:val="0038207E"/>
    <w:rsid w:val="00382434"/>
    <w:rsid w:val="00385013"/>
    <w:rsid w:val="003850A5"/>
    <w:rsid w:val="00390739"/>
    <w:rsid w:val="003957DA"/>
    <w:rsid w:val="00397A56"/>
    <w:rsid w:val="00397F77"/>
    <w:rsid w:val="003A0C78"/>
    <w:rsid w:val="003A3804"/>
    <w:rsid w:val="003B1180"/>
    <w:rsid w:val="003B50CD"/>
    <w:rsid w:val="003B57E0"/>
    <w:rsid w:val="003B6EE4"/>
    <w:rsid w:val="003C11B0"/>
    <w:rsid w:val="003C1E3B"/>
    <w:rsid w:val="003C1EF1"/>
    <w:rsid w:val="003C3AED"/>
    <w:rsid w:val="003D1724"/>
    <w:rsid w:val="003D3C4C"/>
    <w:rsid w:val="003D5B75"/>
    <w:rsid w:val="003D7B98"/>
    <w:rsid w:val="003E0C79"/>
    <w:rsid w:val="003E2807"/>
    <w:rsid w:val="003E304A"/>
    <w:rsid w:val="003E3158"/>
    <w:rsid w:val="003E3610"/>
    <w:rsid w:val="003E6288"/>
    <w:rsid w:val="003F30F0"/>
    <w:rsid w:val="003F5684"/>
    <w:rsid w:val="00400901"/>
    <w:rsid w:val="00403415"/>
    <w:rsid w:val="00403DE7"/>
    <w:rsid w:val="00405094"/>
    <w:rsid w:val="00407E89"/>
    <w:rsid w:val="00411F94"/>
    <w:rsid w:val="00412DE5"/>
    <w:rsid w:val="00413049"/>
    <w:rsid w:val="00414A52"/>
    <w:rsid w:val="00417B6F"/>
    <w:rsid w:val="00422D4D"/>
    <w:rsid w:val="00423B59"/>
    <w:rsid w:val="00425F19"/>
    <w:rsid w:val="00430146"/>
    <w:rsid w:val="00431E1F"/>
    <w:rsid w:val="00433257"/>
    <w:rsid w:val="00437299"/>
    <w:rsid w:val="0044568A"/>
    <w:rsid w:val="00446E58"/>
    <w:rsid w:val="0044738E"/>
    <w:rsid w:val="004502CD"/>
    <w:rsid w:val="004508A9"/>
    <w:rsid w:val="00452BC5"/>
    <w:rsid w:val="00453072"/>
    <w:rsid w:val="004534F5"/>
    <w:rsid w:val="004553D6"/>
    <w:rsid w:val="0045555D"/>
    <w:rsid w:val="00455C7D"/>
    <w:rsid w:val="00456350"/>
    <w:rsid w:val="00460873"/>
    <w:rsid w:val="004617E8"/>
    <w:rsid w:val="00462294"/>
    <w:rsid w:val="0046259E"/>
    <w:rsid w:val="00463860"/>
    <w:rsid w:val="0047239C"/>
    <w:rsid w:val="00474D9F"/>
    <w:rsid w:val="00475233"/>
    <w:rsid w:val="0047538C"/>
    <w:rsid w:val="004759EF"/>
    <w:rsid w:val="0047669E"/>
    <w:rsid w:val="004768EC"/>
    <w:rsid w:val="00480B30"/>
    <w:rsid w:val="00483AE2"/>
    <w:rsid w:val="00486AA1"/>
    <w:rsid w:val="00487AE5"/>
    <w:rsid w:val="00487E57"/>
    <w:rsid w:val="00487F38"/>
    <w:rsid w:val="00490419"/>
    <w:rsid w:val="00491357"/>
    <w:rsid w:val="0049570E"/>
    <w:rsid w:val="00497A55"/>
    <w:rsid w:val="004A243B"/>
    <w:rsid w:val="004A3367"/>
    <w:rsid w:val="004A38C0"/>
    <w:rsid w:val="004A41D4"/>
    <w:rsid w:val="004B0DA9"/>
    <w:rsid w:val="004B3308"/>
    <w:rsid w:val="004B5D90"/>
    <w:rsid w:val="004B60DB"/>
    <w:rsid w:val="004C18B6"/>
    <w:rsid w:val="004C41C3"/>
    <w:rsid w:val="004C75B1"/>
    <w:rsid w:val="004D077C"/>
    <w:rsid w:val="004D0983"/>
    <w:rsid w:val="004D2617"/>
    <w:rsid w:val="004D7FC2"/>
    <w:rsid w:val="004E2926"/>
    <w:rsid w:val="004E370E"/>
    <w:rsid w:val="004E48CA"/>
    <w:rsid w:val="004E6FCB"/>
    <w:rsid w:val="004F10E8"/>
    <w:rsid w:val="004F14B2"/>
    <w:rsid w:val="004F20E5"/>
    <w:rsid w:val="004F2280"/>
    <w:rsid w:val="004F394D"/>
    <w:rsid w:val="004F535F"/>
    <w:rsid w:val="004F656B"/>
    <w:rsid w:val="004F7879"/>
    <w:rsid w:val="005015D6"/>
    <w:rsid w:val="00503751"/>
    <w:rsid w:val="00507962"/>
    <w:rsid w:val="00507E86"/>
    <w:rsid w:val="005135B0"/>
    <w:rsid w:val="0051606A"/>
    <w:rsid w:val="00516C3A"/>
    <w:rsid w:val="00520705"/>
    <w:rsid w:val="0052302E"/>
    <w:rsid w:val="00524C8C"/>
    <w:rsid w:val="005354E5"/>
    <w:rsid w:val="005368B4"/>
    <w:rsid w:val="00537470"/>
    <w:rsid w:val="00541D5D"/>
    <w:rsid w:val="00543071"/>
    <w:rsid w:val="005459C3"/>
    <w:rsid w:val="00550335"/>
    <w:rsid w:val="00550C35"/>
    <w:rsid w:val="00561D5C"/>
    <w:rsid w:val="005625F6"/>
    <w:rsid w:val="00567956"/>
    <w:rsid w:val="0057062B"/>
    <w:rsid w:val="00572C6A"/>
    <w:rsid w:val="0057332A"/>
    <w:rsid w:val="005745C6"/>
    <w:rsid w:val="005756F6"/>
    <w:rsid w:val="00575ED7"/>
    <w:rsid w:val="00577ABF"/>
    <w:rsid w:val="0058030A"/>
    <w:rsid w:val="005829CD"/>
    <w:rsid w:val="00582C99"/>
    <w:rsid w:val="0058578E"/>
    <w:rsid w:val="0059181A"/>
    <w:rsid w:val="00593E8F"/>
    <w:rsid w:val="005A0317"/>
    <w:rsid w:val="005A5D0E"/>
    <w:rsid w:val="005B0833"/>
    <w:rsid w:val="005B08AF"/>
    <w:rsid w:val="005B14B1"/>
    <w:rsid w:val="005B3766"/>
    <w:rsid w:val="005B5269"/>
    <w:rsid w:val="005B53E8"/>
    <w:rsid w:val="005B5AD3"/>
    <w:rsid w:val="005B62EC"/>
    <w:rsid w:val="005B7A64"/>
    <w:rsid w:val="005B7CA1"/>
    <w:rsid w:val="005C1857"/>
    <w:rsid w:val="005C1A3E"/>
    <w:rsid w:val="005C22B3"/>
    <w:rsid w:val="005C6230"/>
    <w:rsid w:val="005D0832"/>
    <w:rsid w:val="005D104E"/>
    <w:rsid w:val="005D10CE"/>
    <w:rsid w:val="005D23B0"/>
    <w:rsid w:val="005D4B81"/>
    <w:rsid w:val="005D6292"/>
    <w:rsid w:val="005D72C1"/>
    <w:rsid w:val="005E375E"/>
    <w:rsid w:val="005E62D3"/>
    <w:rsid w:val="005E701A"/>
    <w:rsid w:val="005E7917"/>
    <w:rsid w:val="005F0D9C"/>
    <w:rsid w:val="005F1E49"/>
    <w:rsid w:val="005F5529"/>
    <w:rsid w:val="005F5E95"/>
    <w:rsid w:val="005F62A8"/>
    <w:rsid w:val="005F7192"/>
    <w:rsid w:val="005F71CA"/>
    <w:rsid w:val="0060263F"/>
    <w:rsid w:val="0060270A"/>
    <w:rsid w:val="00605A8E"/>
    <w:rsid w:val="00610488"/>
    <w:rsid w:val="006117AD"/>
    <w:rsid w:val="0061284C"/>
    <w:rsid w:val="006150C7"/>
    <w:rsid w:val="00616756"/>
    <w:rsid w:val="006170B6"/>
    <w:rsid w:val="006178CB"/>
    <w:rsid w:val="0062085B"/>
    <w:rsid w:val="00622F71"/>
    <w:rsid w:val="0062630A"/>
    <w:rsid w:val="00627B0B"/>
    <w:rsid w:val="00636609"/>
    <w:rsid w:val="00636E1A"/>
    <w:rsid w:val="0063710C"/>
    <w:rsid w:val="006372A0"/>
    <w:rsid w:val="006404CE"/>
    <w:rsid w:val="006415FE"/>
    <w:rsid w:val="006521B0"/>
    <w:rsid w:val="006549AF"/>
    <w:rsid w:val="0065535E"/>
    <w:rsid w:val="00656345"/>
    <w:rsid w:val="00657EF2"/>
    <w:rsid w:val="00664AF2"/>
    <w:rsid w:val="00665145"/>
    <w:rsid w:val="0066646B"/>
    <w:rsid w:val="0067479A"/>
    <w:rsid w:val="0068270D"/>
    <w:rsid w:val="006838F7"/>
    <w:rsid w:val="00685EB6"/>
    <w:rsid w:val="006866D8"/>
    <w:rsid w:val="0068733C"/>
    <w:rsid w:val="00690731"/>
    <w:rsid w:val="00692D08"/>
    <w:rsid w:val="006A33B0"/>
    <w:rsid w:val="006A4181"/>
    <w:rsid w:val="006A47FC"/>
    <w:rsid w:val="006A4D2D"/>
    <w:rsid w:val="006A5E70"/>
    <w:rsid w:val="006A7E0B"/>
    <w:rsid w:val="006B0514"/>
    <w:rsid w:val="006B12C3"/>
    <w:rsid w:val="006B1F83"/>
    <w:rsid w:val="006B4595"/>
    <w:rsid w:val="006B671E"/>
    <w:rsid w:val="006C67CB"/>
    <w:rsid w:val="006D0BA3"/>
    <w:rsid w:val="006D4899"/>
    <w:rsid w:val="006D4ECD"/>
    <w:rsid w:val="006D63E3"/>
    <w:rsid w:val="006E0985"/>
    <w:rsid w:val="006E613A"/>
    <w:rsid w:val="006E6E18"/>
    <w:rsid w:val="006F1AC8"/>
    <w:rsid w:val="006F29B6"/>
    <w:rsid w:val="006F2A7B"/>
    <w:rsid w:val="006F36B8"/>
    <w:rsid w:val="006F3C2A"/>
    <w:rsid w:val="006F6F21"/>
    <w:rsid w:val="00700573"/>
    <w:rsid w:val="00703164"/>
    <w:rsid w:val="007036CD"/>
    <w:rsid w:val="00706885"/>
    <w:rsid w:val="007069C3"/>
    <w:rsid w:val="00707AA5"/>
    <w:rsid w:val="007176CC"/>
    <w:rsid w:val="007211A4"/>
    <w:rsid w:val="00723743"/>
    <w:rsid w:val="00724305"/>
    <w:rsid w:val="00727FAF"/>
    <w:rsid w:val="00732A0E"/>
    <w:rsid w:val="007359EC"/>
    <w:rsid w:val="0074425B"/>
    <w:rsid w:val="007444F4"/>
    <w:rsid w:val="007508A3"/>
    <w:rsid w:val="0075101C"/>
    <w:rsid w:val="00751925"/>
    <w:rsid w:val="00752704"/>
    <w:rsid w:val="0076138D"/>
    <w:rsid w:val="00762C1F"/>
    <w:rsid w:val="00762C8A"/>
    <w:rsid w:val="00762D75"/>
    <w:rsid w:val="00762F0B"/>
    <w:rsid w:val="00763506"/>
    <w:rsid w:val="00765741"/>
    <w:rsid w:val="00765C27"/>
    <w:rsid w:val="00765E25"/>
    <w:rsid w:val="00772867"/>
    <w:rsid w:val="00772B68"/>
    <w:rsid w:val="00777559"/>
    <w:rsid w:val="00777FC8"/>
    <w:rsid w:val="00780A7C"/>
    <w:rsid w:val="00780D9F"/>
    <w:rsid w:val="00786206"/>
    <w:rsid w:val="0079124A"/>
    <w:rsid w:val="007978C3"/>
    <w:rsid w:val="007A07A7"/>
    <w:rsid w:val="007A5BF8"/>
    <w:rsid w:val="007A748E"/>
    <w:rsid w:val="007B2103"/>
    <w:rsid w:val="007B6D69"/>
    <w:rsid w:val="007C05E4"/>
    <w:rsid w:val="007C0881"/>
    <w:rsid w:val="007C315D"/>
    <w:rsid w:val="007C4BED"/>
    <w:rsid w:val="007C6497"/>
    <w:rsid w:val="007C708C"/>
    <w:rsid w:val="007C7F48"/>
    <w:rsid w:val="007D02D2"/>
    <w:rsid w:val="007D2D3C"/>
    <w:rsid w:val="007D4FD7"/>
    <w:rsid w:val="007D60F7"/>
    <w:rsid w:val="007D6F91"/>
    <w:rsid w:val="007E5C00"/>
    <w:rsid w:val="007E5EE8"/>
    <w:rsid w:val="007F0B29"/>
    <w:rsid w:val="007F0B80"/>
    <w:rsid w:val="007F4FED"/>
    <w:rsid w:val="007F61E1"/>
    <w:rsid w:val="007F68DE"/>
    <w:rsid w:val="00801653"/>
    <w:rsid w:val="0081014C"/>
    <w:rsid w:val="008134D7"/>
    <w:rsid w:val="008145D4"/>
    <w:rsid w:val="008150AE"/>
    <w:rsid w:val="008150F0"/>
    <w:rsid w:val="008177F3"/>
    <w:rsid w:val="00823AAB"/>
    <w:rsid w:val="008243F6"/>
    <w:rsid w:val="00826E40"/>
    <w:rsid w:val="008273D1"/>
    <w:rsid w:val="008274FA"/>
    <w:rsid w:val="0082756A"/>
    <w:rsid w:val="0083125B"/>
    <w:rsid w:val="00831362"/>
    <w:rsid w:val="00833DC1"/>
    <w:rsid w:val="00833E0F"/>
    <w:rsid w:val="00836379"/>
    <w:rsid w:val="008363A3"/>
    <w:rsid w:val="00836F55"/>
    <w:rsid w:val="00844F01"/>
    <w:rsid w:val="00845500"/>
    <w:rsid w:val="008460B5"/>
    <w:rsid w:val="00854597"/>
    <w:rsid w:val="00856ABA"/>
    <w:rsid w:val="00860302"/>
    <w:rsid w:val="008611A0"/>
    <w:rsid w:val="00863B3A"/>
    <w:rsid w:val="00865EED"/>
    <w:rsid w:val="008678C5"/>
    <w:rsid w:val="00871670"/>
    <w:rsid w:val="00876D0A"/>
    <w:rsid w:val="00880521"/>
    <w:rsid w:val="00881AB5"/>
    <w:rsid w:val="00885361"/>
    <w:rsid w:val="00885B3A"/>
    <w:rsid w:val="00886AC1"/>
    <w:rsid w:val="00886BD9"/>
    <w:rsid w:val="0089274F"/>
    <w:rsid w:val="008A0C70"/>
    <w:rsid w:val="008A18A5"/>
    <w:rsid w:val="008A2554"/>
    <w:rsid w:val="008A26CB"/>
    <w:rsid w:val="008A2BF6"/>
    <w:rsid w:val="008A4BA5"/>
    <w:rsid w:val="008B14AF"/>
    <w:rsid w:val="008B1F1D"/>
    <w:rsid w:val="008B2201"/>
    <w:rsid w:val="008B2451"/>
    <w:rsid w:val="008B2B0B"/>
    <w:rsid w:val="008B303E"/>
    <w:rsid w:val="008B553B"/>
    <w:rsid w:val="008C1AF4"/>
    <w:rsid w:val="008C4A8F"/>
    <w:rsid w:val="008C4E95"/>
    <w:rsid w:val="008C5419"/>
    <w:rsid w:val="008C7869"/>
    <w:rsid w:val="008C7C33"/>
    <w:rsid w:val="008D10D5"/>
    <w:rsid w:val="008D2512"/>
    <w:rsid w:val="008D484C"/>
    <w:rsid w:val="008D642A"/>
    <w:rsid w:val="008E3ECF"/>
    <w:rsid w:val="008E4D09"/>
    <w:rsid w:val="008E4E84"/>
    <w:rsid w:val="008F22E5"/>
    <w:rsid w:val="008F3D11"/>
    <w:rsid w:val="008F711A"/>
    <w:rsid w:val="008F76A5"/>
    <w:rsid w:val="0090653A"/>
    <w:rsid w:val="009111AF"/>
    <w:rsid w:val="00911592"/>
    <w:rsid w:val="00912535"/>
    <w:rsid w:val="00912C2E"/>
    <w:rsid w:val="00913D55"/>
    <w:rsid w:val="00916936"/>
    <w:rsid w:val="00916982"/>
    <w:rsid w:val="0092199A"/>
    <w:rsid w:val="00922546"/>
    <w:rsid w:val="00924E2E"/>
    <w:rsid w:val="0092563E"/>
    <w:rsid w:val="0093006C"/>
    <w:rsid w:val="00930108"/>
    <w:rsid w:val="009370C9"/>
    <w:rsid w:val="00941D5D"/>
    <w:rsid w:val="00942CF5"/>
    <w:rsid w:val="00943B99"/>
    <w:rsid w:val="00944626"/>
    <w:rsid w:val="00945E2F"/>
    <w:rsid w:val="00946E51"/>
    <w:rsid w:val="009503E8"/>
    <w:rsid w:val="009514A4"/>
    <w:rsid w:val="00953FB0"/>
    <w:rsid w:val="009542AE"/>
    <w:rsid w:val="00956D32"/>
    <w:rsid w:val="00957210"/>
    <w:rsid w:val="009603F9"/>
    <w:rsid w:val="00960BF4"/>
    <w:rsid w:val="00965E2F"/>
    <w:rsid w:val="00970DD9"/>
    <w:rsid w:val="0097218E"/>
    <w:rsid w:val="00972817"/>
    <w:rsid w:val="00972849"/>
    <w:rsid w:val="00973109"/>
    <w:rsid w:val="00973EE5"/>
    <w:rsid w:val="00974181"/>
    <w:rsid w:val="00974AE8"/>
    <w:rsid w:val="00981B5F"/>
    <w:rsid w:val="009824C1"/>
    <w:rsid w:val="009918C6"/>
    <w:rsid w:val="00996789"/>
    <w:rsid w:val="009973F3"/>
    <w:rsid w:val="009A22AA"/>
    <w:rsid w:val="009B117F"/>
    <w:rsid w:val="009B27D9"/>
    <w:rsid w:val="009B37CE"/>
    <w:rsid w:val="009B39D4"/>
    <w:rsid w:val="009B6351"/>
    <w:rsid w:val="009B65E0"/>
    <w:rsid w:val="009C5800"/>
    <w:rsid w:val="009C6F46"/>
    <w:rsid w:val="009C7306"/>
    <w:rsid w:val="009D0580"/>
    <w:rsid w:val="009D2BE5"/>
    <w:rsid w:val="009D7E54"/>
    <w:rsid w:val="009E1E82"/>
    <w:rsid w:val="009E26F6"/>
    <w:rsid w:val="009E2964"/>
    <w:rsid w:val="009E42C6"/>
    <w:rsid w:val="009E4E70"/>
    <w:rsid w:val="009F55C4"/>
    <w:rsid w:val="009F7B8D"/>
    <w:rsid w:val="00A01CD6"/>
    <w:rsid w:val="00A06F43"/>
    <w:rsid w:val="00A1037C"/>
    <w:rsid w:val="00A114E1"/>
    <w:rsid w:val="00A11ECB"/>
    <w:rsid w:val="00A120D5"/>
    <w:rsid w:val="00A12F67"/>
    <w:rsid w:val="00A21057"/>
    <w:rsid w:val="00A21E14"/>
    <w:rsid w:val="00A220E1"/>
    <w:rsid w:val="00A23191"/>
    <w:rsid w:val="00A25100"/>
    <w:rsid w:val="00A31D29"/>
    <w:rsid w:val="00A33801"/>
    <w:rsid w:val="00A3390A"/>
    <w:rsid w:val="00A34608"/>
    <w:rsid w:val="00A35E32"/>
    <w:rsid w:val="00A36E1B"/>
    <w:rsid w:val="00A3734B"/>
    <w:rsid w:val="00A3762D"/>
    <w:rsid w:val="00A42B6C"/>
    <w:rsid w:val="00A433D4"/>
    <w:rsid w:val="00A5040A"/>
    <w:rsid w:val="00A51CD5"/>
    <w:rsid w:val="00A52097"/>
    <w:rsid w:val="00A56880"/>
    <w:rsid w:val="00A603A3"/>
    <w:rsid w:val="00A62FE2"/>
    <w:rsid w:val="00A643C4"/>
    <w:rsid w:val="00A6738A"/>
    <w:rsid w:val="00A71F9E"/>
    <w:rsid w:val="00A72547"/>
    <w:rsid w:val="00A7282D"/>
    <w:rsid w:val="00A755BB"/>
    <w:rsid w:val="00A824F7"/>
    <w:rsid w:val="00A83938"/>
    <w:rsid w:val="00A877C5"/>
    <w:rsid w:val="00A94291"/>
    <w:rsid w:val="00A97D4F"/>
    <w:rsid w:val="00AA59D0"/>
    <w:rsid w:val="00AA5BB0"/>
    <w:rsid w:val="00AA6CC5"/>
    <w:rsid w:val="00AB0F7D"/>
    <w:rsid w:val="00AB2043"/>
    <w:rsid w:val="00AB346F"/>
    <w:rsid w:val="00AB35E8"/>
    <w:rsid w:val="00AB3D67"/>
    <w:rsid w:val="00AB5ACE"/>
    <w:rsid w:val="00AB5F82"/>
    <w:rsid w:val="00AB790F"/>
    <w:rsid w:val="00AC0808"/>
    <w:rsid w:val="00AC0E1D"/>
    <w:rsid w:val="00AC2D25"/>
    <w:rsid w:val="00AC367B"/>
    <w:rsid w:val="00AC50DC"/>
    <w:rsid w:val="00AC51F4"/>
    <w:rsid w:val="00AC578D"/>
    <w:rsid w:val="00AC57BF"/>
    <w:rsid w:val="00AC5A66"/>
    <w:rsid w:val="00AC6A1A"/>
    <w:rsid w:val="00AC6EB0"/>
    <w:rsid w:val="00AC75BB"/>
    <w:rsid w:val="00AD1CC1"/>
    <w:rsid w:val="00AD2861"/>
    <w:rsid w:val="00AD2C00"/>
    <w:rsid w:val="00AD3681"/>
    <w:rsid w:val="00AD64A2"/>
    <w:rsid w:val="00AE3B00"/>
    <w:rsid w:val="00AE4610"/>
    <w:rsid w:val="00AE4899"/>
    <w:rsid w:val="00AE5A16"/>
    <w:rsid w:val="00AF3326"/>
    <w:rsid w:val="00AF3D52"/>
    <w:rsid w:val="00AF419A"/>
    <w:rsid w:val="00AF7D89"/>
    <w:rsid w:val="00AF7F1D"/>
    <w:rsid w:val="00B009C0"/>
    <w:rsid w:val="00B00B4E"/>
    <w:rsid w:val="00B00BCD"/>
    <w:rsid w:val="00B021DB"/>
    <w:rsid w:val="00B03373"/>
    <w:rsid w:val="00B077CA"/>
    <w:rsid w:val="00B104C9"/>
    <w:rsid w:val="00B10617"/>
    <w:rsid w:val="00B10680"/>
    <w:rsid w:val="00B1250D"/>
    <w:rsid w:val="00B12CD3"/>
    <w:rsid w:val="00B13BFA"/>
    <w:rsid w:val="00B13F5F"/>
    <w:rsid w:val="00B14C4C"/>
    <w:rsid w:val="00B15597"/>
    <w:rsid w:val="00B20263"/>
    <w:rsid w:val="00B2153E"/>
    <w:rsid w:val="00B2188B"/>
    <w:rsid w:val="00B21CBF"/>
    <w:rsid w:val="00B223C6"/>
    <w:rsid w:val="00B23AB9"/>
    <w:rsid w:val="00B27F29"/>
    <w:rsid w:val="00B33C8B"/>
    <w:rsid w:val="00B358A0"/>
    <w:rsid w:val="00B35A08"/>
    <w:rsid w:val="00B35A82"/>
    <w:rsid w:val="00B431E1"/>
    <w:rsid w:val="00B43284"/>
    <w:rsid w:val="00B45D12"/>
    <w:rsid w:val="00B5191D"/>
    <w:rsid w:val="00B560C1"/>
    <w:rsid w:val="00B56AD8"/>
    <w:rsid w:val="00B60280"/>
    <w:rsid w:val="00B60B6B"/>
    <w:rsid w:val="00B61CF0"/>
    <w:rsid w:val="00B6212E"/>
    <w:rsid w:val="00B6259E"/>
    <w:rsid w:val="00B634E7"/>
    <w:rsid w:val="00B63526"/>
    <w:rsid w:val="00B6731E"/>
    <w:rsid w:val="00B67D64"/>
    <w:rsid w:val="00B71238"/>
    <w:rsid w:val="00B7570E"/>
    <w:rsid w:val="00B808B7"/>
    <w:rsid w:val="00B8547D"/>
    <w:rsid w:val="00B854F1"/>
    <w:rsid w:val="00B86DDD"/>
    <w:rsid w:val="00B87005"/>
    <w:rsid w:val="00B8707B"/>
    <w:rsid w:val="00B87AC9"/>
    <w:rsid w:val="00BA0C44"/>
    <w:rsid w:val="00BA15C4"/>
    <w:rsid w:val="00BB0106"/>
    <w:rsid w:val="00BB2169"/>
    <w:rsid w:val="00BB38CD"/>
    <w:rsid w:val="00BB3969"/>
    <w:rsid w:val="00BB4886"/>
    <w:rsid w:val="00BB6C54"/>
    <w:rsid w:val="00BC0582"/>
    <w:rsid w:val="00BC0F44"/>
    <w:rsid w:val="00BC2221"/>
    <w:rsid w:val="00BC2BEC"/>
    <w:rsid w:val="00BC564A"/>
    <w:rsid w:val="00BC5DB9"/>
    <w:rsid w:val="00BC7398"/>
    <w:rsid w:val="00BD097A"/>
    <w:rsid w:val="00BD0BCC"/>
    <w:rsid w:val="00BD1BF3"/>
    <w:rsid w:val="00BD322E"/>
    <w:rsid w:val="00BD4F32"/>
    <w:rsid w:val="00BD62A4"/>
    <w:rsid w:val="00BD6697"/>
    <w:rsid w:val="00BD7344"/>
    <w:rsid w:val="00BE05B0"/>
    <w:rsid w:val="00BE0DBF"/>
    <w:rsid w:val="00BE2D8F"/>
    <w:rsid w:val="00BE3339"/>
    <w:rsid w:val="00BE4CF2"/>
    <w:rsid w:val="00BE4D3D"/>
    <w:rsid w:val="00BE769C"/>
    <w:rsid w:val="00BE7882"/>
    <w:rsid w:val="00BE7C22"/>
    <w:rsid w:val="00BF0A7A"/>
    <w:rsid w:val="00BF3319"/>
    <w:rsid w:val="00BF373C"/>
    <w:rsid w:val="00BF5822"/>
    <w:rsid w:val="00BF6A58"/>
    <w:rsid w:val="00BF7B9B"/>
    <w:rsid w:val="00C00CBB"/>
    <w:rsid w:val="00C01241"/>
    <w:rsid w:val="00C056D3"/>
    <w:rsid w:val="00C06D39"/>
    <w:rsid w:val="00C118FF"/>
    <w:rsid w:val="00C121CB"/>
    <w:rsid w:val="00C24073"/>
    <w:rsid w:val="00C31A05"/>
    <w:rsid w:val="00C33B82"/>
    <w:rsid w:val="00C37289"/>
    <w:rsid w:val="00C42DF5"/>
    <w:rsid w:val="00C43CEB"/>
    <w:rsid w:val="00C4523D"/>
    <w:rsid w:val="00C4556A"/>
    <w:rsid w:val="00C46134"/>
    <w:rsid w:val="00C4676E"/>
    <w:rsid w:val="00C46A2C"/>
    <w:rsid w:val="00C50C03"/>
    <w:rsid w:val="00C50F8A"/>
    <w:rsid w:val="00C54FFA"/>
    <w:rsid w:val="00C56F20"/>
    <w:rsid w:val="00C573ED"/>
    <w:rsid w:val="00C61FF3"/>
    <w:rsid w:val="00C665B3"/>
    <w:rsid w:val="00C67AEE"/>
    <w:rsid w:val="00C7160C"/>
    <w:rsid w:val="00C73834"/>
    <w:rsid w:val="00C76290"/>
    <w:rsid w:val="00C77E68"/>
    <w:rsid w:val="00C82128"/>
    <w:rsid w:val="00C839E4"/>
    <w:rsid w:val="00C85073"/>
    <w:rsid w:val="00C85425"/>
    <w:rsid w:val="00C86D0B"/>
    <w:rsid w:val="00C879AE"/>
    <w:rsid w:val="00C91701"/>
    <w:rsid w:val="00C92E92"/>
    <w:rsid w:val="00C93160"/>
    <w:rsid w:val="00C937BE"/>
    <w:rsid w:val="00CA2715"/>
    <w:rsid w:val="00CA45B5"/>
    <w:rsid w:val="00CA7A3B"/>
    <w:rsid w:val="00CB0400"/>
    <w:rsid w:val="00CB13FB"/>
    <w:rsid w:val="00CB23C2"/>
    <w:rsid w:val="00CB3EC6"/>
    <w:rsid w:val="00CB5208"/>
    <w:rsid w:val="00CB79AD"/>
    <w:rsid w:val="00CB7DB1"/>
    <w:rsid w:val="00CB7FDE"/>
    <w:rsid w:val="00CC14C9"/>
    <w:rsid w:val="00CC15AE"/>
    <w:rsid w:val="00CC5512"/>
    <w:rsid w:val="00CC724F"/>
    <w:rsid w:val="00CD0C08"/>
    <w:rsid w:val="00CD1045"/>
    <w:rsid w:val="00CD16B4"/>
    <w:rsid w:val="00CD25D8"/>
    <w:rsid w:val="00CD4047"/>
    <w:rsid w:val="00CD5406"/>
    <w:rsid w:val="00CD69B3"/>
    <w:rsid w:val="00CE150F"/>
    <w:rsid w:val="00CE2B6D"/>
    <w:rsid w:val="00CE4F6C"/>
    <w:rsid w:val="00CE795E"/>
    <w:rsid w:val="00CF3A9F"/>
    <w:rsid w:val="00CF7583"/>
    <w:rsid w:val="00D02B24"/>
    <w:rsid w:val="00D03AC8"/>
    <w:rsid w:val="00D04A80"/>
    <w:rsid w:val="00D04EAB"/>
    <w:rsid w:val="00D0549A"/>
    <w:rsid w:val="00D05967"/>
    <w:rsid w:val="00D05D87"/>
    <w:rsid w:val="00D0693D"/>
    <w:rsid w:val="00D1323A"/>
    <w:rsid w:val="00D13645"/>
    <w:rsid w:val="00D13D9F"/>
    <w:rsid w:val="00D15F84"/>
    <w:rsid w:val="00D22F25"/>
    <w:rsid w:val="00D23968"/>
    <w:rsid w:val="00D24170"/>
    <w:rsid w:val="00D30C5B"/>
    <w:rsid w:val="00D316E7"/>
    <w:rsid w:val="00D3289B"/>
    <w:rsid w:val="00D32953"/>
    <w:rsid w:val="00D32A20"/>
    <w:rsid w:val="00D33B26"/>
    <w:rsid w:val="00D35471"/>
    <w:rsid w:val="00D354C8"/>
    <w:rsid w:val="00D3708B"/>
    <w:rsid w:val="00D374C9"/>
    <w:rsid w:val="00D41B60"/>
    <w:rsid w:val="00D41B76"/>
    <w:rsid w:val="00D421AB"/>
    <w:rsid w:val="00D42CBC"/>
    <w:rsid w:val="00D43A1F"/>
    <w:rsid w:val="00D443EA"/>
    <w:rsid w:val="00D44494"/>
    <w:rsid w:val="00D44679"/>
    <w:rsid w:val="00D45535"/>
    <w:rsid w:val="00D45FDC"/>
    <w:rsid w:val="00D465ED"/>
    <w:rsid w:val="00D4666C"/>
    <w:rsid w:val="00D47DE3"/>
    <w:rsid w:val="00D51F1D"/>
    <w:rsid w:val="00D53731"/>
    <w:rsid w:val="00D55404"/>
    <w:rsid w:val="00D55D3B"/>
    <w:rsid w:val="00D64824"/>
    <w:rsid w:val="00D652D6"/>
    <w:rsid w:val="00D65B4D"/>
    <w:rsid w:val="00D677AE"/>
    <w:rsid w:val="00D67A10"/>
    <w:rsid w:val="00D719B0"/>
    <w:rsid w:val="00D72EB2"/>
    <w:rsid w:val="00D73EFC"/>
    <w:rsid w:val="00D74E44"/>
    <w:rsid w:val="00D752B6"/>
    <w:rsid w:val="00D756F3"/>
    <w:rsid w:val="00D75954"/>
    <w:rsid w:val="00D763C6"/>
    <w:rsid w:val="00D774E6"/>
    <w:rsid w:val="00D82EBC"/>
    <w:rsid w:val="00D84459"/>
    <w:rsid w:val="00D849B7"/>
    <w:rsid w:val="00D86B73"/>
    <w:rsid w:val="00D877FC"/>
    <w:rsid w:val="00D91DFE"/>
    <w:rsid w:val="00D95782"/>
    <w:rsid w:val="00D9581F"/>
    <w:rsid w:val="00DA4957"/>
    <w:rsid w:val="00DA7399"/>
    <w:rsid w:val="00DA746E"/>
    <w:rsid w:val="00DB099A"/>
    <w:rsid w:val="00DB1979"/>
    <w:rsid w:val="00DB2B5B"/>
    <w:rsid w:val="00DB30C5"/>
    <w:rsid w:val="00DB4842"/>
    <w:rsid w:val="00DB6357"/>
    <w:rsid w:val="00DB638C"/>
    <w:rsid w:val="00DB7277"/>
    <w:rsid w:val="00DB7DCF"/>
    <w:rsid w:val="00DB7E3E"/>
    <w:rsid w:val="00DC068A"/>
    <w:rsid w:val="00DC0A0A"/>
    <w:rsid w:val="00DC1E79"/>
    <w:rsid w:val="00DD2DDF"/>
    <w:rsid w:val="00DD3186"/>
    <w:rsid w:val="00DD5C58"/>
    <w:rsid w:val="00DD69D7"/>
    <w:rsid w:val="00DD7861"/>
    <w:rsid w:val="00DE2B6D"/>
    <w:rsid w:val="00DE5084"/>
    <w:rsid w:val="00DE54B0"/>
    <w:rsid w:val="00DE6699"/>
    <w:rsid w:val="00DF1B06"/>
    <w:rsid w:val="00DF78A5"/>
    <w:rsid w:val="00E113C4"/>
    <w:rsid w:val="00E15CD5"/>
    <w:rsid w:val="00E165D9"/>
    <w:rsid w:val="00E17674"/>
    <w:rsid w:val="00E215AA"/>
    <w:rsid w:val="00E259C2"/>
    <w:rsid w:val="00E273DC"/>
    <w:rsid w:val="00E37797"/>
    <w:rsid w:val="00E41330"/>
    <w:rsid w:val="00E41A7E"/>
    <w:rsid w:val="00E45BDD"/>
    <w:rsid w:val="00E4670D"/>
    <w:rsid w:val="00E47046"/>
    <w:rsid w:val="00E50110"/>
    <w:rsid w:val="00E548D8"/>
    <w:rsid w:val="00E54F80"/>
    <w:rsid w:val="00E56A4E"/>
    <w:rsid w:val="00E57A32"/>
    <w:rsid w:val="00E649DF"/>
    <w:rsid w:val="00E65852"/>
    <w:rsid w:val="00E65BF0"/>
    <w:rsid w:val="00E67581"/>
    <w:rsid w:val="00E67658"/>
    <w:rsid w:val="00E71E7B"/>
    <w:rsid w:val="00E74720"/>
    <w:rsid w:val="00E753B5"/>
    <w:rsid w:val="00E77A71"/>
    <w:rsid w:val="00E77BC8"/>
    <w:rsid w:val="00E81142"/>
    <w:rsid w:val="00E8141C"/>
    <w:rsid w:val="00E81B38"/>
    <w:rsid w:val="00E87DEA"/>
    <w:rsid w:val="00E90673"/>
    <w:rsid w:val="00E906E4"/>
    <w:rsid w:val="00E92AB8"/>
    <w:rsid w:val="00E93790"/>
    <w:rsid w:val="00E93AF4"/>
    <w:rsid w:val="00E93BF9"/>
    <w:rsid w:val="00E93FB8"/>
    <w:rsid w:val="00E948F0"/>
    <w:rsid w:val="00E95097"/>
    <w:rsid w:val="00E9526B"/>
    <w:rsid w:val="00E96485"/>
    <w:rsid w:val="00E9746A"/>
    <w:rsid w:val="00EA1CAD"/>
    <w:rsid w:val="00EA2305"/>
    <w:rsid w:val="00EA6856"/>
    <w:rsid w:val="00EB2C05"/>
    <w:rsid w:val="00EB3A10"/>
    <w:rsid w:val="00EB6F50"/>
    <w:rsid w:val="00EB70E7"/>
    <w:rsid w:val="00EB795C"/>
    <w:rsid w:val="00EB7BC9"/>
    <w:rsid w:val="00EC0BF3"/>
    <w:rsid w:val="00EC465F"/>
    <w:rsid w:val="00EC57EF"/>
    <w:rsid w:val="00EC5937"/>
    <w:rsid w:val="00EC6FE2"/>
    <w:rsid w:val="00EC72F6"/>
    <w:rsid w:val="00ED2496"/>
    <w:rsid w:val="00ED24DC"/>
    <w:rsid w:val="00ED2664"/>
    <w:rsid w:val="00ED27A4"/>
    <w:rsid w:val="00ED39ED"/>
    <w:rsid w:val="00ED40CF"/>
    <w:rsid w:val="00ED45CF"/>
    <w:rsid w:val="00ED5AC7"/>
    <w:rsid w:val="00ED68A3"/>
    <w:rsid w:val="00EE0BE0"/>
    <w:rsid w:val="00EE4CE5"/>
    <w:rsid w:val="00EE5D08"/>
    <w:rsid w:val="00EF17BC"/>
    <w:rsid w:val="00EF451A"/>
    <w:rsid w:val="00F000D1"/>
    <w:rsid w:val="00F01FEB"/>
    <w:rsid w:val="00F040D1"/>
    <w:rsid w:val="00F10257"/>
    <w:rsid w:val="00F116C8"/>
    <w:rsid w:val="00F14C67"/>
    <w:rsid w:val="00F15052"/>
    <w:rsid w:val="00F1512A"/>
    <w:rsid w:val="00F163CA"/>
    <w:rsid w:val="00F165E7"/>
    <w:rsid w:val="00F20C00"/>
    <w:rsid w:val="00F2144C"/>
    <w:rsid w:val="00F2794C"/>
    <w:rsid w:val="00F30AF9"/>
    <w:rsid w:val="00F333A5"/>
    <w:rsid w:val="00F3525A"/>
    <w:rsid w:val="00F35337"/>
    <w:rsid w:val="00F356A6"/>
    <w:rsid w:val="00F36267"/>
    <w:rsid w:val="00F36598"/>
    <w:rsid w:val="00F36832"/>
    <w:rsid w:val="00F40431"/>
    <w:rsid w:val="00F41987"/>
    <w:rsid w:val="00F41AB3"/>
    <w:rsid w:val="00F504E2"/>
    <w:rsid w:val="00F52591"/>
    <w:rsid w:val="00F53779"/>
    <w:rsid w:val="00F53AF8"/>
    <w:rsid w:val="00F57DF6"/>
    <w:rsid w:val="00F60558"/>
    <w:rsid w:val="00F60DD4"/>
    <w:rsid w:val="00F71A51"/>
    <w:rsid w:val="00F71C12"/>
    <w:rsid w:val="00F73038"/>
    <w:rsid w:val="00F8038D"/>
    <w:rsid w:val="00F81F4B"/>
    <w:rsid w:val="00F91055"/>
    <w:rsid w:val="00F91E17"/>
    <w:rsid w:val="00F94684"/>
    <w:rsid w:val="00F948D8"/>
    <w:rsid w:val="00F96FD5"/>
    <w:rsid w:val="00F97B82"/>
    <w:rsid w:val="00FA0C45"/>
    <w:rsid w:val="00FA1CE6"/>
    <w:rsid w:val="00FB084F"/>
    <w:rsid w:val="00FB1C84"/>
    <w:rsid w:val="00FB3805"/>
    <w:rsid w:val="00FB3A51"/>
    <w:rsid w:val="00FB653B"/>
    <w:rsid w:val="00FC2EDE"/>
    <w:rsid w:val="00FC60EB"/>
    <w:rsid w:val="00FC76C0"/>
    <w:rsid w:val="00FD4796"/>
    <w:rsid w:val="00FD4C99"/>
    <w:rsid w:val="00FD53A2"/>
    <w:rsid w:val="00FD5C31"/>
    <w:rsid w:val="00FD60B2"/>
    <w:rsid w:val="00FE0B94"/>
    <w:rsid w:val="00FE0EAD"/>
    <w:rsid w:val="00FE10E4"/>
    <w:rsid w:val="00FE1E6B"/>
    <w:rsid w:val="00FE3156"/>
    <w:rsid w:val="00FE7162"/>
    <w:rsid w:val="00FF3070"/>
    <w:rsid w:val="00FF591A"/>
    <w:rsid w:val="00FF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5DE55"/>
  <w15:chartTrackingRefBased/>
  <w15:docId w15:val="{2A66A088-F115-414B-930B-44BC4980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39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3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39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90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390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390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39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39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39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390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39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39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390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390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390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39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39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39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39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3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39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39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39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39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39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390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39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390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3390A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F40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F40431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F40431"/>
  </w:style>
  <w:style w:type="table" w:styleId="af1">
    <w:name w:val="Table Grid"/>
    <w:basedOn w:val="a1"/>
    <w:uiPriority w:val="39"/>
    <w:rsid w:val="00112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-right2s-h4">
    <w:name w:val="content-right_2s-h4"/>
    <w:basedOn w:val="a0"/>
    <w:rsid w:val="004D0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59A0DF-16F6-2149-AE7A-1785E2D7D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11</Pages>
  <Words>2034</Words>
  <Characters>11596</Characters>
  <Application>Microsoft Office Word</Application>
  <DocSecurity>0</DocSecurity>
  <Lines>96</Lines>
  <Paragraphs>27</Paragraphs>
  <ScaleCrop>false</ScaleCrop>
  <Company/>
  <LinksUpToDate>false</LinksUpToDate>
  <CharactersWithSpaces>1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MING XU</dc:creator>
  <cp:keywords/>
  <dc:description/>
  <cp:lastModifiedBy>KAIMING XU</cp:lastModifiedBy>
  <cp:revision>244</cp:revision>
  <dcterms:created xsi:type="dcterms:W3CDTF">2025-04-02T06:18:00Z</dcterms:created>
  <dcterms:modified xsi:type="dcterms:W3CDTF">2025-06-26T10:06:00Z</dcterms:modified>
</cp:coreProperties>
</file>